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1A63F" w14:textId="77777777" w:rsidR="006B3D11" w:rsidRPr="00A84CB6" w:rsidRDefault="006B3D11" w:rsidP="006B3D11">
      <w:pPr>
        <w:spacing w:line="480" w:lineRule="auto"/>
      </w:pPr>
      <w:r w:rsidRPr="009246F0">
        <w:rPr>
          <w:b/>
          <w:bCs/>
        </w:rPr>
        <w:t xml:space="preserve">No </w:t>
      </w:r>
      <w:r>
        <w:rPr>
          <w:b/>
          <w:bCs/>
        </w:rPr>
        <w:t>association between</w:t>
      </w:r>
      <w:r w:rsidRPr="009246F0">
        <w:rPr>
          <w:b/>
          <w:bCs/>
        </w:rPr>
        <w:t xml:space="preserve"> alexithymia </w:t>
      </w:r>
      <w:r>
        <w:rPr>
          <w:b/>
          <w:bCs/>
        </w:rPr>
        <w:t>and emotion recognition or theory of mind in a sample of adolescents enhanced for autistic traits</w:t>
      </w:r>
    </w:p>
    <w:p w14:paraId="45388B47" w14:textId="77777777" w:rsidR="006B3D11" w:rsidRDefault="006B3D11" w:rsidP="00064C2C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15C573" w14:textId="7ED2A01E" w:rsidR="006E460C" w:rsidRPr="00DC2B23" w:rsidRDefault="006E460C" w:rsidP="006E460C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2B2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 Diagnostic Information for Autistic Sample (n=</w:t>
      </w:r>
      <w:r w:rsidR="00DD4E62" w:rsidRPr="00DC2B23">
        <w:rPr>
          <w:rFonts w:ascii="Times New Roman" w:hAnsi="Times New Roman" w:cs="Times New Roman"/>
          <w:b/>
          <w:bCs/>
          <w:sz w:val="24"/>
          <w:szCs w:val="24"/>
          <w:lang w:val="en-GB"/>
        </w:rPr>
        <w:t>75</w:t>
      </w:r>
      <w:r w:rsidRPr="00DC2B23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p w14:paraId="45BA849D" w14:textId="77777777" w:rsidR="006E460C" w:rsidRPr="00DC2B23" w:rsidRDefault="006E460C" w:rsidP="006E460C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8"/>
        <w:gridCol w:w="4020"/>
        <w:gridCol w:w="2228"/>
      </w:tblGrid>
      <w:tr w:rsidR="00801B30" w:rsidRPr="00DC2B23" w14:paraId="0DDE15E7" w14:textId="2B447AFC" w:rsidTr="001B4650">
        <w:trPr>
          <w:trHeight w:val="333"/>
        </w:trPr>
        <w:tc>
          <w:tcPr>
            <w:tcW w:w="2258" w:type="dxa"/>
          </w:tcPr>
          <w:p w14:paraId="39996735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gnostic Label </w:t>
            </w:r>
          </w:p>
          <w:p w14:paraId="197D1B09" w14:textId="552C69E9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4020" w:type="dxa"/>
          </w:tcPr>
          <w:p w14:paraId="5A72B190" w14:textId="2A578222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Autism’, ‘Autism Spectrum Disorder’, ‘Autism Spectrum Condition’</w:t>
            </w:r>
          </w:p>
          <w:p w14:paraId="53C20BE8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3F3846" w14:textId="7DA92C83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Asperger’s’, ‘Asperger’s Syndrome’, ‘High Functioning Autism’</w:t>
            </w:r>
          </w:p>
          <w:p w14:paraId="27BB3642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C2D324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s including ‘Pathological Demand Avoidance’</w:t>
            </w:r>
          </w:p>
          <w:p w14:paraId="78F0E0F3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82F42B" w14:textId="6B1369B6" w:rsidR="00583AD5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228" w:type="dxa"/>
          </w:tcPr>
          <w:p w14:paraId="0483BDB4" w14:textId="6A33058B" w:rsidR="00583AD5" w:rsidRPr="00DC2B23" w:rsidRDefault="00583AD5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013BFB"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68%)</w:t>
            </w:r>
          </w:p>
          <w:p w14:paraId="2BCA8653" w14:textId="77777777" w:rsidR="00583AD5" w:rsidRPr="00DC2B23" w:rsidRDefault="00583AD5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FF016B" w14:textId="77777777" w:rsidR="00583AD5" w:rsidRPr="00DC2B23" w:rsidRDefault="00583AD5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052A61" w14:textId="36A19DE8" w:rsidR="00583AD5" w:rsidRPr="00DC2B23" w:rsidRDefault="00583AD5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013BFB"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4%)</w:t>
            </w:r>
          </w:p>
          <w:p w14:paraId="3CEDE266" w14:textId="77777777" w:rsidR="00583AD5" w:rsidRPr="00DC2B23" w:rsidRDefault="00583AD5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C71F46" w14:textId="77777777" w:rsidR="00583AD5" w:rsidRPr="00DC2B23" w:rsidRDefault="00583AD5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ED4ABB" w14:textId="085509BD" w:rsidR="00583AD5" w:rsidRPr="00DC2B23" w:rsidRDefault="00583AD5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013BFB"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%)</w:t>
            </w:r>
          </w:p>
          <w:p w14:paraId="48D8D69C" w14:textId="77777777" w:rsidR="00583AD5" w:rsidRPr="00DC2B23" w:rsidRDefault="00583AD5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92C5662" w14:textId="77777777" w:rsidR="00583AD5" w:rsidRPr="00DC2B23" w:rsidRDefault="00583AD5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2EE1D2" w14:textId="5FB8AD17" w:rsidR="00583AD5" w:rsidRPr="00DC2B23" w:rsidRDefault="00013BFB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%)</w:t>
            </w:r>
          </w:p>
        </w:tc>
      </w:tr>
      <w:tr w:rsidR="00801B30" w:rsidRPr="00DC2B23" w14:paraId="00C5D0EE" w14:textId="0A9A320C" w:rsidTr="001B4650">
        <w:trPr>
          <w:trHeight w:val="320"/>
        </w:trPr>
        <w:tc>
          <w:tcPr>
            <w:tcW w:w="2258" w:type="dxa"/>
          </w:tcPr>
          <w:p w14:paraId="4B0519B8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gnosis Given By </w:t>
            </w:r>
          </w:p>
          <w:p w14:paraId="1BFAF133" w14:textId="4B791B0E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4020" w:type="dxa"/>
          </w:tcPr>
          <w:p w14:paraId="0F9A299A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/Family Dr</w:t>
            </w:r>
          </w:p>
          <w:p w14:paraId="31ED7E7A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5C0E51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ediatrician </w:t>
            </w:r>
          </w:p>
          <w:p w14:paraId="1D1ABF08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567B46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st</w:t>
            </w:r>
          </w:p>
          <w:p w14:paraId="190A0961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935CC0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al/Clinical Psychologist</w:t>
            </w:r>
          </w:p>
          <w:p w14:paraId="4ABCB5A6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D3B627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ech and Language Therapist</w:t>
            </w:r>
          </w:p>
          <w:p w14:paraId="1B3C96FB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03E070" w14:textId="3F111CA9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228" w:type="dxa"/>
          </w:tcPr>
          <w:p w14:paraId="50F93C2E" w14:textId="0D93EDDF" w:rsidR="00801B3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4%)</w:t>
            </w:r>
          </w:p>
          <w:p w14:paraId="38CE9146" w14:textId="77777777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AF16EC" w14:textId="6795484C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23%)</w:t>
            </w:r>
          </w:p>
          <w:p w14:paraId="4EF7B78F" w14:textId="77777777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ED6094" w14:textId="267AB0CC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7%)</w:t>
            </w:r>
          </w:p>
          <w:p w14:paraId="26BD7042" w14:textId="77777777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466B0A" w14:textId="7EEBDF02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8%)</w:t>
            </w:r>
          </w:p>
          <w:p w14:paraId="23EDA7F0" w14:textId="77777777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D84A54" w14:textId="6C7388CA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%)</w:t>
            </w:r>
          </w:p>
          <w:p w14:paraId="4EF6E690" w14:textId="77777777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7EBA78" w14:textId="4BAAD7AD" w:rsidR="001B4650" w:rsidRPr="00DC2B23" w:rsidRDefault="001B465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7%)</w:t>
            </w:r>
          </w:p>
        </w:tc>
      </w:tr>
      <w:tr w:rsidR="00801B30" w14:paraId="6DF26578" w14:textId="10C46BB5" w:rsidTr="001B4650">
        <w:trPr>
          <w:trHeight w:val="333"/>
        </w:trPr>
        <w:tc>
          <w:tcPr>
            <w:tcW w:w="2258" w:type="dxa"/>
          </w:tcPr>
          <w:p w14:paraId="57AAB5CA" w14:textId="77777777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of Diagnosis </w:t>
            </w:r>
          </w:p>
          <w:p w14:paraId="3FECDC54" w14:textId="2C4B167E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; range)</w:t>
            </w:r>
          </w:p>
        </w:tc>
        <w:tc>
          <w:tcPr>
            <w:tcW w:w="4020" w:type="dxa"/>
          </w:tcPr>
          <w:p w14:paraId="7CCD6040" w14:textId="6428E936" w:rsidR="00801B30" w:rsidRPr="00DC2B23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28" w:type="dxa"/>
          </w:tcPr>
          <w:p w14:paraId="5A64B7A0" w14:textId="1C758981" w:rsidR="00801B30" w:rsidRPr="00DD4E62" w:rsidRDefault="00801B30" w:rsidP="006E460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8 (3.39; 2 – 15)</w:t>
            </w:r>
          </w:p>
        </w:tc>
      </w:tr>
    </w:tbl>
    <w:p w14:paraId="4F006AB9" w14:textId="77777777" w:rsidR="006E460C" w:rsidRPr="00ED2C9B" w:rsidRDefault="006E460C" w:rsidP="006E460C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36C6B3" w14:textId="77777777" w:rsidR="006E460C" w:rsidRDefault="006E460C" w:rsidP="00064C2C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C1282A" w14:textId="00017A76" w:rsidR="006E460C" w:rsidRPr="006E460C" w:rsidRDefault="006E460C" w:rsidP="006E460C">
      <w:pPr>
        <w:spacing w:after="160" w:line="259" w:lineRule="auto"/>
        <w:rPr>
          <w:rFonts w:eastAsiaTheme="minorHAnsi"/>
          <w:b/>
          <w:bCs/>
          <w:lang w:eastAsia="en-US"/>
        </w:rPr>
      </w:pPr>
    </w:p>
    <w:p w14:paraId="6BDEEF70" w14:textId="372C3B86" w:rsidR="00723ADC" w:rsidRDefault="00723ADC">
      <w:pPr>
        <w:spacing w:after="160" w:line="259" w:lineRule="auto"/>
        <w:rPr>
          <w:rFonts w:eastAsiaTheme="minorHAnsi"/>
          <w:b/>
          <w:bCs/>
          <w:lang w:eastAsia="en-US"/>
        </w:rPr>
      </w:pPr>
      <w:r>
        <w:rPr>
          <w:b/>
          <w:bCs/>
        </w:rPr>
        <w:br w:type="page"/>
      </w:r>
    </w:p>
    <w:p w14:paraId="20DC673D" w14:textId="03F1BCA6" w:rsidR="00064C2C" w:rsidRPr="00ED2C9B" w:rsidRDefault="00064C2C" w:rsidP="00064C2C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64C2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ED2C9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6E460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ED2C9B">
        <w:rPr>
          <w:rFonts w:ascii="Times New Roman" w:hAnsi="Times New Roman" w:cs="Times New Roman"/>
          <w:b/>
          <w:bCs/>
          <w:sz w:val="24"/>
          <w:szCs w:val="24"/>
          <w:lang w:val="en-GB"/>
        </w:rPr>
        <w:t>. Correlations between Key Study Variables</w:t>
      </w:r>
    </w:p>
    <w:p w14:paraId="427153A5" w14:textId="77777777" w:rsidR="00064C2C" w:rsidRPr="00ED2C9B" w:rsidRDefault="00064C2C" w:rsidP="00064C2C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549" w:type="dxa"/>
        <w:tblInd w:w="-284" w:type="dxa"/>
        <w:tblLook w:val="04A0" w:firstRow="1" w:lastRow="0" w:firstColumn="1" w:lastColumn="0" w:noHBand="0" w:noVBand="1"/>
      </w:tblPr>
      <w:tblGrid>
        <w:gridCol w:w="2264"/>
        <w:gridCol w:w="847"/>
        <w:gridCol w:w="766"/>
        <w:gridCol w:w="914"/>
        <w:gridCol w:w="774"/>
        <w:gridCol w:w="814"/>
        <w:gridCol w:w="988"/>
        <w:gridCol w:w="850"/>
        <w:gridCol w:w="851"/>
        <w:gridCol w:w="666"/>
        <w:gridCol w:w="866"/>
      </w:tblGrid>
      <w:tr w:rsidR="00064C2C" w:rsidRPr="00ED2C9B" w14:paraId="7EE7D780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2BB88" w14:textId="77777777" w:rsidR="00064C2C" w:rsidRPr="00ED2C9B" w:rsidRDefault="00064C2C" w:rsidP="0037442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11B09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6FED0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A4389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DADAB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C5D39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14752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9F90B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3F62F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84515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F38EF" w14:textId="77777777" w:rsidR="00064C2C" w:rsidRPr="00ED2C9B" w:rsidRDefault="00064C2C" w:rsidP="003744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064C2C" w:rsidRPr="00ED2C9B" w14:paraId="33E072F9" w14:textId="77777777" w:rsidTr="0037442D">
        <w:trPr>
          <w:trHeight w:val="9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34FEC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Sex (1)</w:t>
            </w:r>
          </w:p>
          <w:p w14:paraId="745DE57A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963DE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920E1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F1A6C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59466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AEDDD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404D6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A5F81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EC8EE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F2FFA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0314E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</w:tr>
      <w:tr w:rsidR="00064C2C" w:rsidRPr="00ED2C9B" w14:paraId="294EB6DB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79B0A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Age (years) (2)</w:t>
            </w:r>
          </w:p>
          <w:p w14:paraId="6CF3ADA4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952B4" w14:textId="3A0BB6E1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1</w:t>
            </w:r>
            <w:r w:rsidR="005A05C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6B369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D8BD3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9FED5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221C5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66E16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A3502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060AC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9833E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CDCC7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</w:tr>
      <w:tr w:rsidR="00064C2C" w:rsidRPr="00ED2C9B" w14:paraId="35B8054E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9AD13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Autism diagnosis (3)</w:t>
            </w:r>
          </w:p>
          <w:p w14:paraId="1301909D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5A14A" w14:textId="3FE07EC5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</w:t>
            </w:r>
            <w:r w:rsidR="00BC306F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*</w:t>
            </w:r>
            <w:r w:rsidR="00E6255E" w:rsidRPr="00E6255E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96DF2" w14:textId="73F7F52D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0</w:t>
            </w:r>
            <w:r w:rsidR="005A05C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BC37D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785CD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4D8D3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ED7D8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B2DFE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04FC6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14B5B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48F3D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</w:tr>
      <w:tr w:rsidR="00064C2C" w:rsidRPr="00ED2C9B" w14:paraId="587CC200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05B9F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Parental education (4)</w:t>
            </w:r>
          </w:p>
          <w:p w14:paraId="5BB7DE3E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5D78D" w14:textId="00552319" w:rsidR="00064C2C" w:rsidRPr="00ED2C9B" w:rsidRDefault="001B1A82" w:rsidP="003744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064C2C" w:rsidRPr="00ED2C9B">
              <w:rPr>
                <w:color w:val="000000"/>
                <w:sz w:val="20"/>
                <w:szCs w:val="20"/>
              </w:rPr>
              <w:t>0.00</w:t>
            </w:r>
            <w:r w:rsidR="00237ED5" w:rsidRPr="00237ED5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B0CB3" w14:textId="60FF56EF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0</w:t>
            </w:r>
            <w:r w:rsidR="005A05CF">
              <w:rPr>
                <w:color w:val="000000"/>
                <w:sz w:val="20"/>
                <w:szCs w:val="20"/>
              </w:rPr>
              <w:t>1</w:t>
            </w:r>
            <w:r w:rsidR="005A05CF" w:rsidRPr="00237ED5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2E5A7" w14:textId="67A27129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</w:t>
            </w:r>
            <w:r w:rsidR="005A05CF">
              <w:rPr>
                <w:color w:val="000000"/>
                <w:sz w:val="20"/>
                <w:szCs w:val="20"/>
              </w:rPr>
              <w:t>15</w:t>
            </w:r>
            <w:r w:rsidR="005A05CF" w:rsidRPr="00237ED5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0FB1A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E0090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898A2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476AA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91C52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030FC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3FA0E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</w:tr>
      <w:tr w:rsidR="00064C2C" w:rsidRPr="00ED2C9B" w14:paraId="3B9FB9D6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B6ED0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CHAOS total (5)</w:t>
            </w:r>
          </w:p>
          <w:p w14:paraId="2E470239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D0451" w14:textId="505B6C32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0</w:t>
            </w:r>
            <w:r w:rsidR="005A05C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B9FCB" w14:textId="19429C96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0</w:t>
            </w:r>
            <w:r w:rsidR="005A05C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E1F10" w14:textId="6D4AE896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1</w:t>
            </w:r>
            <w:r w:rsidR="005A05C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A8D5E" w14:textId="5CD7AF35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0</w:t>
            </w:r>
            <w:r w:rsidR="005A05C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E1FD9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8935C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A0DDB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277CD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AED61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19076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</w:tr>
      <w:tr w:rsidR="00064C2C" w:rsidRPr="00ED2C9B" w14:paraId="10C1CB4E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91EB4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VIQ (6)</w:t>
            </w:r>
          </w:p>
          <w:p w14:paraId="680BE908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7CBAC" w14:textId="67CA128C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</w:t>
            </w:r>
            <w:r w:rsidR="005A05C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D514F" w14:textId="19C326DE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0</w:t>
            </w:r>
            <w:r w:rsidR="005A05C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53D03" w14:textId="332E0E66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</w:t>
            </w:r>
            <w:r w:rsidR="005A05CF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2527D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35A4E" w14:textId="72538625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</w:t>
            </w:r>
            <w:r w:rsidR="005A05C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C3476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54958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B6A78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04B97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0E36E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</w:tr>
      <w:tr w:rsidR="00064C2C" w:rsidRPr="00ED2C9B" w14:paraId="086A242A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128BA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AQ total (7)</w:t>
            </w:r>
          </w:p>
          <w:p w14:paraId="42A46D05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71FA0" w14:textId="25A2887C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</w:t>
            </w:r>
            <w:r w:rsidR="005A05CF">
              <w:rPr>
                <w:color w:val="000000"/>
                <w:sz w:val="20"/>
                <w:szCs w:val="20"/>
              </w:rPr>
              <w:t>7*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5098C" w14:textId="41CB0274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1</w:t>
            </w:r>
            <w:r w:rsidR="005A05C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C4A8D" w14:textId="42A7BE3A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6</w:t>
            </w:r>
            <w:r w:rsidR="005A05CF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E574" w14:textId="665BC523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</w:t>
            </w:r>
            <w:r w:rsidR="005A05CF">
              <w:rPr>
                <w:color w:val="000000"/>
                <w:sz w:val="20"/>
                <w:szCs w:val="20"/>
              </w:rPr>
              <w:t>9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371FF" w14:textId="15D025AE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2</w:t>
            </w:r>
            <w:r w:rsidR="005A05CF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94257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26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2E371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C25BD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0ACA2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BAF1F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</w:tr>
      <w:tr w:rsidR="00064C2C" w:rsidRPr="00ED2C9B" w14:paraId="2FC91BE2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A01F3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CAM-PR total (8)</w:t>
            </w:r>
          </w:p>
          <w:p w14:paraId="1429A4F1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96721" w14:textId="32934118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</w:t>
            </w:r>
            <w:r w:rsidR="005A05CF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0B98" w14:textId="76954975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1</w:t>
            </w:r>
            <w:r w:rsidR="005A05C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9F4E" w14:textId="03ADF4B8" w:rsidR="00064C2C" w:rsidRPr="00ED2C9B" w:rsidRDefault="00064C2C" w:rsidP="005A05CF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</w:t>
            </w:r>
            <w:r w:rsidR="005A05CF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7726A" w14:textId="3D0AD87F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</w:t>
            </w:r>
            <w:r w:rsidR="005A05C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D28BF" w14:textId="1FC113B9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3</w:t>
            </w:r>
            <w:r w:rsidR="005A05CF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0F1DE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B9A42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67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989D3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9582B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82E67" w14:textId="77777777" w:rsidR="00064C2C" w:rsidRPr="00ED2C9B" w:rsidRDefault="00064C2C" w:rsidP="0037442D">
            <w:pPr>
              <w:jc w:val="center"/>
              <w:rPr>
                <w:sz w:val="20"/>
                <w:szCs w:val="20"/>
              </w:rPr>
            </w:pPr>
          </w:p>
        </w:tc>
      </w:tr>
      <w:tr w:rsidR="00064C2C" w:rsidRPr="00ED2C9B" w14:paraId="318607B2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F673F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Emotion recognition (9)</w:t>
            </w:r>
          </w:p>
          <w:p w14:paraId="0868B3EE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B7559" w14:textId="7862312B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</w:t>
            </w:r>
            <w:r w:rsidR="005A05CF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1A08A" w14:textId="03A1ACCC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0</w:t>
            </w:r>
            <w:r w:rsidR="005A05C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8935D" w14:textId="0051F516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</w:t>
            </w:r>
            <w:r w:rsidR="005A05CF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A50B3" w14:textId="45FAF695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</w:t>
            </w:r>
            <w:r w:rsidR="005A05C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68486" w14:textId="2382B34B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</w:t>
            </w:r>
            <w:r w:rsidR="005A05CF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6C393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9AF66" w14:textId="72416388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</w:t>
            </w:r>
            <w:r w:rsidR="005A05CF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ACEF4" w14:textId="4E671136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</w:t>
            </w:r>
            <w:r w:rsidR="005A05C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26891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25B51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4C2C" w:rsidRPr="00ED2C9B" w14:paraId="491348FF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20643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ToM Intentionality (10)</w:t>
            </w:r>
          </w:p>
          <w:p w14:paraId="631726EF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7C90" w14:textId="662577F3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</w:t>
            </w:r>
            <w:r w:rsidR="005A05CF">
              <w:rPr>
                <w:color w:val="000000"/>
                <w:sz w:val="20"/>
                <w:szCs w:val="20"/>
              </w:rPr>
              <w:t>1</w:t>
            </w:r>
            <w:r w:rsidRPr="00ED2C9B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05CB4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25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4EAB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3B18B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ED68B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98EEA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30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C8558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6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44EBF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DBDB1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31401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4C2C" w:rsidRPr="00ED2C9B" w14:paraId="37F68633" w14:textId="77777777" w:rsidTr="0037442D">
        <w:trPr>
          <w:trHeight w:val="262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4484A" w14:textId="77777777" w:rsidR="00064C2C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9B">
              <w:rPr>
                <w:b/>
                <w:bCs/>
                <w:color w:val="000000"/>
                <w:sz w:val="20"/>
                <w:szCs w:val="20"/>
              </w:rPr>
              <w:t>ToM Accuracy (11)</w:t>
            </w:r>
          </w:p>
          <w:p w14:paraId="67B5F6B4" w14:textId="77777777" w:rsidR="00064C2C" w:rsidRPr="00ED2C9B" w:rsidRDefault="00064C2C" w:rsidP="003744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63D98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17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5C0C5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25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10328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2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2FB36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C0CBF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1FC30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2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4A091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1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0C06E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30937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2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540DF" w14:textId="77777777" w:rsidR="00064C2C" w:rsidRPr="00ED2C9B" w:rsidRDefault="00064C2C" w:rsidP="0037442D">
            <w:pPr>
              <w:jc w:val="center"/>
              <w:rPr>
                <w:color w:val="000000"/>
                <w:sz w:val="20"/>
                <w:szCs w:val="20"/>
              </w:rPr>
            </w:pPr>
            <w:r w:rsidRPr="00ED2C9B">
              <w:rPr>
                <w:color w:val="000000"/>
                <w:sz w:val="20"/>
                <w:szCs w:val="20"/>
              </w:rPr>
              <w:t>0.74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</w:tr>
    </w:tbl>
    <w:p w14:paraId="07872E8B" w14:textId="77777777" w:rsidR="00064C2C" w:rsidRDefault="00064C2C" w:rsidP="00064C2C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0F932C89" w14:textId="61701DAC" w:rsidR="00E6255E" w:rsidRDefault="00064C2C" w:rsidP="00E6255E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p &lt; .05, **p &lt; .01. </w:t>
      </w:r>
      <w:r w:rsidR="00E6255E" w:rsidRPr="00E625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</w:t>
      </w:r>
      <w:r w:rsidR="00E625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E6255E">
        <w:rPr>
          <w:rFonts w:ascii="Times New Roman" w:hAnsi="Times New Roman" w:cs="Times New Roman"/>
          <w:sz w:val="24"/>
          <w:szCs w:val="24"/>
          <w:lang w:val="en-GB"/>
        </w:rPr>
        <w:t xml:space="preserve">denotes tetrachoric correlations between binary variables. </w:t>
      </w:r>
    </w:p>
    <w:p w14:paraId="1C202D95" w14:textId="77777777" w:rsidR="00E6255E" w:rsidRPr="00ED2C9B" w:rsidRDefault="00E6255E" w:rsidP="00E6255E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267D05A8" w14:textId="2EBE2818" w:rsidR="00BC306F" w:rsidRDefault="00064C2C" w:rsidP="00064C2C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ED2C9B">
        <w:rPr>
          <w:rFonts w:ascii="Times New Roman" w:hAnsi="Times New Roman" w:cs="Times New Roman"/>
          <w:sz w:val="24"/>
          <w:szCs w:val="24"/>
          <w:lang w:val="en-GB"/>
        </w:rPr>
        <w:t>AQ = Autism Quotient – Adolescent version, CAM-PR = Children’s Alexithymia Measure – parent report, CHAOS = Confusion, Hubbub, and Order Scale, SES = Socio-Economic Status, SCQ = Social Communication Questionnaire, ToM = theory of mind, VIQ = verbal IQ</w:t>
      </w:r>
      <w:r w:rsidR="00517C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C1B5EED" w14:textId="77777777" w:rsidR="00BC306F" w:rsidRDefault="00BC306F" w:rsidP="00064C2C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5F259D3D" w14:textId="77777777" w:rsidR="00064C2C" w:rsidRDefault="00064C2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00D15E4" w14:textId="19089202" w:rsidR="006F289C" w:rsidRPr="00ED2C9B" w:rsidRDefault="006F289C" w:rsidP="006F289C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ED2C9B">
        <w:rPr>
          <w:b/>
          <w:bCs/>
        </w:rPr>
        <w:t xml:space="preserve">Table </w:t>
      </w:r>
      <w:r w:rsidR="006E460C">
        <w:rPr>
          <w:b/>
          <w:bCs/>
        </w:rPr>
        <w:t>3</w:t>
      </w:r>
      <w:r w:rsidRPr="00ED2C9B">
        <w:rPr>
          <w:b/>
          <w:bCs/>
        </w:rPr>
        <w:t>. Secondary Models Testing Associations between Autistic Traits, Alexithymia and Emotion Recognition Task Performance Adjusting for Parental Education, Household CHAOS Total and Verbal IQ (VIQ)</w:t>
      </w:r>
    </w:p>
    <w:p w14:paraId="310D9A5B" w14:textId="77777777" w:rsidR="006F289C" w:rsidRPr="00ED2C9B" w:rsidRDefault="006F289C" w:rsidP="006F289C">
      <w:pPr>
        <w:rPr>
          <w:b/>
          <w:bCs/>
        </w:rPr>
      </w:pPr>
    </w:p>
    <w:tbl>
      <w:tblPr>
        <w:tblW w:w="8792" w:type="dxa"/>
        <w:tblLook w:val="04A0" w:firstRow="1" w:lastRow="0" w:firstColumn="1" w:lastColumn="0" w:noHBand="0" w:noVBand="1"/>
      </w:tblPr>
      <w:tblGrid>
        <w:gridCol w:w="2197"/>
        <w:gridCol w:w="1162"/>
        <w:gridCol w:w="1423"/>
        <w:gridCol w:w="1387"/>
        <w:gridCol w:w="1389"/>
        <w:gridCol w:w="1234"/>
      </w:tblGrid>
      <w:tr w:rsidR="00E74CC6" w:rsidRPr="00ED2C9B" w14:paraId="7A1D4538" w14:textId="77777777" w:rsidTr="00D04016">
        <w:trPr>
          <w:trHeight w:val="229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5652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69A5" w14:textId="000294FE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E4FA2" w14:textId="40289736" w:rsidR="00E74CC6" w:rsidRPr="00ED2C9B" w:rsidRDefault="00D04016" w:rsidP="003744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β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C17A" w14:textId="34F6AC5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95% CI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1353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 value</w:t>
            </w:r>
          </w:p>
        </w:tc>
      </w:tr>
      <w:tr w:rsidR="00E74CC6" w:rsidRPr="00ED2C9B" w14:paraId="7C53DAC0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6F07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38C9" w14:textId="77777777" w:rsidR="00E74CC6" w:rsidRPr="00ED2C9B" w:rsidRDefault="00E74CC6" w:rsidP="0037442D">
            <w:pPr>
              <w:rPr>
                <w:b/>
                <w:bCs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BFFCE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374F" w14:textId="2B08EDEA" w:rsidR="00E74CC6" w:rsidRPr="00ED2C9B" w:rsidRDefault="00E74CC6" w:rsidP="0037442D">
            <w:pPr>
              <w:rPr>
                <w:b/>
                <w:bCs/>
              </w:rPr>
            </w:pPr>
            <w:r w:rsidRPr="00ED2C9B">
              <w:rPr>
                <w:b/>
                <w:bCs/>
                <w:color w:val="000000"/>
              </w:rPr>
              <w:t>Lower Boun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A5B1" w14:textId="77777777" w:rsidR="00E74CC6" w:rsidRPr="00ED2C9B" w:rsidRDefault="00E74CC6" w:rsidP="0037442D">
            <w:pPr>
              <w:rPr>
                <w:b/>
                <w:bCs/>
              </w:rPr>
            </w:pPr>
            <w:r w:rsidRPr="00ED2C9B">
              <w:rPr>
                <w:b/>
                <w:bCs/>
                <w:color w:val="000000"/>
              </w:rPr>
              <w:t>Upper Bound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68E5" w14:textId="77777777" w:rsidR="00E74CC6" w:rsidRPr="00ED2C9B" w:rsidRDefault="00E74CC6" w:rsidP="0037442D">
            <w:pPr>
              <w:rPr>
                <w:b/>
                <w:bCs/>
              </w:rPr>
            </w:pPr>
          </w:p>
        </w:tc>
      </w:tr>
      <w:tr w:rsidR="00E74CC6" w:rsidRPr="00ED2C9B" w14:paraId="5F22A0CE" w14:textId="77777777" w:rsidTr="00AC6EA6">
        <w:trPr>
          <w:trHeight w:val="229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F57B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4D1E" w14:textId="468B5D0F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35206">
              <w:rPr>
                <w:color w:val="000000"/>
              </w:rPr>
              <w:t>0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89AF6" w14:textId="49968B76" w:rsidR="00E74CC6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941953">
              <w:rPr>
                <w:color w:val="000000"/>
              </w:rPr>
              <w:t>.0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6524" w14:textId="1392778C" w:rsidR="00E74CC6" w:rsidRPr="00ED2C9B" w:rsidRDefault="00A352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0FD5" w14:textId="7D375779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1.</w:t>
            </w:r>
            <w:r w:rsidR="00A35206">
              <w:rPr>
                <w:color w:val="000000"/>
              </w:rPr>
              <w:t>2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64F4" w14:textId="530A7F65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35206">
              <w:rPr>
                <w:color w:val="000000"/>
              </w:rPr>
              <w:t>93</w:t>
            </w:r>
          </w:p>
        </w:tc>
      </w:tr>
      <w:tr w:rsidR="00E74CC6" w:rsidRPr="00ED2C9B" w14:paraId="46CC34F6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F991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DBF" w14:textId="2666E026" w:rsidR="00E74CC6" w:rsidRPr="00ED2C9B" w:rsidRDefault="00A352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A86BD56" w14:textId="1E7AF9D7" w:rsidR="00E74CC6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941953">
              <w:rPr>
                <w:color w:val="000000"/>
              </w:rPr>
              <w:t>.1</w:t>
            </w:r>
            <w:r w:rsidR="00A35206">
              <w:rPr>
                <w:color w:val="000000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FBB4" w14:textId="7B057324" w:rsidR="00E74CC6" w:rsidRPr="00ED2C9B" w:rsidRDefault="00A352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7FF" w14:textId="5F69B9F0" w:rsidR="00E74CC6" w:rsidRPr="00ED2C9B" w:rsidRDefault="00A352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200" w14:textId="3C4CAAD9" w:rsidR="00E74CC6" w:rsidRPr="00ED2C9B" w:rsidRDefault="00E74CC6" w:rsidP="0037442D">
            <w:pPr>
              <w:jc w:val="right"/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0.0</w:t>
            </w:r>
            <w:r w:rsidR="00A35206">
              <w:rPr>
                <w:b/>
                <w:bCs/>
                <w:color w:val="000000"/>
              </w:rPr>
              <w:t>4</w:t>
            </w:r>
          </w:p>
        </w:tc>
      </w:tr>
      <w:tr w:rsidR="00E74CC6" w:rsidRPr="00ED2C9B" w14:paraId="78CD0A8E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AED7" w14:textId="3C5FE56A" w:rsidR="00E74CC6" w:rsidRPr="00ED2C9B" w:rsidRDefault="009C3430" w:rsidP="003744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300C" w14:textId="08831B6D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</w:t>
            </w:r>
            <w:r w:rsidR="00A35206">
              <w:rPr>
                <w:color w:val="000000"/>
              </w:rPr>
              <w:t>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171CF6B" w14:textId="24AC3DB4" w:rsidR="00E74CC6" w:rsidRPr="00ED2C9B" w:rsidRDefault="00941953" w:rsidP="0037442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052C5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="00A35206">
              <w:rPr>
                <w:color w:val="000000" w:themeColor="text1"/>
              </w:rPr>
              <w:t>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E9D7" w14:textId="49F7FB5F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 w:themeColor="text1"/>
              </w:rPr>
              <w:t>-1.</w:t>
            </w:r>
            <w:r w:rsidR="00A35206">
              <w:rPr>
                <w:color w:val="000000" w:themeColor="text1"/>
              </w:rPr>
              <w:t>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C0C4" w14:textId="29D2C7D2" w:rsidR="00E74CC6" w:rsidRPr="00ED2C9B" w:rsidRDefault="00A352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C2A4" w14:textId="02481061" w:rsidR="00E74CC6" w:rsidRPr="00A35206" w:rsidRDefault="00E74CC6" w:rsidP="0037442D">
            <w:pPr>
              <w:jc w:val="right"/>
              <w:rPr>
                <w:color w:val="000000"/>
              </w:rPr>
            </w:pPr>
            <w:r w:rsidRPr="00A35206">
              <w:rPr>
                <w:color w:val="000000"/>
              </w:rPr>
              <w:t>0.0</w:t>
            </w:r>
            <w:r w:rsidR="00A35206" w:rsidRPr="00A35206">
              <w:rPr>
                <w:color w:val="000000"/>
              </w:rPr>
              <w:t>8</w:t>
            </w:r>
          </w:p>
        </w:tc>
      </w:tr>
      <w:tr w:rsidR="00E74CC6" w:rsidRPr="00ED2C9B" w14:paraId="7964C1C7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E8E3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DAF" w14:textId="7F4FFE1E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</w:t>
            </w:r>
            <w:r w:rsidR="00A35206">
              <w:rPr>
                <w:color w:val="000000"/>
              </w:rPr>
              <w:t>4</w:t>
            </w:r>
            <w:r w:rsidRPr="00ED2C9B">
              <w:rPr>
                <w:color w:val="000000"/>
              </w:rPr>
              <w:t>.</w:t>
            </w:r>
            <w:r w:rsidR="00A35206">
              <w:rPr>
                <w:color w:val="000000"/>
              </w:rPr>
              <w:t>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8285596" w14:textId="54502CB7" w:rsidR="00E74CC6" w:rsidRPr="00ED2C9B" w:rsidRDefault="00941953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52C52">
              <w:rPr>
                <w:color w:val="000000"/>
              </w:rPr>
              <w:t>0</w:t>
            </w:r>
            <w:r>
              <w:rPr>
                <w:color w:val="000000"/>
              </w:rPr>
              <w:t>.1</w:t>
            </w:r>
            <w:r w:rsidR="00A35206">
              <w:rPr>
                <w:color w:val="00000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7BC" w14:textId="492CBEC7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8.</w:t>
            </w:r>
            <w:r w:rsidR="00A35206">
              <w:rPr>
                <w:color w:val="000000"/>
              </w:rPr>
              <w:t>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3DF" w14:textId="460E334C" w:rsidR="00E74CC6" w:rsidRPr="00ED2C9B" w:rsidRDefault="00A352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447" w14:textId="45B0D851" w:rsidR="00E74CC6" w:rsidRPr="00A35206" w:rsidRDefault="00E74CC6" w:rsidP="0037442D">
            <w:pPr>
              <w:jc w:val="right"/>
              <w:rPr>
                <w:b/>
                <w:bCs/>
                <w:color w:val="000000"/>
              </w:rPr>
            </w:pPr>
            <w:r w:rsidRPr="00A35206">
              <w:rPr>
                <w:b/>
                <w:bCs/>
                <w:color w:val="000000"/>
              </w:rPr>
              <w:t>0.</w:t>
            </w:r>
            <w:r w:rsidR="00A35206" w:rsidRPr="00A35206">
              <w:rPr>
                <w:b/>
                <w:bCs/>
                <w:color w:val="000000"/>
              </w:rPr>
              <w:t>03</w:t>
            </w:r>
          </w:p>
        </w:tc>
      </w:tr>
      <w:tr w:rsidR="00E74CC6" w:rsidRPr="00ED2C9B" w14:paraId="0B511161" w14:textId="77777777" w:rsidTr="00AC6EA6">
        <w:trPr>
          <w:trHeight w:val="119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544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02DB" w14:textId="4CF26C6F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</w:t>
            </w:r>
            <w:r w:rsidR="00A35206">
              <w:rPr>
                <w:color w:val="000000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1CCF2BD0" w14:textId="2B958991" w:rsidR="00E74CC6" w:rsidRPr="00ED2C9B" w:rsidRDefault="00941953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52C52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A35206">
              <w:rPr>
                <w:color w:val="000000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342C" w14:textId="64702B18" w:rsidR="00E74CC6" w:rsidRPr="00ED2C9B" w:rsidRDefault="00A352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40B3" w14:textId="66CE33ED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35206">
              <w:rPr>
                <w:color w:val="000000"/>
              </w:rPr>
              <w:t>34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5CC" w14:textId="105F7AD6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35206">
              <w:rPr>
                <w:color w:val="000000"/>
              </w:rPr>
              <w:t>54</w:t>
            </w:r>
          </w:p>
        </w:tc>
      </w:tr>
      <w:tr w:rsidR="00E74CC6" w:rsidRPr="00ED2C9B" w14:paraId="4BB0A323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678B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506E7" w14:textId="7D467505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</w:t>
            </w:r>
            <w:r w:rsidR="00A35206">
              <w:rPr>
                <w:color w:val="000000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F5061" w14:textId="71F1C7EC" w:rsidR="00E74CC6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D1C88">
              <w:rPr>
                <w:color w:val="000000"/>
              </w:rPr>
              <w:t>.</w:t>
            </w:r>
            <w:r w:rsidR="00A35206">
              <w:rPr>
                <w:color w:val="000000"/>
              </w:rPr>
              <w:t>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A9BB" w14:textId="2713B98F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</w:t>
            </w:r>
            <w:r w:rsidR="00A35206">
              <w:rPr>
                <w:color w:val="00000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2E4B" w14:textId="51514D88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</w:t>
            </w:r>
            <w:r w:rsidR="00A35206">
              <w:rPr>
                <w:color w:val="000000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D867" w14:textId="49FEA897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35206">
              <w:rPr>
                <w:color w:val="000000"/>
              </w:rPr>
              <w:t>13</w:t>
            </w:r>
          </w:p>
        </w:tc>
      </w:tr>
      <w:tr w:rsidR="00E74CC6" w:rsidRPr="00ED2C9B" w14:paraId="65CFC999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46A3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BBA7" w14:textId="4ADFE08D" w:rsidR="00E74CC6" w:rsidRPr="00ED2C9B" w:rsidRDefault="00AD21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6C06845" w14:textId="143709F3" w:rsidR="00E74CC6" w:rsidRPr="00ED2C9B" w:rsidRDefault="005D1C88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52C52">
              <w:rPr>
                <w:color w:val="000000"/>
              </w:rPr>
              <w:t>0</w:t>
            </w:r>
            <w:r>
              <w:rPr>
                <w:color w:val="000000"/>
              </w:rPr>
              <w:t>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A061" w14:textId="2F5684F6" w:rsidR="00E74CC6" w:rsidRPr="00ED2C9B" w:rsidRDefault="00AD21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E74CC6" w:rsidRPr="00ED2C9B">
              <w:rPr>
                <w:color w:val="000000"/>
              </w:rPr>
              <w:t>1.</w:t>
            </w:r>
            <w:r>
              <w:rPr>
                <w:color w:val="000000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713F" w14:textId="2EB84485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1.</w:t>
            </w:r>
            <w:r w:rsidR="00AD2106">
              <w:rPr>
                <w:color w:val="000000"/>
              </w:rPr>
              <w:t>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46B8" w14:textId="3FDB9285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D2106">
              <w:rPr>
                <w:color w:val="000000"/>
              </w:rPr>
              <w:t>98</w:t>
            </w:r>
          </w:p>
        </w:tc>
      </w:tr>
      <w:tr w:rsidR="00E74CC6" w:rsidRPr="00ED2C9B" w14:paraId="7489C052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DABB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2435" w14:textId="5056BFEE" w:rsidR="00E74CC6" w:rsidRPr="00ED2C9B" w:rsidRDefault="00AD2106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0E0ADFF" w14:textId="208C12F4" w:rsidR="00E74CC6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D1C88">
              <w:rPr>
                <w:color w:val="000000"/>
              </w:rPr>
              <w:t>.1</w:t>
            </w:r>
            <w:r w:rsidR="00D9180E">
              <w:rPr>
                <w:color w:val="000000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CADD" w14:textId="2FBB5E3B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3</w:t>
            </w:r>
            <w:r w:rsidR="00D9180E">
              <w:rPr>
                <w:color w:val="000000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5050" w14:textId="391E2675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7.</w:t>
            </w:r>
            <w:r w:rsidR="00D9180E"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C03D" w14:textId="77777777" w:rsidR="00E74CC6" w:rsidRPr="00ED2C9B" w:rsidRDefault="00E74CC6" w:rsidP="0037442D">
            <w:pPr>
              <w:jc w:val="right"/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0.03</w:t>
            </w:r>
          </w:p>
        </w:tc>
      </w:tr>
      <w:tr w:rsidR="00E74CC6" w:rsidRPr="00ED2C9B" w14:paraId="1BCAB268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F3A9" w14:textId="399FE71A" w:rsidR="00E74CC6" w:rsidRPr="00ED2C9B" w:rsidRDefault="009C3430" w:rsidP="0037442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8D90" w14:textId="28D75582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</w:t>
            </w:r>
            <w:r w:rsidR="00AD2106">
              <w:rPr>
                <w:color w:val="000000"/>
              </w:rPr>
              <w:t>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D9F9A29" w14:textId="25D4D1E0" w:rsidR="00E74CC6" w:rsidRPr="00ED2C9B" w:rsidRDefault="005D1C88" w:rsidP="0037442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052C5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="00D9180E">
              <w:rPr>
                <w:color w:val="000000" w:themeColor="text1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87C2" w14:textId="49880DB0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 w:themeColor="text1"/>
              </w:rPr>
              <w:t>-1.</w:t>
            </w:r>
            <w:r w:rsidR="00D9180E">
              <w:rPr>
                <w:color w:val="000000" w:themeColor="text1"/>
              </w:rPr>
              <w:t>5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EB07" w14:textId="02E9DC83" w:rsidR="00E74CC6" w:rsidRPr="00ED2C9B" w:rsidRDefault="00D9180E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454E" w14:textId="55B77AD8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D2106">
              <w:rPr>
                <w:color w:val="000000"/>
              </w:rPr>
              <w:t>11</w:t>
            </w:r>
          </w:p>
        </w:tc>
      </w:tr>
      <w:tr w:rsidR="00E74CC6" w:rsidRPr="00ED2C9B" w14:paraId="62BF434D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F6EE" w14:textId="6BEEB927" w:rsidR="00E74CC6" w:rsidRPr="00ED2C9B" w:rsidRDefault="00664243" w:rsidP="0037442D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D64F" w14:textId="2F222BC7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</w:t>
            </w:r>
            <w:r w:rsidR="00AD2106">
              <w:rPr>
                <w:color w:val="000000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4710F22" w14:textId="1DAC8503" w:rsidR="00E74CC6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D1C88">
              <w:rPr>
                <w:color w:val="000000"/>
              </w:rPr>
              <w:t>.0</w:t>
            </w:r>
            <w:r w:rsidR="00D9180E">
              <w:rPr>
                <w:color w:val="00000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8A57" w14:textId="7F9AF6E1" w:rsidR="00E74CC6" w:rsidRPr="00ED2C9B" w:rsidRDefault="00D9180E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E5FA" w14:textId="176BD84B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D9180E">
              <w:rPr>
                <w:color w:val="000000"/>
              </w:rPr>
              <w:t>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6E66" w14:textId="43022C4B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D2106">
              <w:rPr>
                <w:color w:val="000000"/>
              </w:rPr>
              <w:t>72</w:t>
            </w:r>
          </w:p>
        </w:tc>
      </w:tr>
      <w:tr w:rsidR="00E74CC6" w:rsidRPr="00ED2C9B" w14:paraId="67F6A0F0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D1BD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27A9" w14:textId="49586F08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</w:t>
            </w:r>
            <w:r w:rsidR="00AD2106">
              <w:rPr>
                <w:color w:val="000000"/>
              </w:rPr>
              <w:t>4.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B761860" w14:textId="4A5AAE84" w:rsidR="00E74CC6" w:rsidRPr="00ED2C9B" w:rsidRDefault="008D71A4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52C52">
              <w:rPr>
                <w:color w:val="000000"/>
              </w:rPr>
              <w:t>0</w:t>
            </w:r>
            <w:r>
              <w:rPr>
                <w:color w:val="000000"/>
              </w:rPr>
              <w:t>.1</w:t>
            </w:r>
            <w:r w:rsidR="00D9180E">
              <w:rPr>
                <w:color w:val="00000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5CBC" w14:textId="12672C49" w:rsidR="00E74CC6" w:rsidRPr="00ED2C9B" w:rsidRDefault="00D9180E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E74CC6" w:rsidRPr="00ED2C9B">
              <w:rPr>
                <w:color w:val="000000"/>
              </w:rPr>
              <w:t>8.</w:t>
            </w:r>
            <w:r>
              <w:rPr>
                <w:color w:val="000000"/>
              </w:rPr>
              <w:t>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3FB5" w14:textId="73851089" w:rsidR="00E74CC6" w:rsidRPr="00ED2C9B" w:rsidRDefault="00D9180E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F16C" w14:textId="130EB1C9" w:rsidR="00E74CC6" w:rsidRPr="00AD2106" w:rsidRDefault="00E74CC6" w:rsidP="0037442D">
            <w:pPr>
              <w:jc w:val="right"/>
              <w:rPr>
                <w:b/>
                <w:bCs/>
                <w:color w:val="000000"/>
              </w:rPr>
            </w:pPr>
            <w:r w:rsidRPr="00AD2106">
              <w:rPr>
                <w:b/>
                <w:bCs/>
                <w:color w:val="000000"/>
              </w:rPr>
              <w:t>0.0</w:t>
            </w:r>
            <w:r w:rsidR="00AD2106" w:rsidRPr="00AD2106">
              <w:rPr>
                <w:b/>
                <w:bCs/>
                <w:color w:val="000000"/>
              </w:rPr>
              <w:t>4</w:t>
            </w:r>
          </w:p>
        </w:tc>
      </w:tr>
      <w:tr w:rsidR="00E74CC6" w:rsidRPr="00ED2C9B" w14:paraId="061556A6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8F5D2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B62F0" w14:textId="38C998E7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2</w:t>
            </w:r>
            <w:r w:rsidR="00AD2106">
              <w:rPr>
                <w:color w:val="000000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7600DA0C" w14:textId="18C69DB5" w:rsidR="00E74CC6" w:rsidRPr="00ED2C9B" w:rsidRDefault="00D9180E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52C52">
              <w:rPr>
                <w:color w:val="000000"/>
              </w:rPr>
              <w:t>0</w:t>
            </w:r>
            <w:r w:rsidR="008D71A4">
              <w:rPr>
                <w:color w:val="000000"/>
              </w:rPr>
              <w:t>.0</w:t>
            </w:r>
            <w:r>
              <w:rPr>
                <w:color w:val="000000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F6F85" w14:textId="1493AC3A" w:rsidR="00E74CC6" w:rsidRPr="00ED2C9B" w:rsidRDefault="00D9180E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E74CC6" w:rsidRPr="00ED2C9B">
              <w:rPr>
                <w:color w:val="000000"/>
              </w:rPr>
              <w:t>0.</w:t>
            </w:r>
            <w:r>
              <w:rPr>
                <w:color w:val="000000"/>
              </w:rPr>
              <w:t>75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63575" w14:textId="360A1349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D9180E">
              <w:rPr>
                <w:color w:val="000000"/>
              </w:rPr>
              <w:t>30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D91F5" w14:textId="34D088A2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3</w:t>
            </w:r>
            <w:r w:rsidR="00AD2106">
              <w:rPr>
                <w:color w:val="000000"/>
              </w:rPr>
              <w:t>9</w:t>
            </w:r>
          </w:p>
        </w:tc>
      </w:tr>
      <w:tr w:rsidR="00E74CC6" w:rsidRPr="00ED2C9B" w14:paraId="6B320576" w14:textId="77777777" w:rsidTr="00AC6EA6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9CE55" w14:textId="77777777" w:rsidR="00E74CC6" w:rsidRPr="00ED2C9B" w:rsidRDefault="00E74CC6" w:rsidP="0037442D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D7D47" w14:textId="574B1CE9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</w:t>
            </w:r>
            <w:r w:rsidR="00AD2106">
              <w:rPr>
                <w:color w:val="000000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2369A" w14:textId="26DCC7FE" w:rsidR="00E74CC6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D71A4">
              <w:rPr>
                <w:color w:val="000000"/>
              </w:rPr>
              <w:t>.</w:t>
            </w:r>
            <w:r w:rsidR="00D9180E">
              <w:rPr>
                <w:color w:val="000000"/>
              </w:rPr>
              <w:t>1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BE3EF" w14:textId="0AFA129A" w:rsidR="00E74CC6" w:rsidRPr="00ED2C9B" w:rsidRDefault="00D9180E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E74CC6" w:rsidRPr="00ED2C9B">
              <w:rPr>
                <w:color w:val="000000"/>
              </w:rPr>
              <w:t>0.0</w:t>
            </w:r>
            <w:r>
              <w:rPr>
                <w:color w:val="00000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42B2E" w14:textId="7536C325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</w:t>
            </w:r>
            <w:r w:rsidR="00D9180E">
              <w:rPr>
                <w:color w:val="000000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95802" w14:textId="0A0B53D5" w:rsidR="00E74CC6" w:rsidRPr="00ED2C9B" w:rsidRDefault="00E74CC6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D2106">
              <w:rPr>
                <w:color w:val="000000"/>
              </w:rPr>
              <w:t>24</w:t>
            </w:r>
          </w:p>
        </w:tc>
      </w:tr>
    </w:tbl>
    <w:p w14:paraId="0DD9F91F" w14:textId="46719E12" w:rsidR="00AC6EA6" w:rsidRDefault="00AC6EA6" w:rsidP="00AC6EA6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ED2C9B">
        <w:rPr>
          <w:rFonts w:ascii="Times New Roman" w:hAnsi="Times New Roman" w:cs="Times New Roman"/>
          <w:sz w:val="24"/>
          <w:szCs w:val="24"/>
          <w:lang w:val="en-GB"/>
        </w:rPr>
        <w:t>CHAOS = Confusion, Hubbub, and Order Scale,</w:t>
      </w:r>
      <w:r w:rsidRPr="00AC6E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D2C9B">
        <w:rPr>
          <w:rFonts w:ascii="Times New Roman" w:hAnsi="Times New Roman" w:cs="Times New Roman"/>
          <w:sz w:val="24"/>
          <w:szCs w:val="24"/>
          <w:lang w:val="en-GB"/>
        </w:rPr>
        <w:t>VIQ = verbal I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9087DAB" w14:textId="7E36C44B" w:rsidR="006F289C" w:rsidRPr="00ED2C9B" w:rsidRDefault="006F289C" w:rsidP="006F289C">
      <w:pPr>
        <w:rPr>
          <w:b/>
          <w:bCs/>
        </w:rPr>
      </w:pPr>
    </w:p>
    <w:p w14:paraId="55CA086C" w14:textId="77777777" w:rsidR="006F289C" w:rsidRPr="00ED2C9B" w:rsidRDefault="006F289C" w:rsidP="006F289C"/>
    <w:p w14:paraId="546E42CE" w14:textId="77777777" w:rsidR="00064C2C" w:rsidRDefault="00064C2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5F7F1C9" w14:textId="483528D6" w:rsidR="008C624B" w:rsidRPr="00ED2C9B" w:rsidRDefault="008C624B" w:rsidP="008C624B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ED2C9B">
        <w:rPr>
          <w:b/>
          <w:bCs/>
        </w:rPr>
        <w:t xml:space="preserve">Table </w:t>
      </w:r>
      <w:r w:rsidR="006E460C">
        <w:rPr>
          <w:b/>
          <w:bCs/>
        </w:rPr>
        <w:t>4</w:t>
      </w:r>
      <w:r w:rsidRPr="00ED2C9B">
        <w:rPr>
          <w:b/>
          <w:bCs/>
        </w:rPr>
        <w:t xml:space="preserve">. </w:t>
      </w:r>
      <w:r>
        <w:rPr>
          <w:b/>
          <w:bCs/>
        </w:rPr>
        <w:t>Primary</w:t>
      </w:r>
      <w:r w:rsidRPr="00ED2C9B">
        <w:rPr>
          <w:b/>
          <w:bCs/>
        </w:rPr>
        <w:t xml:space="preserve"> Models Testing Associations between Autistic Traits, Alexithymia and ToM Task Performance Adjusting for </w:t>
      </w:r>
      <w:r>
        <w:rPr>
          <w:b/>
          <w:bCs/>
        </w:rPr>
        <w:t xml:space="preserve">Goal-Directed </w:t>
      </w:r>
      <w:r w:rsidR="00B34348">
        <w:rPr>
          <w:b/>
          <w:bCs/>
        </w:rPr>
        <w:t xml:space="preserve">(GD) </w:t>
      </w:r>
      <w:r w:rsidR="001E1C16">
        <w:rPr>
          <w:b/>
          <w:bCs/>
        </w:rPr>
        <w:t>Scores</w:t>
      </w:r>
    </w:p>
    <w:p w14:paraId="4ECB70A1" w14:textId="77777777" w:rsidR="008C624B" w:rsidRDefault="008C624B" w:rsidP="006F289C">
      <w:pPr>
        <w:rPr>
          <w:b/>
          <w:bCs/>
        </w:rPr>
      </w:pPr>
    </w:p>
    <w:tbl>
      <w:tblPr>
        <w:tblW w:w="8234" w:type="dxa"/>
        <w:tblLook w:val="04A0" w:firstRow="1" w:lastRow="0" w:firstColumn="1" w:lastColumn="0" w:noHBand="0" w:noVBand="1"/>
      </w:tblPr>
      <w:tblGrid>
        <w:gridCol w:w="1882"/>
        <w:gridCol w:w="1303"/>
        <w:gridCol w:w="1156"/>
        <w:gridCol w:w="1156"/>
        <w:gridCol w:w="1388"/>
        <w:gridCol w:w="1349"/>
      </w:tblGrid>
      <w:tr w:rsidR="00B34348" w:rsidRPr="009246F0" w14:paraId="38DD53C6" w14:textId="77777777" w:rsidTr="00FF2A70">
        <w:trPr>
          <w:trHeight w:val="325"/>
        </w:trPr>
        <w:tc>
          <w:tcPr>
            <w:tcW w:w="1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B9770A" w14:textId="77777777" w:rsidR="00B34348" w:rsidRPr="009246F0" w:rsidRDefault="00B34348" w:rsidP="00FF2A70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B07F" w14:textId="77777777" w:rsidR="00B34348" w:rsidRPr="009246F0" w:rsidRDefault="00B34348" w:rsidP="00FF2A70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b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</w:tcPr>
          <w:p w14:paraId="0337C757" w14:textId="77777777" w:rsidR="00B34348" w:rsidRPr="009246F0" w:rsidRDefault="00B34348" w:rsidP="00FF2A70">
            <w:pPr>
              <w:rPr>
                <w:b/>
                <w:bCs/>
              </w:rPr>
            </w:pPr>
            <w:r w:rsidRPr="009246F0">
              <w:rPr>
                <w:b/>
                <w:bCs/>
                <w:color w:val="000000"/>
              </w:rPr>
              <w:t>β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7DC" w14:textId="77777777" w:rsidR="00B34348" w:rsidRPr="009246F0" w:rsidRDefault="00B34348" w:rsidP="00FF2A70">
            <w:pPr>
              <w:rPr>
                <w:b/>
                <w:bCs/>
              </w:rPr>
            </w:pPr>
            <w:r w:rsidRPr="009246F0">
              <w:rPr>
                <w:b/>
                <w:bCs/>
              </w:rPr>
              <w:t>95% CI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3FB0" w14:textId="77777777" w:rsidR="00B34348" w:rsidRPr="009246F0" w:rsidRDefault="00B34348" w:rsidP="00FF2A70">
            <w:pPr>
              <w:rPr>
                <w:b/>
                <w:bCs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3FB1" w14:textId="77777777" w:rsidR="00B34348" w:rsidRPr="009246F0" w:rsidRDefault="00B34348" w:rsidP="00FF2A70">
            <w:pPr>
              <w:rPr>
                <w:b/>
                <w:bCs/>
              </w:rPr>
            </w:pPr>
            <w:r w:rsidRPr="009246F0">
              <w:rPr>
                <w:b/>
                <w:bCs/>
              </w:rPr>
              <w:t>p value</w:t>
            </w:r>
          </w:p>
        </w:tc>
      </w:tr>
      <w:tr w:rsidR="00B34348" w:rsidRPr="009246F0" w14:paraId="347B8072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E3B11E" w14:textId="77777777" w:rsidR="00B34348" w:rsidRPr="009246F0" w:rsidRDefault="00B34348" w:rsidP="00FF2A70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E8BBD" w14:textId="77777777" w:rsidR="00B34348" w:rsidRPr="009246F0" w:rsidRDefault="00B34348" w:rsidP="00FF2A70">
            <w:pPr>
              <w:rPr>
                <w:b/>
                <w:bCs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3A236" w14:textId="77777777" w:rsidR="00B34348" w:rsidRPr="009246F0" w:rsidRDefault="00B34348" w:rsidP="00FF2A70">
            <w:pPr>
              <w:rPr>
                <w:b/>
                <w:bCs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2AF36" w14:textId="77777777" w:rsidR="00B34348" w:rsidRPr="009246F0" w:rsidRDefault="00B34348" w:rsidP="00FF2A70">
            <w:pPr>
              <w:rPr>
                <w:b/>
                <w:bCs/>
              </w:rPr>
            </w:pPr>
            <w:r w:rsidRPr="009246F0">
              <w:rPr>
                <w:b/>
                <w:bCs/>
              </w:rPr>
              <w:t>Lower Boun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869EF" w14:textId="77777777" w:rsidR="00B34348" w:rsidRPr="009246F0" w:rsidRDefault="00B34348" w:rsidP="00FF2A70">
            <w:pPr>
              <w:rPr>
                <w:b/>
                <w:bCs/>
              </w:rPr>
            </w:pPr>
            <w:r w:rsidRPr="009246F0">
              <w:rPr>
                <w:b/>
                <w:bCs/>
              </w:rPr>
              <w:t>Upper Boun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4BBF6" w14:textId="77777777" w:rsidR="00B34348" w:rsidRPr="009246F0" w:rsidRDefault="00B34348" w:rsidP="00FF2A70">
            <w:pPr>
              <w:rPr>
                <w:b/>
                <w:bCs/>
              </w:rPr>
            </w:pPr>
          </w:p>
        </w:tc>
      </w:tr>
      <w:tr w:rsidR="00B34348" w:rsidRPr="009246F0" w14:paraId="4489B498" w14:textId="77777777" w:rsidTr="00FF2A70">
        <w:trPr>
          <w:trHeight w:val="325"/>
        </w:trPr>
        <w:tc>
          <w:tcPr>
            <w:tcW w:w="82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0FB521C" w14:textId="77777777" w:rsidR="00B34348" w:rsidRPr="009246F0" w:rsidRDefault="00B34348" w:rsidP="00FF2A70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ToM Intentionality</w:t>
            </w:r>
          </w:p>
        </w:tc>
      </w:tr>
      <w:tr w:rsidR="00B34348" w:rsidRPr="009246F0" w14:paraId="7E9B4180" w14:textId="77777777" w:rsidTr="00FF2A70">
        <w:trPr>
          <w:trHeight w:val="325"/>
        </w:trPr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FC71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5C76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DD371" w14:textId="34EBD7CD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302048">
              <w:rPr>
                <w:color w:val="000000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4ED8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7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A889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512E" w14:textId="77777777" w:rsidR="00B34348" w:rsidRPr="009246F0" w:rsidRDefault="00B34348" w:rsidP="00FF2A70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&lt;0.01</w:t>
            </w:r>
          </w:p>
        </w:tc>
      </w:tr>
      <w:tr w:rsidR="00B34348" w:rsidRPr="009246F0" w14:paraId="2BF27059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2CCC01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9B099F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2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50CCE8A2" w14:textId="0188F564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</w:t>
            </w:r>
            <w:r w:rsidR="00302048">
              <w:rPr>
                <w:color w:val="000000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0580D1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5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2BB654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49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FE9DA3" w14:textId="1DB93355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4416BB">
              <w:rPr>
                <w:color w:val="000000"/>
              </w:rPr>
              <w:t>11</w:t>
            </w:r>
          </w:p>
        </w:tc>
      </w:tr>
      <w:tr w:rsidR="00B34348" w:rsidRPr="009246F0" w14:paraId="2402D576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E0DEFC" w14:textId="2A240FD8" w:rsidR="00B34348" w:rsidRPr="009246F0" w:rsidRDefault="00B34348" w:rsidP="00FF2A7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D </w:t>
            </w:r>
            <w:r w:rsidR="001E1C16">
              <w:rPr>
                <w:b/>
                <w:bCs/>
                <w:color w:val="000000"/>
              </w:rPr>
              <w:t>Intentionality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D7293C" w14:textId="5504279A" w:rsidR="00B34348" w:rsidRPr="009246F0" w:rsidRDefault="00D8057B" w:rsidP="00FF2A7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578A2">
              <w:rPr>
                <w:color w:val="000000"/>
              </w:rPr>
              <w:t>.14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7655CBC5" w14:textId="5D4256AE" w:rsidR="00B34348" w:rsidRPr="009246F0" w:rsidRDefault="00D8057B" w:rsidP="00FF2A7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7730C3" w14:textId="33D95426" w:rsidR="00B34348" w:rsidRPr="009246F0" w:rsidRDefault="005578A2" w:rsidP="00FF2A7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302048">
              <w:rPr>
                <w:color w:val="000000"/>
              </w:rPr>
              <w:t>02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68DC4" w14:textId="622FB37C" w:rsidR="00B34348" w:rsidRPr="009246F0" w:rsidRDefault="00302048" w:rsidP="00FF2A7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C98BBE" w14:textId="7890F732" w:rsidR="00B34348" w:rsidRPr="00B94B19" w:rsidRDefault="00636ADE" w:rsidP="00FF2A7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 w:rsidR="0003397E" w:rsidRPr="00B94B19">
              <w:rPr>
                <w:b/>
                <w:bCs/>
                <w:color w:val="000000"/>
              </w:rPr>
              <w:t>.0</w:t>
            </w:r>
            <w:r w:rsidR="00302048">
              <w:rPr>
                <w:b/>
                <w:bCs/>
                <w:color w:val="000000"/>
              </w:rPr>
              <w:t>3</w:t>
            </w:r>
          </w:p>
        </w:tc>
      </w:tr>
      <w:tr w:rsidR="00B34348" w:rsidRPr="009246F0" w14:paraId="5612B2B8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CE32C" w14:textId="4947B58D" w:rsidR="00B34348" w:rsidRPr="009246F0" w:rsidRDefault="00667BF0" w:rsidP="00FF2A70">
            <w:pPr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3C47B" w14:textId="7ADC928B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B94B19">
              <w:rPr>
                <w:color w:val="000000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5970D" w14:textId="6FF8720C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</w:t>
            </w:r>
            <w:r w:rsidR="00302048">
              <w:rPr>
                <w:color w:val="000000"/>
              </w:rPr>
              <w:t>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08493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1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AAD61" w14:textId="58A368BF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4416BB">
              <w:rPr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A41FF" w14:textId="25D5ECF1" w:rsidR="00B34348" w:rsidRPr="009246F0" w:rsidRDefault="00302048" w:rsidP="00FF2A7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</w:t>
            </w:r>
            <w:r w:rsidR="00B34348" w:rsidRPr="009246F0">
              <w:rPr>
                <w:b/>
                <w:bCs/>
                <w:color w:val="000000"/>
              </w:rPr>
              <w:t>.01</w:t>
            </w:r>
          </w:p>
        </w:tc>
      </w:tr>
      <w:tr w:rsidR="00B34348" w:rsidRPr="009246F0" w14:paraId="7A4A571A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F29F1" w14:textId="77777777" w:rsidR="00B34348" w:rsidRPr="009246F0" w:rsidRDefault="00B34348" w:rsidP="00FF2A70">
            <w:pPr>
              <w:jc w:val="right"/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8C803" w14:textId="118849D2" w:rsidR="00B34348" w:rsidRPr="009246F0" w:rsidRDefault="00B34348" w:rsidP="00FF2A70">
            <w:pPr>
              <w:jc w:val="right"/>
            </w:pPr>
            <w:r w:rsidRPr="009246F0">
              <w:rPr>
                <w:color w:val="000000"/>
              </w:rPr>
              <w:t>0.1</w:t>
            </w:r>
            <w:r w:rsidR="00636ADE">
              <w:rPr>
                <w:color w:val="00000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67DDD2D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AE922" w14:textId="618C803A" w:rsidR="00B34348" w:rsidRPr="009246F0" w:rsidRDefault="00B34348" w:rsidP="00FF2A70">
            <w:pPr>
              <w:jc w:val="right"/>
            </w:pPr>
            <w:r w:rsidRPr="009246F0">
              <w:rPr>
                <w:color w:val="000000"/>
              </w:rPr>
              <w:t>0.0</w:t>
            </w:r>
            <w:r w:rsidR="00636ADE">
              <w:rPr>
                <w:color w:val="000000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E7266" w14:textId="1E9402C2" w:rsidR="00B34348" w:rsidRPr="009246F0" w:rsidRDefault="00B34348" w:rsidP="00FF2A70">
            <w:pPr>
              <w:jc w:val="right"/>
            </w:pPr>
            <w:r w:rsidRPr="009246F0">
              <w:rPr>
                <w:color w:val="000000"/>
              </w:rPr>
              <w:t>0.2</w:t>
            </w:r>
            <w:r w:rsidR="00636ADE">
              <w:rPr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7A3F9" w14:textId="77777777" w:rsidR="00B34348" w:rsidRPr="009246F0" w:rsidRDefault="00B34348" w:rsidP="00FF2A70">
            <w:pPr>
              <w:jc w:val="right"/>
            </w:pPr>
            <w:r w:rsidRPr="009246F0">
              <w:rPr>
                <w:b/>
                <w:bCs/>
                <w:color w:val="000000"/>
              </w:rPr>
              <w:t>&lt;0.01</w:t>
            </w:r>
          </w:p>
        </w:tc>
      </w:tr>
      <w:tr w:rsidR="00B34348" w:rsidRPr="009246F0" w14:paraId="588944E9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C83DF" w14:textId="77777777" w:rsidR="00B34348" w:rsidRPr="009246F0" w:rsidRDefault="00B34348" w:rsidP="00FF2A70">
            <w:pPr>
              <w:jc w:val="right"/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BCC91" w14:textId="22008742" w:rsidR="00B34348" w:rsidRPr="009246F0" w:rsidRDefault="00B34348" w:rsidP="00FF2A70">
            <w:pPr>
              <w:jc w:val="right"/>
            </w:pPr>
            <w:r w:rsidRPr="009246F0">
              <w:rPr>
                <w:color w:val="000000"/>
              </w:rPr>
              <w:t>0.2</w:t>
            </w:r>
            <w:r w:rsidR="00302048">
              <w:rPr>
                <w:color w:val="000000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6C3A640" w14:textId="77777777" w:rsidR="00B34348" w:rsidRPr="009246F0" w:rsidRDefault="00B34348" w:rsidP="00FF2A70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DBB58" w14:textId="5678B8E6" w:rsidR="00B34348" w:rsidRPr="009246F0" w:rsidRDefault="00B34348" w:rsidP="00FF2A70">
            <w:pPr>
              <w:jc w:val="right"/>
            </w:pPr>
            <w:r w:rsidRPr="009246F0">
              <w:rPr>
                <w:color w:val="000000"/>
              </w:rPr>
              <w:t>-0.0</w:t>
            </w:r>
            <w:r w:rsidR="00302048">
              <w:rPr>
                <w:color w:val="000000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8ED7F" w14:textId="4DBF1BB1" w:rsidR="00B34348" w:rsidRPr="009246F0" w:rsidRDefault="00B34348" w:rsidP="00FF2A70">
            <w:pPr>
              <w:jc w:val="right"/>
            </w:pPr>
            <w:r w:rsidRPr="009246F0">
              <w:rPr>
                <w:color w:val="000000"/>
              </w:rPr>
              <w:t>0.4</w:t>
            </w:r>
            <w:r w:rsidR="00302048">
              <w:rPr>
                <w:color w:val="000000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BE266" w14:textId="56110B1C" w:rsidR="00B34348" w:rsidRPr="009246F0" w:rsidRDefault="00B34348" w:rsidP="00FF2A70">
            <w:pPr>
              <w:jc w:val="right"/>
            </w:pPr>
            <w:r w:rsidRPr="009246F0">
              <w:rPr>
                <w:color w:val="000000"/>
              </w:rPr>
              <w:t>0.</w:t>
            </w:r>
            <w:r w:rsidR="00302048">
              <w:rPr>
                <w:color w:val="000000"/>
              </w:rPr>
              <w:t>11</w:t>
            </w:r>
          </w:p>
        </w:tc>
      </w:tr>
      <w:tr w:rsidR="00636ADE" w:rsidRPr="00636ADE" w14:paraId="5AC54FE8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6707A" w14:textId="44808B9D" w:rsidR="00636ADE" w:rsidRPr="009246F0" w:rsidRDefault="00636ADE" w:rsidP="00636ADE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 Intentional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5E7BD" w14:textId="08679037" w:rsidR="00636ADE" w:rsidRPr="009246F0" w:rsidRDefault="00636ADE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5181B51" w14:textId="075FD3AE" w:rsidR="00636ADE" w:rsidRPr="009246F0" w:rsidRDefault="00812839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CF494" w14:textId="32ACC2C2" w:rsidR="00636ADE" w:rsidRPr="009246F0" w:rsidRDefault="00636ADE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F98E0" w14:textId="28B85AB4" w:rsidR="00636ADE" w:rsidRPr="009246F0" w:rsidRDefault="00636ADE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88B4F" w14:textId="7C81A375" w:rsidR="00636ADE" w:rsidRPr="00636ADE" w:rsidRDefault="00636ADE" w:rsidP="00636ADE">
            <w:pPr>
              <w:jc w:val="right"/>
              <w:rPr>
                <w:b/>
                <w:bCs/>
                <w:color w:val="000000"/>
              </w:rPr>
            </w:pPr>
            <w:r w:rsidRPr="00636ADE">
              <w:rPr>
                <w:b/>
                <w:bCs/>
                <w:color w:val="000000"/>
              </w:rPr>
              <w:t>0.0</w:t>
            </w:r>
            <w:r w:rsidR="00302048">
              <w:rPr>
                <w:b/>
                <w:bCs/>
                <w:color w:val="000000"/>
              </w:rPr>
              <w:t>3</w:t>
            </w:r>
          </w:p>
        </w:tc>
      </w:tr>
      <w:tr w:rsidR="00636ADE" w:rsidRPr="009246F0" w14:paraId="760CFDD5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258107" w14:textId="09520410" w:rsidR="00636ADE" w:rsidRPr="009246F0" w:rsidRDefault="00667BF0" w:rsidP="00636ADE">
            <w:pPr>
              <w:jc w:val="right"/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D3AFFA" w14:textId="17284EED" w:rsidR="00636ADE" w:rsidRPr="009246F0" w:rsidRDefault="00636ADE" w:rsidP="00636ADE">
            <w:pPr>
              <w:jc w:val="right"/>
            </w:pPr>
            <w:r w:rsidRPr="009246F0">
              <w:rPr>
                <w:color w:val="000000"/>
              </w:rPr>
              <w:t>-0.0</w:t>
            </w:r>
            <w:r w:rsidR="00302048">
              <w:rPr>
                <w:color w:val="000000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1612D9C6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21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392D23" w14:textId="47AFBF31" w:rsidR="00636ADE" w:rsidRPr="009246F0" w:rsidRDefault="00636ADE" w:rsidP="00636ADE">
            <w:pPr>
              <w:jc w:val="right"/>
            </w:pPr>
            <w:r w:rsidRPr="009246F0">
              <w:rPr>
                <w:color w:val="000000"/>
              </w:rPr>
              <w:t>-0.1</w:t>
            </w:r>
            <w:r w:rsidR="00302048">
              <w:rPr>
                <w:color w:val="000000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8577FF" w14:textId="7AAC917D" w:rsidR="00636ADE" w:rsidRPr="009246F0" w:rsidRDefault="00302048" w:rsidP="00636ADE">
            <w:pPr>
              <w:jc w:val="right"/>
            </w:pPr>
            <w:r>
              <w:rPr>
                <w:color w:val="000000"/>
              </w:rPr>
              <w:t>-0</w:t>
            </w:r>
            <w:r w:rsidR="00636ADE" w:rsidRPr="009246F0">
              <w:rPr>
                <w:color w:val="000000"/>
              </w:rPr>
              <w:t>.01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595B35" w14:textId="122A8D85" w:rsidR="00636ADE" w:rsidRPr="009246F0" w:rsidRDefault="00636ADE" w:rsidP="00636ADE">
            <w:pPr>
              <w:jc w:val="right"/>
              <w:rPr>
                <w:b/>
                <w:bCs/>
              </w:rPr>
            </w:pPr>
            <w:r w:rsidRPr="009246F0">
              <w:rPr>
                <w:b/>
                <w:bCs/>
                <w:color w:val="000000"/>
              </w:rPr>
              <w:t>0.0</w:t>
            </w:r>
            <w:r w:rsidR="00302048">
              <w:rPr>
                <w:b/>
                <w:bCs/>
                <w:color w:val="000000"/>
              </w:rPr>
              <w:t>2</w:t>
            </w:r>
          </w:p>
        </w:tc>
      </w:tr>
      <w:tr w:rsidR="00636ADE" w:rsidRPr="009246F0" w14:paraId="0F87C7F9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2BEB3" w14:textId="762CBCDE" w:rsidR="00636ADE" w:rsidRPr="009246F0" w:rsidRDefault="00664243" w:rsidP="00636ADE">
            <w:pPr>
              <w:jc w:val="right"/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0ACFA4" w14:textId="77777777" w:rsidR="00636ADE" w:rsidRPr="009246F0" w:rsidRDefault="00636ADE" w:rsidP="00636ADE">
            <w:pPr>
              <w:jc w:val="right"/>
            </w:pPr>
            <w:r w:rsidRPr="009246F0">
              <w:rPr>
                <w:color w:val="000000"/>
              </w:rPr>
              <w:t>&lt;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C8EBC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C9911" w14:textId="77777777" w:rsidR="00636ADE" w:rsidRPr="009246F0" w:rsidRDefault="00636ADE" w:rsidP="00636ADE">
            <w:pPr>
              <w:jc w:val="right"/>
            </w:pPr>
            <w:r w:rsidRPr="009246F0">
              <w:rPr>
                <w:color w:val="000000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D8E1B0" w14:textId="77777777" w:rsidR="00636ADE" w:rsidRPr="009246F0" w:rsidRDefault="00636ADE" w:rsidP="00636ADE">
            <w:pPr>
              <w:jc w:val="right"/>
            </w:pPr>
            <w:r w:rsidRPr="009246F0">
              <w:rPr>
                <w:color w:val="000000"/>
              </w:rPr>
              <w:t>0.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705D6" w14:textId="25413344" w:rsidR="00636ADE" w:rsidRPr="009246F0" w:rsidRDefault="00636ADE" w:rsidP="00636ADE">
            <w:pPr>
              <w:jc w:val="right"/>
            </w:pPr>
            <w:r w:rsidRPr="009246F0">
              <w:rPr>
                <w:color w:val="000000"/>
              </w:rPr>
              <w:t>0.</w:t>
            </w:r>
            <w:r w:rsidR="00302048">
              <w:rPr>
                <w:color w:val="000000"/>
              </w:rPr>
              <w:t>64</w:t>
            </w:r>
          </w:p>
        </w:tc>
      </w:tr>
      <w:tr w:rsidR="00636ADE" w:rsidRPr="009246F0" w14:paraId="539E5E1D" w14:textId="77777777" w:rsidTr="00FF2A70">
        <w:trPr>
          <w:trHeight w:val="325"/>
        </w:trPr>
        <w:tc>
          <w:tcPr>
            <w:tcW w:w="82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0F5E37" w14:textId="77777777" w:rsidR="00636ADE" w:rsidRPr="009246F0" w:rsidRDefault="00636ADE" w:rsidP="00636ADE">
            <w:pPr>
              <w:rPr>
                <w:b/>
                <w:bCs/>
              </w:rPr>
            </w:pPr>
            <w:r w:rsidRPr="009246F0">
              <w:rPr>
                <w:b/>
                <w:bCs/>
                <w:color w:val="000000"/>
              </w:rPr>
              <w:t>ToM Accuracy</w:t>
            </w:r>
          </w:p>
        </w:tc>
      </w:tr>
      <w:tr w:rsidR="00636ADE" w:rsidRPr="009246F0" w14:paraId="51F00345" w14:textId="77777777" w:rsidTr="00FF2A70">
        <w:trPr>
          <w:trHeight w:val="325"/>
        </w:trPr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5B38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67A2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18817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DD2F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0D3F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F412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&lt;0.01</w:t>
            </w:r>
          </w:p>
        </w:tc>
      </w:tr>
      <w:tr w:rsidR="00636ADE" w:rsidRPr="009246F0" w14:paraId="6ED64805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BA58C3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EC23DB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9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40285B81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9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B409F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5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FB0F05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3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7C04F0" w14:textId="0092FD13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302048">
              <w:rPr>
                <w:color w:val="000000"/>
              </w:rPr>
              <w:t>3</w:t>
            </w:r>
          </w:p>
        </w:tc>
      </w:tr>
      <w:tr w:rsidR="00636ADE" w:rsidRPr="009246F0" w14:paraId="72CA4DE3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5F03D9" w14:textId="262D4775" w:rsidR="00636ADE" w:rsidRPr="009246F0" w:rsidRDefault="00636ADE" w:rsidP="00636ADE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 Accuracy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234EB5" w14:textId="78538C13" w:rsidR="00636ADE" w:rsidRPr="009246F0" w:rsidRDefault="00636ADE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302048">
              <w:rPr>
                <w:color w:val="000000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488F5C68" w14:textId="1360CCF5" w:rsidR="00636ADE" w:rsidRPr="009246F0" w:rsidRDefault="00636ADE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8D5C7" w14:textId="10930B8A" w:rsidR="00636ADE" w:rsidRPr="009246F0" w:rsidRDefault="00636ADE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DFE86" w14:textId="6994468D" w:rsidR="00636ADE" w:rsidRPr="009246F0" w:rsidRDefault="00636ADE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6A1C3E" w14:textId="65277C91" w:rsidR="00636ADE" w:rsidRPr="009246F0" w:rsidRDefault="00636ADE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302048">
              <w:rPr>
                <w:color w:val="000000"/>
              </w:rPr>
              <w:t>61</w:t>
            </w:r>
          </w:p>
        </w:tc>
      </w:tr>
      <w:tr w:rsidR="00636ADE" w:rsidRPr="009246F0" w14:paraId="05292B20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5EA0B" w14:textId="06F98930" w:rsidR="00636ADE" w:rsidRPr="009246F0" w:rsidRDefault="00667BF0" w:rsidP="00636ADE">
            <w:pPr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07625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15497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2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6F51C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5D4E3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4FEA1" w14:textId="6FDCFBB2" w:rsidR="00636ADE" w:rsidRPr="009246F0" w:rsidRDefault="00636ADE" w:rsidP="00636ADE">
            <w:pPr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&lt;</w:t>
            </w:r>
            <w:r w:rsidRPr="009246F0">
              <w:rPr>
                <w:b/>
                <w:bCs/>
                <w:color w:val="000000"/>
              </w:rPr>
              <w:t>0.01</w:t>
            </w:r>
          </w:p>
        </w:tc>
      </w:tr>
      <w:tr w:rsidR="00636ADE" w:rsidRPr="009246F0" w14:paraId="24D83736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82CCA" w14:textId="77777777" w:rsidR="00636ADE" w:rsidRPr="009246F0" w:rsidRDefault="00636ADE" w:rsidP="00636ADE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B03C6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A1C73DB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589DA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63C3F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224BC" w14:textId="77777777" w:rsidR="00636ADE" w:rsidRPr="009246F0" w:rsidRDefault="00636ADE" w:rsidP="00636ADE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&lt;0.01</w:t>
            </w:r>
          </w:p>
        </w:tc>
      </w:tr>
      <w:tr w:rsidR="00636ADE" w:rsidRPr="009246F0" w14:paraId="7B11F598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AD049" w14:textId="77777777" w:rsidR="00636ADE" w:rsidRPr="009246F0" w:rsidRDefault="00636ADE" w:rsidP="00636ADE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546CE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F9A0ED8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875A5" w14:textId="00A4029A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>
              <w:rPr>
                <w:color w:val="000000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61A7A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28480" w14:textId="48BB5962" w:rsidR="00636ADE" w:rsidRPr="009246F0" w:rsidRDefault="00636ADE" w:rsidP="00636ADE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302048">
              <w:rPr>
                <w:color w:val="000000"/>
              </w:rPr>
              <w:t>4</w:t>
            </w:r>
          </w:p>
        </w:tc>
      </w:tr>
      <w:tr w:rsidR="00636ADE" w:rsidRPr="009246F0" w14:paraId="3F5103D6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D88DE" w14:textId="321B2D58" w:rsidR="00636ADE" w:rsidRPr="009246F0" w:rsidRDefault="00636ADE" w:rsidP="00636ADE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 Accurac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8672C" w14:textId="14BE4C5A" w:rsidR="00636ADE" w:rsidRPr="009246F0" w:rsidRDefault="00413178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302048">
              <w:rPr>
                <w:color w:val="000000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4BAB123" w14:textId="07AF6928" w:rsidR="00636ADE" w:rsidRPr="009246F0" w:rsidRDefault="00812839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A87B8" w14:textId="5C26087F" w:rsidR="00636ADE" w:rsidRPr="009246F0" w:rsidRDefault="00413178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58F4A" w14:textId="6E4796AE" w:rsidR="00636ADE" w:rsidRPr="009246F0" w:rsidRDefault="00413178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BD83" w14:textId="64A23CF0" w:rsidR="00636ADE" w:rsidRPr="009246F0" w:rsidRDefault="00413178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302048">
              <w:rPr>
                <w:color w:val="000000"/>
              </w:rPr>
              <w:t>63</w:t>
            </w:r>
          </w:p>
        </w:tc>
      </w:tr>
      <w:tr w:rsidR="00636ADE" w:rsidRPr="009246F0" w14:paraId="40331609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07B2EA" w14:textId="52335215" w:rsidR="00636ADE" w:rsidRPr="009246F0" w:rsidRDefault="00667BF0" w:rsidP="00636ADE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67AE05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5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318BEF20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28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617B76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8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CA39BB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2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1588EF" w14:textId="77777777" w:rsidR="00636ADE" w:rsidRPr="009246F0" w:rsidRDefault="00636ADE" w:rsidP="00636ADE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&lt;0.01</w:t>
            </w:r>
          </w:p>
        </w:tc>
      </w:tr>
      <w:tr w:rsidR="00636ADE" w:rsidRPr="009246F0" w14:paraId="046F2909" w14:textId="77777777" w:rsidTr="00FF2A70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E12F9D" w14:textId="6628EB3C" w:rsidR="00636ADE" w:rsidRPr="009246F0" w:rsidRDefault="00664243" w:rsidP="00636ADE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EC536F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&lt;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9820B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EE418" w14:textId="6CF2FED5" w:rsidR="00636ADE" w:rsidRPr="009246F0" w:rsidRDefault="00302048" w:rsidP="00636A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636ADE" w:rsidRPr="009246F0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514F8C" w14:textId="77777777" w:rsidR="00636ADE" w:rsidRPr="009246F0" w:rsidRDefault="00636ADE" w:rsidP="00636ADE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659E19" w14:textId="77777777" w:rsidR="00636ADE" w:rsidRPr="009246F0" w:rsidRDefault="00636ADE" w:rsidP="00636ADE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color w:val="000000"/>
              </w:rPr>
              <w:t>0.35</w:t>
            </w:r>
          </w:p>
        </w:tc>
      </w:tr>
    </w:tbl>
    <w:p w14:paraId="6D326EBE" w14:textId="15E0CB58" w:rsidR="00AC6EA6" w:rsidRDefault="00AC6EA6" w:rsidP="00AC6EA6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ED2C9B">
        <w:rPr>
          <w:rFonts w:ascii="Times New Roman" w:hAnsi="Times New Roman" w:cs="Times New Roman"/>
          <w:sz w:val="24"/>
          <w:szCs w:val="24"/>
          <w:lang w:val="en-GB"/>
        </w:rPr>
        <w:t>CHAOS = Confusion, Hubbub, and Order Scale,</w:t>
      </w:r>
      <w:r w:rsidRPr="00AC6E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D = Goal Directed, </w:t>
      </w:r>
      <w:r w:rsidR="00396060">
        <w:rPr>
          <w:rFonts w:ascii="Times New Roman" w:hAnsi="Times New Roman" w:cs="Times New Roman"/>
          <w:sz w:val="24"/>
          <w:szCs w:val="24"/>
          <w:lang w:val="en-GB"/>
        </w:rPr>
        <w:t xml:space="preserve">ToM = Theory of Mind, </w:t>
      </w:r>
      <w:r w:rsidRPr="00ED2C9B">
        <w:rPr>
          <w:rFonts w:ascii="Times New Roman" w:hAnsi="Times New Roman" w:cs="Times New Roman"/>
          <w:sz w:val="24"/>
          <w:szCs w:val="24"/>
          <w:lang w:val="en-GB"/>
        </w:rPr>
        <w:t>VIQ = verbal I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4964F93" w14:textId="0BC06902" w:rsidR="008C624B" w:rsidRDefault="008C624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EB32AA1" w14:textId="6D4A706B" w:rsidR="006F289C" w:rsidRPr="00ED2C9B" w:rsidRDefault="006F289C" w:rsidP="006F289C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ED2C9B">
        <w:rPr>
          <w:b/>
          <w:bCs/>
        </w:rPr>
        <w:t xml:space="preserve">Table </w:t>
      </w:r>
      <w:r w:rsidR="006E460C">
        <w:rPr>
          <w:b/>
          <w:bCs/>
        </w:rPr>
        <w:t>5</w:t>
      </w:r>
      <w:r w:rsidRPr="00ED2C9B">
        <w:rPr>
          <w:b/>
          <w:bCs/>
        </w:rPr>
        <w:t>. Secondary Models Testing Associations between Autistic Traits, Alexithymia and ToM Task Performance Adjusting for Parental Education, Household CHAOS Total and Verbal IQ (VIQ)</w:t>
      </w:r>
    </w:p>
    <w:p w14:paraId="5A7730A3" w14:textId="77777777" w:rsidR="006F289C" w:rsidRPr="00ED2C9B" w:rsidRDefault="006F289C" w:rsidP="006F289C">
      <w:pPr>
        <w:spacing w:after="160" w:line="259" w:lineRule="auto"/>
      </w:pPr>
    </w:p>
    <w:tbl>
      <w:tblPr>
        <w:tblW w:w="8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1300"/>
        <w:gridCol w:w="1300"/>
        <w:gridCol w:w="1300"/>
        <w:gridCol w:w="1300"/>
        <w:gridCol w:w="1300"/>
      </w:tblGrid>
      <w:tr w:rsidR="008D71A4" w:rsidRPr="00ED2C9B" w14:paraId="297B1481" w14:textId="77777777" w:rsidTr="008D71A4">
        <w:trPr>
          <w:trHeight w:val="320"/>
        </w:trPr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91C85D" w14:textId="77777777" w:rsidR="008D71A4" w:rsidRPr="00ED2C9B" w:rsidRDefault="008D71A4" w:rsidP="0037442D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067E2" w14:textId="216CD6F7" w:rsidR="008D71A4" w:rsidRPr="00ED2C9B" w:rsidRDefault="008D71A4" w:rsidP="0037442D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1AE4B" w14:textId="21C0607D" w:rsidR="008D71A4" w:rsidRPr="00ED2C9B" w:rsidRDefault="008D71A4" w:rsidP="0037442D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E299B" w14:textId="37F03E45" w:rsidR="008D71A4" w:rsidRPr="00ED2C9B" w:rsidRDefault="008D71A4" w:rsidP="0037442D">
            <w:r w:rsidRPr="00ED2C9B">
              <w:rPr>
                <w:b/>
                <w:bCs/>
              </w:rPr>
              <w:t>95% C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F1DB6" w14:textId="77777777" w:rsidR="008D71A4" w:rsidRPr="00ED2C9B" w:rsidRDefault="008D71A4" w:rsidP="0037442D"/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3B95D" w14:textId="77777777" w:rsidR="008D71A4" w:rsidRPr="00ED2C9B" w:rsidRDefault="008D71A4" w:rsidP="0037442D">
            <w:r w:rsidRPr="00ED2C9B">
              <w:rPr>
                <w:b/>
                <w:bCs/>
              </w:rPr>
              <w:t>p value</w:t>
            </w:r>
          </w:p>
        </w:tc>
      </w:tr>
      <w:tr w:rsidR="008D71A4" w:rsidRPr="00ED2C9B" w14:paraId="57CF632C" w14:textId="77777777" w:rsidTr="008D71A4">
        <w:trPr>
          <w:trHeight w:val="320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E6C08" w14:textId="77777777" w:rsidR="008D71A4" w:rsidRPr="00ED2C9B" w:rsidRDefault="008D71A4" w:rsidP="0037442D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36093" w14:textId="77777777" w:rsidR="008D71A4" w:rsidRPr="00ED2C9B" w:rsidRDefault="008D71A4" w:rsidP="0037442D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6FA69" w14:textId="77777777" w:rsidR="008D71A4" w:rsidRPr="00ED2C9B" w:rsidRDefault="008D71A4" w:rsidP="0037442D">
            <w:pPr>
              <w:rPr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CB002" w14:textId="43DB06F7" w:rsidR="008D71A4" w:rsidRPr="00ED2C9B" w:rsidRDefault="008D71A4" w:rsidP="0037442D">
            <w:r w:rsidRPr="00ED2C9B">
              <w:rPr>
                <w:b/>
                <w:bCs/>
              </w:rPr>
              <w:t>Low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916F1" w14:textId="77777777" w:rsidR="008D71A4" w:rsidRPr="00ED2C9B" w:rsidRDefault="008D71A4" w:rsidP="0037442D">
            <w:r w:rsidRPr="00ED2C9B">
              <w:rPr>
                <w:b/>
                <w:bCs/>
              </w:rPr>
              <w:t>Upp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1E9B3" w14:textId="77777777" w:rsidR="008D71A4" w:rsidRPr="00ED2C9B" w:rsidRDefault="008D71A4" w:rsidP="0037442D"/>
        </w:tc>
      </w:tr>
      <w:tr w:rsidR="008D71A4" w:rsidRPr="00ED2C9B" w14:paraId="433846EC" w14:textId="77777777" w:rsidTr="00352104">
        <w:trPr>
          <w:trHeight w:val="320"/>
        </w:trPr>
        <w:tc>
          <w:tcPr>
            <w:tcW w:w="84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1C8572" w14:textId="1C8CC705" w:rsidR="008D71A4" w:rsidRPr="00ED2C9B" w:rsidRDefault="008D71A4" w:rsidP="0037442D">
            <w:r w:rsidRPr="00ED2C9B">
              <w:rPr>
                <w:b/>
                <w:bCs/>
                <w:color w:val="000000"/>
              </w:rPr>
              <w:t>ToM Intentionality</w:t>
            </w:r>
          </w:p>
        </w:tc>
      </w:tr>
      <w:tr w:rsidR="008D71A4" w:rsidRPr="00ED2C9B" w14:paraId="6881EC56" w14:textId="77777777" w:rsidTr="008D71A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A3C6" w14:textId="77777777" w:rsidR="008D71A4" w:rsidRPr="00ED2C9B" w:rsidRDefault="008D71A4" w:rsidP="0037442D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8CD2E" w14:textId="7777777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4AB8A" w14:textId="3FED8922" w:rsidR="008D71A4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957D1">
              <w:rPr>
                <w:color w:val="000000"/>
              </w:rPr>
              <w:t>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426EB" w14:textId="0E307EFF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5CA9B" w14:textId="7777777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A6FDB" w14:textId="541E84CF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&lt;</w:t>
            </w:r>
            <w:r w:rsidR="009B15CB">
              <w:rPr>
                <w:b/>
                <w:bCs/>
                <w:color w:val="000000"/>
              </w:rPr>
              <w:t>0</w:t>
            </w:r>
            <w:r w:rsidRPr="00ED2C9B">
              <w:rPr>
                <w:b/>
                <w:bCs/>
                <w:color w:val="000000"/>
              </w:rPr>
              <w:t>.01</w:t>
            </w:r>
          </w:p>
        </w:tc>
      </w:tr>
      <w:tr w:rsidR="008D71A4" w:rsidRPr="00ED2C9B" w14:paraId="13ACDAFC" w14:textId="77777777" w:rsidTr="008D71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49FE5" w14:textId="77777777" w:rsidR="008D71A4" w:rsidRPr="00ED2C9B" w:rsidRDefault="008D71A4" w:rsidP="0037442D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6E94F" w14:textId="50DA21A2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76EB4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9B9A1" w14:textId="48CC2565" w:rsidR="008D71A4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8957D1">
              <w:rPr>
                <w:color w:val="000000"/>
              </w:rPr>
              <w:t>.1</w:t>
            </w:r>
            <w:r w:rsidR="00A76EB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162BA" w14:textId="1FDC774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</w:t>
            </w:r>
            <w:r w:rsidR="00A76EB4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54A0C" w14:textId="7A0B9743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4</w:t>
            </w:r>
            <w:r w:rsidR="00A76EB4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664FC" w14:textId="671E0800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</w:t>
            </w:r>
            <w:r w:rsidR="00A76EB4">
              <w:rPr>
                <w:color w:val="000000"/>
              </w:rPr>
              <w:t>7</w:t>
            </w:r>
          </w:p>
        </w:tc>
      </w:tr>
      <w:tr w:rsidR="008D71A4" w:rsidRPr="00ED2C9B" w14:paraId="27099CBC" w14:textId="77777777" w:rsidTr="008D71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9BB4E" w14:textId="6578AB5B" w:rsidR="008D71A4" w:rsidRPr="00ED2C9B" w:rsidRDefault="00667BF0" w:rsidP="0037442D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37D4C" w14:textId="72BDB8F0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</w:t>
            </w:r>
            <w:r w:rsidR="00A76EB4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3400D" w14:textId="1695A8D9" w:rsidR="008D71A4" w:rsidRPr="00ED2C9B" w:rsidRDefault="008957D1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52C52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A76EB4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A9DE9" w14:textId="0FF678C1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8AA32" w14:textId="7777777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5FCA2" w14:textId="628D23E8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76EB4">
              <w:rPr>
                <w:color w:val="000000"/>
              </w:rPr>
              <w:t>26</w:t>
            </w:r>
          </w:p>
        </w:tc>
      </w:tr>
      <w:tr w:rsidR="008D71A4" w:rsidRPr="00ED2C9B" w14:paraId="33C5D4A2" w14:textId="77777777" w:rsidTr="008D71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8F85" w14:textId="77777777" w:rsidR="008D71A4" w:rsidRPr="00ED2C9B" w:rsidRDefault="008D71A4" w:rsidP="0037442D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4B623" w14:textId="7777777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7EC90" w14:textId="3A6B029B" w:rsidR="008D71A4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13EE9">
              <w:rPr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C27DF" w14:textId="27529056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2509B" w14:textId="7777777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B25CC" w14:textId="7777777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28</w:t>
            </w:r>
          </w:p>
        </w:tc>
      </w:tr>
      <w:tr w:rsidR="008D71A4" w:rsidRPr="00ED2C9B" w14:paraId="0DEABAD6" w14:textId="77777777" w:rsidTr="008D71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B164E" w14:textId="77777777" w:rsidR="008D71A4" w:rsidRPr="00ED2C9B" w:rsidRDefault="008D71A4" w:rsidP="0037442D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384CD" w14:textId="3F340405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</w:t>
            </w:r>
            <w:r w:rsidR="00A76EB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D51B2" w14:textId="332560EB" w:rsidR="008D71A4" w:rsidRPr="00ED2C9B" w:rsidRDefault="00E13EE9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52C52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A76EB4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A9DD6" w14:textId="08ACED03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61421" w14:textId="7777777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EF35C" w14:textId="615EC65E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A76EB4">
              <w:rPr>
                <w:color w:val="000000"/>
              </w:rPr>
              <w:t>44</w:t>
            </w:r>
          </w:p>
        </w:tc>
      </w:tr>
      <w:tr w:rsidR="008D71A4" w:rsidRPr="00ED2C9B" w14:paraId="3123D360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E5B61" w14:textId="77777777" w:rsidR="008D71A4" w:rsidRPr="00ED2C9B" w:rsidRDefault="008D71A4" w:rsidP="0037442D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59D7" w14:textId="7777777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42260" w14:textId="40DA585A" w:rsidR="008D71A4" w:rsidRPr="00ED2C9B" w:rsidRDefault="00052C52" w:rsidP="0037442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13EE9">
              <w:rPr>
                <w:color w:val="00000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754C6" w14:textId="58E8DA6D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C1E74" w14:textId="77777777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8F88B" w14:textId="440D7A6D" w:rsidR="008D71A4" w:rsidRPr="00ED2C9B" w:rsidRDefault="008D71A4" w:rsidP="0037442D">
            <w:pPr>
              <w:jc w:val="right"/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&lt;</w:t>
            </w:r>
            <w:r w:rsidR="009B15CB">
              <w:rPr>
                <w:b/>
                <w:bCs/>
                <w:color w:val="000000"/>
              </w:rPr>
              <w:t>0</w:t>
            </w:r>
            <w:r w:rsidRPr="00ED2C9B">
              <w:rPr>
                <w:b/>
                <w:bCs/>
                <w:color w:val="000000"/>
              </w:rPr>
              <w:t>.01</w:t>
            </w:r>
          </w:p>
        </w:tc>
      </w:tr>
      <w:tr w:rsidR="00D67F29" w:rsidRPr="00ED2C9B" w14:paraId="76F69882" w14:textId="77777777" w:rsidTr="00D67F2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6332A" w14:textId="329BE1C1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58A87" w14:textId="137C4A31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8B046B0" w14:textId="2DA41799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33485">
              <w:rPr>
                <w:color w:val="000000"/>
              </w:rPr>
              <w:t>.2</w:t>
            </w:r>
            <w:r w:rsidR="00A76EB4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94D2A3" w14:textId="6B9F394F" w:rsidR="00D67F29" w:rsidRPr="00ED2C9B" w:rsidRDefault="009C0F74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18510" w14:textId="7CCABEF9" w:rsidR="00D67F29" w:rsidRPr="00ED2C9B" w:rsidRDefault="009C0F74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AAC73" w14:textId="354C1D51" w:rsidR="00D67F29" w:rsidRPr="00ED2C9B" w:rsidRDefault="009B15CB" w:rsidP="00D67F2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1</w:t>
            </w:r>
          </w:p>
        </w:tc>
      </w:tr>
      <w:tr w:rsidR="00D67F29" w:rsidRPr="00C855FC" w14:paraId="2562C587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96379" w14:textId="44C7E587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A017C" w14:textId="512687D0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A76EB4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77B46F" w14:textId="65D9F00F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33485">
              <w:rPr>
                <w:color w:val="000000"/>
              </w:rPr>
              <w:t>.1</w:t>
            </w:r>
            <w:r w:rsidR="00A76EB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1DD9E" w14:textId="651C2D14" w:rsidR="00D67F29" w:rsidRPr="00ED2C9B" w:rsidRDefault="009C0F74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41051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A76EB4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FC155" w14:textId="1129BBE7" w:rsidR="00D67F29" w:rsidRPr="00ED2C9B" w:rsidRDefault="00041051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9C0F74">
              <w:rPr>
                <w:color w:val="000000"/>
              </w:rPr>
              <w:t>.4</w:t>
            </w:r>
            <w:r w:rsidR="00A76EB4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87F91" w14:textId="6DC03F78" w:rsidR="00D67F29" w:rsidRPr="00C855FC" w:rsidRDefault="009B15CB" w:rsidP="00D67F29">
            <w:pPr>
              <w:jc w:val="right"/>
              <w:rPr>
                <w:color w:val="000000"/>
              </w:rPr>
            </w:pPr>
            <w:r w:rsidRPr="00C855FC">
              <w:rPr>
                <w:color w:val="000000"/>
              </w:rPr>
              <w:t>0.1</w:t>
            </w:r>
            <w:r w:rsidR="00A76EB4">
              <w:rPr>
                <w:color w:val="000000"/>
              </w:rPr>
              <w:t>6</w:t>
            </w:r>
          </w:p>
        </w:tc>
      </w:tr>
      <w:tr w:rsidR="00D67F29" w:rsidRPr="00C855FC" w14:paraId="0AE422E9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7C82B" w14:textId="3EA2D9A2" w:rsidR="00D67F29" w:rsidRPr="00ED2C9B" w:rsidRDefault="00667BF0" w:rsidP="00D67F2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6C47A" w14:textId="31AC5DC8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3C78A0" w14:textId="707B0675" w:rsidR="00D67F29" w:rsidRPr="00ED2C9B" w:rsidRDefault="00D33485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B33A59">
              <w:rPr>
                <w:color w:val="000000"/>
              </w:rPr>
              <w:t>0</w:t>
            </w:r>
            <w:r>
              <w:rPr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C7914" w14:textId="6F6AAB84" w:rsidR="00D67F29" w:rsidRPr="00ED2C9B" w:rsidRDefault="009C0F74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41051">
              <w:rPr>
                <w:color w:val="000000"/>
              </w:rPr>
              <w:t>0</w:t>
            </w:r>
            <w:r>
              <w:rPr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DBDC5" w14:textId="6CB7F04C" w:rsidR="00D67F29" w:rsidRPr="00ED2C9B" w:rsidRDefault="00041051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60FAD" w14:textId="281221A7" w:rsidR="00D67F29" w:rsidRPr="00C855FC" w:rsidRDefault="009B15CB" w:rsidP="00D67F29">
            <w:pPr>
              <w:jc w:val="right"/>
              <w:rPr>
                <w:color w:val="000000"/>
              </w:rPr>
            </w:pPr>
            <w:r w:rsidRPr="00C855FC">
              <w:rPr>
                <w:color w:val="000000"/>
              </w:rPr>
              <w:t>0.1</w:t>
            </w:r>
            <w:r w:rsidR="00A76EB4">
              <w:rPr>
                <w:color w:val="000000"/>
              </w:rPr>
              <w:t>8</w:t>
            </w:r>
          </w:p>
        </w:tc>
      </w:tr>
      <w:tr w:rsidR="00D67F29" w:rsidRPr="00ED2C9B" w14:paraId="5B6E78CF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0B4D1" w14:textId="1AB197B4" w:rsidR="00D67F29" w:rsidRPr="00ED2C9B" w:rsidRDefault="00664243" w:rsidP="00D67F29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56EA6" w14:textId="3C96A084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229D0A" w14:textId="3AB39A03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33485"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F4E18" w14:textId="5AA1DB09" w:rsidR="00D67F29" w:rsidRPr="00ED2C9B" w:rsidRDefault="00A76EB4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4105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3B0CE" w14:textId="18C22FFE" w:rsidR="00D67F29" w:rsidRPr="00ED2C9B" w:rsidRDefault="00041051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2B09E" w14:textId="79A1DEE6" w:rsidR="00D67F29" w:rsidRPr="00ED2C9B" w:rsidRDefault="009B15CB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A76EB4">
              <w:rPr>
                <w:color w:val="000000"/>
              </w:rPr>
              <w:t>42</w:t>
            </w:r>
          </w:p>
        </w:tc>
      </w:tr>
      <w:tr w:rsidR="00D67F29" w:rsidRPr="00C855FC" w14:paraId="34BBFD4D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9B797" w14:textId="5F955DD8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4EC7B" w14:textId="7998C024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70EF3E" w14:textId="17282C80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33485">
              <w:rPr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6FF14" w14:textId="22042E37" w:rsidR="00D67F29" w:rsidRPr="00ED2C9B" w:rsidRDefault="00041051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48F23" w14:textId="3309C473" w:rsidR="00D67F29" w:rsidRPr="00ED2C9B" w:rsidRDefault="00041051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408A2" w14:textId="0C487AE5" w:rsidR="00D67F29" w:rsidRPr="00C855FC" w:rsidRDefault="009B15CB" w:rsidP="00D67F29">
            <w:pPr>
              <w:jc w:val="right"/>
              <w:rPr>
                <w:color w:val="000000"/>
              </w:rPr>
            </w:pPr>
            <w:r w:rsidRPr="00C855FC">
              <w:rPr>
                <w:color w:val="000000"/>
              </w:rPr>
              <w:t>0.26</w:t>
            </w:r>
          </w:p>
        </w:tc>
      </w:tr>
      <w:tr w:rsidR="00D67F29" w:rsidRPr="00C855FC" w14:paraId="6C90AF79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2965B" w14:textId="1E9AFDCE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EF641" w14:textId="74101D43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89E33F" w14:textId="1C638460" w:rsidR="00D67F29" w:rsidRPr="00ED2C9B" w:rsidRDefault="00F9418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B33A59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A76EB4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FB43C" w14:textId="156DC55B" w:rsidR="00D67F29" w:rsidRPr="00ED2C9B" w:rsidRDefault="00041051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26585" w14:textId="2B1AC11F" w:rsidR="00D67F29" w:rsidRPr="00ED2C9B" w:rsidRDefault="00041051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A76EB4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D85BE" w14:textId="147147E8" w:rsidR="00D67F29" w:rsidRPr="00C855FC" w:rsidRDefault="009B15CB" w:rsidP="00D67F29">
            <w:pPr>
              <w:jc w:val="right"/>
              <w:rPr>
                <w:color w:val="000000"/>
              </w:rPr>
            </w:pPr>
            <w:r w:rsidRPr="00C855FC">
              <w:rPr>
                <w:color w:val="000000"/>
              </w:rPr>
              <w:t>0.</w:t>
            </w:r>
            <w:r w:rsidR="00A76EB4">
              <w:rPr>
                <w:color w:val="000000"/>
              </w:rPr>
              <w:t>31</w:t>
            </w:r>
          </w:p>
        </w:tc>
      </w:tr>
      <w:tr w:rsidR="00D67F29" w:rsidRPr="00ED2C9B" w14:paraId="00AFC4A3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2C798" w14:textId="0C32FEA4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00D1A" w14:textId="293F7AAB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37417" w14:textId="5CCBEAA3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9616F" w14:textId="2F38F193" w:rsidR="00D67F29" w:rsidRPr="00ED2C9B" w:rsidRDefault="00041051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BB950" w14:textId="3698731D" w:rsidR="00D67F29" w:rsidRPr="00ED2C9B" w:rsidRDefault="00041051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111AC" w14:textId="2395E6BE" w:rsidR="00D67F29" w:rsidRPr="00ED2C9B" w:rsidRDefault="009B15CB" w:rsidP="00D67F2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1</w:t>
            </w:r>
          </w:p>
        </w:tc>
      </w:tr>
      <w:tr w:rsidR="00D67F29" w:rsidRPr="00ED2C9B" w14:paraId="70619D3E" w14:textId="77777777" w:rsidTr="00D67F29">
        <w:trPr>
          <w:trHeight w:val="3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70CC7C" w14:textId="58F59AB1" w:rsidR="00D67F29" w:rsidRPr="00ED2C9B" w:rsidRDefault="00D67F29" w:rsidP="00D67F29">
            <w:r w:rsidRPr="00ED2C9B">
              <w:rPr>
                <w:b/>
                <w:bCs/>
                <w:color w:val="000000"/>
              </w:rPr>
              <w:t>ToM Accuracy</w:t>
            </w:r>
          </w:p>
        </w:tc>
      </w:tr>
      <w:tr w:rsidR="00D67F29" w:rsidRPr="00ED2C9B" w14:paraId="46EA2CD5" w14:textId="77777777" w:rsidTr="008D71A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A3873" w14:textId="77777777" w:rsidR="00D67F29" w:rsidRPr="00ED2C9B" w:rsidRDefault="00D67F29" w:rsidP="00D67F29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48765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EFC20" w14:textId="0351B82F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13EE9">
              <w:rPr>
                <w:color w:val="000000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AEBA9" w14:textId="6ADA1185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F6E2F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2FF55" w14:textId="48C1CC7B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&lt;</w:t>
            </w:r>
            <w:r w:rsidR="009B15CB">
              <w:rPr>
                <w:b/>
                <w:bCs/>
                <w:color w:val="000000"/>
              </w:rPr>
              <w:t>0</w:t>
            </w:r>
            <w:r w:rsidRPr="00ED2C9B">
              <w:rPr>
                <w:b/>
                <w:bCs/>
                <w:color w:val="000000"/>
              </w:rPr>
              <w:t>.01</w:t>
            </w:r>
          </w:p>
        </w:tc>
      </w:tr>
      <w:tr w:rsidR="00D67F29" w:rsidRPr="00ED2C9B" w14:paraId="53F84CCC" w14:textId="77777777" w:rsidTr="008D71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6AFC3" w14:textId="77777777" w:rsidR="00D67F29" w:rsidRPr="00ED2C9B" w:rsidRDefault="00D67F29" w:rsidP="00D67F29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19127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BC9BF" w14:textId="7113902E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13EE9">
              <w:rPr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A3952" w14:textId="1EC0683E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5C274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19BF1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9</w:t>
            </w:r>
          </w:p>
        </w:tc>
      </w:tr>
      <w:tr w:rsidR="00D67F29" w:rsidRPr="00ED2C9B" w14:paraId="1D24C6E0" w14:textId="77777777" w:rsidTr="008D71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700FA" w14:textId="496F993B" w:rsidR="00D67F29" w:rsidRPr="00ED2C9B" w:rsidRDefault="00667BF0" w:rsidP="00D67F29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D72FA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51386" w14:textId="168F1BE4" w:rsidR="00D67F29" w:rsidRPr="00ED2C9B" w:rsidRDefault="00E13EE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52C52">
              <w:rPr>
                <w:color w:val="000000"/>
              </w:rPr>
              <w:t>0</w:t>
            </w:r>
            <w:r>
              <w:rPr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0B9E9" w14:textId="0FDFC3BE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8F85C" w14:textId="1E232A00" w:rsidR="00D67F29" w:rsidRPr="00ED2C9B" w:rsidRDefault="00A76EB4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9B15CB">
              <w:rPr>
                <w:color w:val="000000"/>
              </w:rPr>
              <w:t>0</w:t>
            </w:r>
            <w:r w:rsidR="00D67F29" w:rsidRPr="00ED2C9B"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CBDA9" w14:textId="77777777" w:rsidR="00D67F29" w:rsidRPr="00ED2C9B" w:rsidRDefault="00D67F29" w:rsidP="00D67F29">
            <w:pPr>
              <w:jc w:val="right"/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0.03</w:t>
            </w:r>
          </w:p>
        </w:tc>
      </w:tr>
      <w:tr w:rsidR="00D67F29" w:rsidRPr="00ED2C9B" w14:paraId="00109443" w14:textId="77777777" w:rsidTr="008D71A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E47FB" w14:textId="77777777" w:rsidR="00D67F29" w:rsidRPr="00ED2C9B" w:rsidRDefault="00D67F29" w:rsidP="00D67F29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C4266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455D5" w14:textId="0B2DC8E2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13EE9">
              <w:rPr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C1134" w14:textId="15AAA2CD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CE309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EC6E2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29</w:t>
            </w:r>
          </w:p>
        </w:tc>
      </w:tr>
      <w:tr w:rsidR="00D67F29" w:rsidRPr="00ED2C9B" w14:paraId="786E4950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47EBF" w14:textId="77777777" w:rsidR="00D67F29" w:rsidRPr="00ED2C9B" w:rsidRDefault="00D67F29" w:rsidP="00D67F29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F25E8" w14:textId="6AB510C3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&lt;</w:t>
            </w:r>
            <w:r w:rsidR="009B15CB">
              <w:rPr>
                <w:color w:val="000000"/>
              </w:rPr>
              <w:t>0</w:t>
            </w:r>
            <w:r w:rsidRPr="00ED2C9B"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38894F" w14:textId="76802B6A" w:rsidR="00D67F29" w:rsidRPr="00ED2C9B" w:rsidRDefault="005F316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52C52">
              <w:rPr>
                <w:color w:val="000000"/>
              </w:rPr>
              <w:t>0</w:t>
            </w:r>
            <w:r>
              <w:rPr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DDF1C" w14:textId="7A53DC54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514CD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BC5C0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72</w:t>
            </w:r>
          </w:p>
        </w:tc>
      </w:tr>
      <w:tr w:rsidR="00D67F29" w:rsidRPr="00ED2C9B" w14:paraId="314329F7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77DA" w14:textId="77777777" w:rsidR="00D67F29" w:rsidRPr="00ED2C9B" w:rsidRDefault="00D67F29" w:rsidP="00D67F29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5AE5B" w14:textId="3F50F9C2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&lt;</w:t>
            </w:r>
            <w:r w:rsidR="009B15CB">
              <w:rPr>
                <w:color w:val="000000"/>
              </w:rPr>
              <w:t>0</w:t>
            </w:r>
            <w:r w:rsidRPr="00ED2C9B"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BD17C" w14:textId="2E0E6CE2" w:rsidR="00D67F29" w:rsidRPr="00ED2C9B" w:rsidRDefault="00052C5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5F3169">
              <w:rPr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E8977" w14:textId="0423C123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&lt;</w:t>
            </w:r>
            <w:r w:rsidR="009B15CB">
              <w:rPr>
                <w:color w:val="000000"/>
              </w:rPr>
              <w:t>0</w:t>
            </w:r>
            <w:r w:rsidRPr="00ED2C9B"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C5ABE" w14:textId="77777777" w:rsidR="00D67F29" w:rsidRPr="00ED2C9B" w:rsidRDefault="00D67F29" w:rsidP="00D67F29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213EB" w14:textId="77777777" w:rsidR="00D67F29" w:rsidRPr="00ED2C9B" w:rsidRDefault="00D67F29" w:rsidP="00D67F29">
            <w:pPr>
              <w:jc w:val="right"/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0.03</w:t>
            </w:r>
          </w:p>
        </w:tc>
      </w:tr>
      <w:tr w:rsidR="00D67F29" w:rsidRPr="00ED2C9B" w14:paraId="6D999C82" w14:textId="77777777" w:rsidTr="00D67F2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06EDB" w14:textId="3FA332A3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9A704" w14:textId="5D538BCC" w:rsidR="00D67F29" w:rsidRPr="00ED2C9B" w:rsidRDefault="0091122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41051">
              <w:rPr>
                <w:color w:val="000000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92E06" w14:textId="1843903B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799D7" w14:textId="60C1BD03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855FC">
              <w:rPr>
                <w:color w:val="00000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571BE" w14:textId="037D181A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855FC">
              <w:rPr>
                <w:color w:val="000000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97F68" w14:textId="6E247FD7" w:rsidR="00D67F29" w:rsidRPr="00ED2C9B" w:rsidRDefault="00C855FC" w:rsidP="00D67F2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1</w:t>
            </w:r>
          </w:p>
        </w:tc>
      </w:tr>
      <w:tr w:rsidR="00D67F29" w:rsidRPr="00C855FC" w14:paraId="1EFF5CB0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05F01" w14:textId="72DA6882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9703F" w14:textId="6926F0B7" w:rsidR="00D67F29" w:rsidRPr="00ED2C9B" w:rsidRDefault="0091122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855FC">
              <w:rPr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3F449" w14:textId="7300F7E7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F4E5C" w14:textId="6777248A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E2852" w14:textId="32984E2B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 w:rsidR="00A76EB4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D7FDE" w14:textId="2C34549E" w:rsidR="00D67F29" w:rsidRPr="00C855FC" w:rsidRDefault="00C855FC" w:rsidP="00D67F29">
            <w:pPr>
              <w:jc w:val="right"/>
              <w:rPr>
                <w:color w:val="000000"/>
              </w:rPr>
            </w:pPr>
            <w:r w:rsidRPr="00C855FC">
              <w:rPr>
                <w:color w:val="000000"/>
              </w:rPr>
              <w:t>0.1</w:t>
            </w:r>
            <w:r w:rsidR="00A76EB4">
              <w:rPr>
                <w:color w:val="000000"/>
              </w:rPr>
              <w:t>7</w:t>
            </w:r>
          </w:p>
        </w:tc>
      </w:tr>
      <w:tr w:rsidR="00D67F29" w:rsidRPr="00ED2C9B" w14:paraId="1A0ED2E4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9D334" w14:textId="5EFDAFA6" w:rsidR="00D67F29" w:rsidRPr="00ED2C9B" w:rsidRDefault="00667BF0" w:rsidP="00D67F2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85E3C" w14:textId="640F30E5" w:rsidR="00D67F29" w:rsidRPr="00ED2C9B" w:rsidRDefault="00C855FC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911222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A76EB4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416AA" w14:textId="39E29850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  <w:r w:rsidR="00A76EB4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63CB0" w14:textId="35D3A692" w:rsidR="00D67F29" w:rsidRPr="00ED2C9B" w:rsidRDefault="00A76EB4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6A6FD7"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33056" w14:textId="6480F8E2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22B96" w14:textId="60EFE428" w:rsidR="00D67F29" w:rsidRPr="00ED2C9B" w:rsidRDefault="00C855FC" w:rsidP="00D67F2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</w:tr>
      <w:tr w:rsidR="00D67F29" w:rsidRPr="00ED2C9B" w14:paraId="619FB5D0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AB69B" w14:textId="16BC84D1" w:rsidR="00D67F29" w:rsidRPr="00ED2C9B" w:rsidRDefault="00664243" w:rsidP="00D67F29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C3692" w14:textId="5653463F" w:rsidR="00D67F29" w:rsidRPr="00ED2C9B" w:rsidRDefault="0091122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855FC"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645D8" w14:textId="58678693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26242" w14:textId="0EB3BE9F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0624E" w14:textId="42D8D5C9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82C7D" w14:textId="7BC1E150" w:rsidR="00D67F29" w:rsidRPr="00C855FC" w:rsidRDefault="00C855FC" w:rsidP="00D67F29">
            <w:pPr>
              <w:jc w:val="right"/>
              <w:rPr>
                <w:color w:val="000000"/>
              </w:rPr>
            </w:pPr>
            <w:r w:rsidRPr="00C855FC">
              <w:rPr>
                <w:color w:val="000000"/>
              </w:rPr>
              <w:t>0.2</w:t>
            </w:r>
            <w:r w:rsidR="00A76EB4">
              <w:rPr>
                <w:color w:val="000000"/>
              </w:rPr>
              <w:t>0</w:t>
            </w:r>
          </w:p>
        </w:tc>
      </w:tr>
      <w:tr w:rsidR="00D67F29" w:rsidRPr="00ED2C9B" w14:paraId="478E87EC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31A3C" w14:textId="1B52A9C3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221B3" w14:textId="53BAC9F5" w:rsidR="00D67F29" w:rsidRPr="00ED2C9B" w:rsidRDefault="0091122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855FC">
              <w:rPr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3A8D1" w14:textId="16A2A87F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03D22" w14:textId="3D8E1476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607B5" w14:textId="138E5823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29A1A" w14:textId="13608B47" w:rsidR="00D67F29" w:rsidRPr="00C855FC" w:rsidRDefault="00C855FC" w:rsidP="00D67F29">
            <w:pPr>
              <w:jc w:val="right"/>
              <w:rPr>
                <w:color w:val="000000"/>
              </w:rPr>
            </w:pPr>
            <w:r w:rsidRPr="00C855FC">
              <w:rPr>
                <w:color w:val="000000"/>
              </w:rPr>
              <w:t>0.27</w:t>
            </w:r>
          </w:p>
        </w:tc>
      </w:tr>
      <w:tr w:rsidR="00D67F29" w:rsidRPr="00ED2C9B" w14:paraId="7B1DDEC5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B5E88" w14:textId="4D475510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632A4" w14:textId="3FE2AB7F" w:rsidR="00D67F29" w:rsidRPr="00ED2C9B" w:rsidRDefault="00C855FC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911222">
              <w:rPr>
                <w:color w:val="000000"/>
              </w:rPr>
              <w:t>0</w:t>
            </w:r>
            <w:r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619001" w14:textId="48260513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A76EB4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E395A" w14:textId="4E16036C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AF403" w14:textId="56D80191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FC10C" w14:textId="5737A734" w:rsidR="00D67F29" w:rsidRPr="00C855FC" w:rsidRDefault="00C855FC" w:rsidP="00D67F29">
            <w:pPr>
              <w:jc w:val="right"/>
              <w:rPr>
                <w:color w:val="000000"/>
              </w:rPr>
            </w:pPr>
            <w:r w:rsidRPr="00C855FC">
              <w:rPr>
                <w:color w:val="000000"/>
              </w:rPr>
              <w:t>0.4</w:t>
            </w:r>
            <w:r w:rsidR="00A76EB4">
              <w:rPr>
                <w:color w:val="000000"/>
              </w:rPr>
              <w:t>4</w:t>
            </w:r>
          </w:p>
        </w:tc>
      </w:tr>
      <w:tr w:rsidR="00D67F29" w:rsidRPr="00ED2C9B" w14:paraId="604BCED4" w14:textId="77777777" w:rsidTr="00D67F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7EE3D" w14:textId="44971BA2" w:rsidR="00D67F29" w:rsidRPr="00ED2C9B" w:rsidRDefault="00D67F29" w:rsidP="00D67F29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BA261" w14:textId="75DA0BC3" w:rsidR="00D67F29" w:rsidRPr="00ED2C9B" w:rsidRDefault="00911222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855FC"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145C6" w14:textId="5F2B2FB5" w:rsidR="00D67F29" w:rsidRPr="00ED2C9B" w:rsidRDefault="00B33A59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E6AEF" w14:textId="4A1621A8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940E5" w14:textId="37C10320" w:rsidR="00D67F29" w:rsidRPr="00ED2C9B" w:rsidRDefault="006A6FD7" w:rsidP="00D67F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B6482" w14:textId="1DB991CA" w:rsidR="00D67F29" w:rsidRPr="00ED2C9B" w:rsidRDefault="00C855FC" w:rsidP="00D67F2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</w:t>
            </w:r>
          </w:p>
        </w:tc>
      </w:tr>
    </w:tbl>
    <w:p w14:paraId="4DC9BDA6" w14:textId="45486C77" w:rsidR="00AC6EA6" w:rsidRDefault="00AC6EA6" w:rsidP="00AC6EA6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ED2C9B">
        <w:rPr>
          <w:rFonts w:ascii="Times New Roman" w:hAnsi="Times New Roman" w:cs="Times New Roman"/>
          <w:sz w:val="24"/>
          <w:szCs w:val="24"/>
          <w:lang w:val="en-GB"/>
        </w:rPr>
        <w:t>CHAOS = Confusion, Hubbub, and Order Scale,</w:t>
      </w:r>
      <w:r w:rsidRPr="00AC6E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6060">
        <w:rPr>
          <w:rFonts w:ascii="Times New Roman" w:hAnsi="Times New Roman" w:cs="Times New Roman"/>
          <w:sz w:val="24"/>
          <w:szCs w:val="24"/>
          <w:lang w:val="en-GB"/>
        </w:rPr>
        <w:t xml:space="preserve">ToM = Theory of Mind, </w:t>
      </w:r>
      <w:r w:rsidRPr="00ED2C9B">
        <w:rPr>
          <w:rFonts w:ascii="Times New Roman" w:hAnsi="Times New Roman" w:cs="Times New Roman"/>
          <w:sz w:val="24"/>
          <w:szCs w:val="24"/>
          <w:lang w:val="en-GB"/>
        </w:rPr>
        <w:t>VIQ = verbal I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8D635CB" w14:textId="240AF4E1" w:rsidR="002651DB" w:rsidRDefault="002651D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9E7C71B" w14:textId="1E5D81BD" w:rsidR="002651DB" w:rsidRPr="009246F0" w:rsidRDefault="002651DB" w:rsidP="002651DB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ED2C9B">
        <w:rPr>
          <w:b/>
          <w:bCs/>
        </w:rPr>
        <w:t xml:space="preserve">Table </w:t>
      </w:r>
      <w:r>
        <w:rPr>
          <w:b/>
          <w:bCs/>
        </w:rPr>
        <w:t>6</w:t>
      </w:r>
      <w:r w:rsidRPr="009246F0">
        <w:rPr>
          <w:b/>
          <w:bCs/>
        </w:rPr>
        <w:t>. Models Testing Associations between Autistic Traits, Alexithymia and Emotion Recognition Task Performance</w:t>
      </w:r>
      <w:r>
        <w:rPr>
          <w:b/>
          <w:bCs/>
        </w:rPr>
        <w:t xml:space="preserve"> Excluding Autistic Participants with SCQ &lt;</w:t>
      </w:r>
      <w:r w:rsidR="00185157">
        <w:rPr>
          <w:b/>
          <w:bCs/>
        </w:rPr>
        <w:t xml:space="preserve"> </w:t>
      </w:r>
      <w:r>
        <w:rPr>
          <w:b/>
          <w:bCs/>
        </w:rPr>
        <w:t>15</w:t>
      </w:r>
    </w:p>
    <w:p w14:paraId="0BCE21D1" w14:textId="77777777" w:rsidR="002651DB" w:rsidRPr="009246F0" w:rsidRDefault="002651DB" w:rsidP="002651DB">
      <w:pPr>
        <w:rPr>
          <w:b/>
          <w:bCs/>
        </w:rPr>
      </w:pPr>
    </w:p>
    <w:tbl>
      <w:tblPr>
        <w:tblW w:w="8226" w:type="dxa"/>
        <w:tblLook w:val="04A0" w:firstRow="1" w:lastRow="0" w:firstColumn="1" w:lastColumn="0" w:noHBand="0" w:noVBand="1"/>
      </w:tblPr>
      <w:tblGrid>
        <w:gridCol w:w="2270"/>
        <w:gridCol w:w="1136"/>
        <w:gridCol w:w="1182"/>
        <w:gridCol w:w="1265"/>
        <w:gridCol w:w="1266"/>
        <w:gridCol w:w="1107"/>
      </w:tblGrid>
      <w:tr w:rsidR="002651DB" w:rsidRPr="009246F0" w14:paraId="3A0019D2" w14:textId="77777777" w:rsidTr="006B6A68">
        <w:trPr>
          <w:trHeight w:val="304"/>
        </w:trPr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B94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66DD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b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</w:tcPr>
          <w:p w14:paraId="7B01D6C4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β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1D09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95% CI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CFB9140" w14:textId="77777777" w:rsidR="002651DB" w:rsidRPr="009246F0" w:rsidRDefault="002651DB" w:rsidP="006B6A68">
            <w:pPr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p value</w:t>
            </w:r>
          </w:p>
        </w:tc>
      </w:tr>
      <w:tr w:rsidR="002651DB" w:rsidRPr="009246F0" w14:paraId="293E54AE" w14:textId="77777777" w:rsidTr="006B6A68">
        <w:trPr>
          <w:trHeight w:val="304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5166" w14:textId="77777777" w:rsidR="002651DB" w:rsidRPr="009246F0" w:rsidRDefault="002651DB" w:rsidP="006B6A68">
            <w:pPr>
              <w:rPr>
                <w:b/>
                <w:bCs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942A" w14:textId="77777777" w:rsidR="002651DB" w:rsidRPr="009246F0" w:rsidRDefault="002651DB" w:rsidP="006B6A68">
            <w:pPr>
              <w:rPr>
                <w:b/>
                <w:bCs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EE7E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2C72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Lower Boun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DCEA1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Upper Boun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9CDFB0" w14:textId="77777777" w:rsidR="002651DB" w:rsidRPr="009246F0" w:rsidRDefault="002651DB" w:rsidP="006B6A68">
            <w:pPr>
              <w:rPr>
                <w:color w:val="000000"/>
              </w:rPr>
            </w:pPr>
          </w:p>
        </w:tc>
      </w:tr>
      <w:tr w:rsidR="002651DB" w:rsidRPr="009246F0" w14:paraId="31FE8D83" w14:textId="77777777" w:rsidTr="006B6A68">
        <w:trPr>
          <w:trHeight w:val="304"/>
        </w:trPr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66DC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E2FB" w14:textId="51D6F652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185157">
              <w:rPr>
                <w:color w:val="000000"/>
              </w:rPr>
              <w:t>7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9A7F4" w14:textId="568E2697" w:rsidR="002651DB" w:rsidRPr="009246F0" w:rsidRDefault="00185157" w:rsidP="006B6A6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7772B9">
              <w:rPr>
                <w:color w:val="000000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FD47" w14:textId="2F7E9C69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1.</w:t>
            </w:r>
            <w:r>
              <w:rPr>
                <w:color w:val="000000"/>
              </w:rPr>
              <w:t>1</w:t>
            </w:r>
            <w:r w:rsidR="00185157">
              <w:rPr>
                <w:color w:val="000000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6B20" w14:textId="7804187C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1.</w:t>
            </w:r>
            <w:r w:rsidR="00185157">
              <w:rPr>
                <w:color w:val="000000"/>
              </w:rPr>
              <w:t>2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539EC3" w14:textId="5020709D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>
              <w:rPr>
                <w:color w:val="000000"/>
              </w:rPr>
              <w:t>9</w:t>
            </w:r>
            <w:r w:rsidR="00185157">
              <w:rPr>
                <w:color w:val="000000"/>
              </w:rPr>
              <w:t>1</w:t>
            </w:r>
          </w:p>
        </w:tc>
      </w:tr>
      <w:tr w:rsidR="002651DB" w:rsidRPr="009246F0" w14:paraId="33138E4E" w14:textId="77777777" w:rsidTr="006B6A68">
        <w:trPr>
          <w:trHeight w:val="304"/>
        </w:trPr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8EF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C119" w14:textId="04D6F496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3.</w:t>
            </w:r>
            <w:r w:rsidR="00185157">
              <w:rPr>
                <w:color w:val="000000"/>
              </w:rPr>
              <w:t>36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14:paraId="52B69F5E" w14:textId="2AFCA7F4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</w:t>
            </w:r>
            <w:r w:rsidR="00185157">
              <w:rPr>
                <w:color w:val="000000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B755" w14:textId="5DEE42DD" w:rsidR="002651DB" w:rsidRPr="009246F0" w:rsidRDefault="00185157" w:rsidP="006B6A6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2651DB" w:rsidRPr="009246F0">
              <w:rPr>
                <w:color w:val="000000"/>
              </w:rPr>
              <w:t>0.</w:t>
            </w:r>
            <w:r w:rsidR="002651DB">
              <w:rPr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E14" w14:textId="78F8EAFA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7.</w:t>
            </w:r>
            <w:r w:rsidR="00185157">
              <w:rPr>
                <w:color w:val="000000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bottom"/>
          </w:tcPr>
          <w:p w14:paraId="52A8DC2D" w14:textId="51BFDB99" w:rsidR="002651DB" w:rsidRPr="007772B9" w:rsidRDefault="002651DB" w:rsidP="006B6A68">
            <w:pPr>
              <w:jc w:val="right"/>
              <w:rPr>
                <w:color w:val="000000"/>
              </w:rPr>
            </w:pPr>
            <w:r w:rsidRPr="007772B9">
              <w:rPr>
                <w:color w:val="000000"/>
              </w:rPr>
              <w:t>0.0</w:t>
            </w:r>
            <w:r w:rsidR="00185157" w:rsidRPr="007772B9">
              <w:rPr>
                <w:color w:val="000000"/>
              </w:rPr>
              <w:t>8</w:t>
            </w:r>
          </w:p>
        </w:tc>
      </w:tr>
      <w:tr w:rsidR="002651DB" w:rsidRPr="009246F0" w14:paraId="6D9905F6" w14:textId="77777777" w:rsidTr="006B6A68">
        <w:trPr>
          <w:trHeight w:val="304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05A7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9DCE" w14:textId="2F419361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</w:t>
            </w:r>
            <w:r w:rsidR="00185157">
              <w:rPr>
                <w:color w:val="000000"/>
              </w:rPr>
              <w:t>8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29BEA" w14:textId="5E347AF2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</w:t>
            </w:r>
            <w:r w:rsidR="00185157">
              <w:rPr>
                <w:color w:val="000000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1CB3" w14:textId="284DBD3C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1.</w:t>
            </w:r>
            <w:r w:rsidR="00185157">
              <w:rPr>
                <w:color w:val="000000"/>
              </w:rPr>
              <w:t>4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DDD0" w14:textId="238CE84C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</w:t>
            </w:r>
            <w:r>
              <w:rPr>
                <w:color w:val="000000"/>
              </w:rPr>
              <w:t>1</w:t>
            </w:r>
            <w:r w:rsidR="00185157">
              <w:rPr>
                <w:color w:val="000000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0345C9" w14:textId="1285D9BD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0.0</w:t>
            </w:r>
            <w:r w:rsidR="00185157">
              <w:rPr>
                <w:b/>
                <w:bCs/>
                <w:color w:val="000000"/>
              </w:rPr>
              <w:t>1</w:t>
            </w:r>
          </w:p>
        </w:tc>
      </w:tr>
      <w:tr w:rsidR="002651DB" w:rsidRPr="009246F0" w14:paraId="0D264645" w14:textId="77777777" w:rsidTr="006B6A68">
        <w:trPr>
          <w:trHeight w:val="304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9552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3472" w14:textId="25679FD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7772B9">
              <w:rPr>
                <w:color w:val="00000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EB7C218" w14:textId="3DA16092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F3E6" w14:textId="25A51556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1.</w:t>
            </w:r>
            <w:r>
              <w:rPr>
                <w:color w:val="000000"/>
              </w:rPr>
              <w:t>1</w:t>
            </w:r>
            <w:r w:rsidR="007772B9">
              <w:rPr>
                <w:color w:val="000000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AEF3" w14:textId="0E811245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1.</w:t>
            </w:r>
            <w:r w:rsidR="007772B9">
              <w:rPr>
                <w:color w:val="000000"/>
              </w:rPr>
              <w:t>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6570" w14:textId="7D3540C8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>
              <w:rPr>
                <w:color w:val="000000"/>
              </w:rPr>
              <w:t>9</w:t>
            </w:r>
            <w:r w:rsidR="007772B9">
              <w:rPr>
                <w:color w:val="000000"/>
              </w:rPr>
              <w:t>1</w:t>
            </w:r>
          </w:p>
        </w:tc>
      </w:tr>
      <w:tr w:rsidR="002651DB" w:rsidRPr="009246F0" w14:paraId="1B11F4E0" w14:textId="77777777" w:rsidTr="006B6A68">
        <w:trPr>
          <w:trHeight w:val="304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6A9C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9639" w14:textId="64407982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3.</w:t>
            </w:r>
            <w:r w:rsidR="007772B9">
              <w:rPr>
                <w:color w:val="000000"/>
              </w:rPr>
              <w:t>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DAFE158" w14:textId="43395B39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</w:t>
            </w:r>
            <w:r w:rsidR="007772B9">
              <w:rPr>
                <w:color w:val="000000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E89B" w14:textId="289CD16D" w:rsidR="002651DB" w:rsidRPr="009246F0" w:rsidRDefault="007772B9" w:rsidP="006B6A6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2651DB" w:rsidRPr="009246F0">
              <w:rPr>
                <w:color w:val="000000"/>
              </w:rPr>
              <w:t>0.</w:t>
            </w:r>
            <w:r w:rsidR="002651DB">
              <w:rPr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2AB2" w14:textId="75104C20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7.</w:t>
            </w:r>
            <w:r w:rsidR="007772B9">
              <w:rPr>
                <w:color w:val="000000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EC4D4" w14:textId="39796F87" w:rsidR="002651DB" w:rsidRPr="007772B9" w:rsidRDefault="002651DB" w:rsidP="006B6A68">
            <w:pPr>
              <w:jc w:val="right"/>
              <w:rPr>
                <w:color w:val="000000"/>
              </w:rPr>
            </w:pPr>
            <w:r w:rsidRPr="007772B9">
              <w:rPr>
                <w:color w:val="000000"/>
              </w:rPr>
              <w:t>0.0</w:t>
            </w:r>
            <w:r w:rsidR="007772B9" w:rsidRPr="007772B9">
              <w:rPr>
                <w:color w:val="000000"/>
              </w:rPr>
              <w:t>8</w:t>
            </w:r>
          </w:p>
        </w:tc>
      </w:tr>
      <w:tr w:rsidR="002651DB" w:rsidRPr="009246F0" w14:paraId="2BDC597C" w14:textId="77777777" w:rsidTr="006B6A68">
        <w:trPr>
          <w:trHeight w:val="304"/>
        </w:trPr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BF298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6740D" w14:textId="4236E45C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</w:t>
            </w:r>
            <w:r w:rsidR="007772B9">
              <w:rPr>
                <w:color w:val="000000"/>
              </w:rPr>
              <w:t>88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14:paraId="205F17D4" w14:textId="142C4853" w:rsidR="002651DB" w:rsidRPr="009246F0" w:rsidRDefault="002651DB" w:rsidP="006B6A68">
            <w:pPr>
              <w:jc w:val="right"/>
              <w:rPr>
                <w:color w:val="000000" w:themeColor="text1"/>
              </w:rPr>
            </w:pPr>
            <w:r w:rsidRPr="009246F0">
              <w:rPr>
                <w:color w:val="000000" w:themeColor="text1"/>
              </w:rPr>
              <w:t>-0.</w:t>
            </w:r>
            <w:r w:rsidR="007772B9">
              <w:rPr>
                <w:color w:val="000000" w:themeColor="text1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1D237" w14:textId="64688DF9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 w:themeColor="text1"/>
              </w:rPr>
              <w:t>-1.</w:t>
            </w:r>
            <w:r w:rsidR="007772B9">
              <w:rPr>
                <w:color w:val="000000" w:themeColor="text1"/>
              </w:rPr>
              <w:t>7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A7CA4" w14:textId="7BC65638" w:rsidR="002651DB" w:rsidRPr="009246F0" w:rsidRDefault="007772B9" w:rsidP="006B6A6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2651DB">
              <w:rPr>
                <w:color w:val="000000"/>
              </w:rPr>
              <w:t>0.0</w:t>
            </w:r>
            <w:r>
              <w:rPr>
                <w:color w:val="000000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bottom"/>
          </w:tcPr>
          <w:p w14:paraId="6ADC98BC" w14:textId="445E45E9" w:rsidR="002651DB" w:rsidRPr="007772B9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7772B9">
              <w:rPr>
                <w:b/>
                <w:bCs/>
                <w:color w:val="000000"/>
              </w:rPr>
              <w:t>0.0</w:t>
            </w:r>
            <w:r w:rsidR="007772B9" w:rsidRPr="007772B9">
              <w:rPr>
                <w:b/>
                <w:bCs/>
                <w:color w:val="000000"/>
              </w:rPr>
              <w:t>3</w:t>
            </w:r>
          </w:p>
        </w:tc>
      </w:tr>
      <w:tr w:rsidR="002651DB" w:rsidRPr="009246F0" w14:paraId="1C07A036" w14:textId="77777777" w:rsidTr="006B6A68">
        <w:trPr>
          <w:trHeight w:val="304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1C72F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32773" w14:textId="53DA4F7A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7772B9">
              <w:rPr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D244B" w14:textId="6F6225C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7772B9">
              <w:rPr>
                <w:color w:val="000000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62FF5" w14:textId="0AAD3A9A" w:rsidR="002651DB" w:rsidRPr="009246F0" w:rsidRDefault="002651DB" w:rsidP="006B6A6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  <w:r w:rsidR="007772B9">
              <w:rPr>
                <w:color w:val="000000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A9443" w14:textId="72B79368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7772B9">
              <w:rPr>
                <w:color w:val="000000"/>
              </w:rPr>
              <w:t>2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96820B" w14:textId="0A5D7014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7772B9">
              <w:rPr>
                <w:color w:val="000000"/>
              </w:rPr>
              <w:t>79</w:t>
            </w:r>
          </w:p>
        </w:tc>
      </w:tr>
    </w:tbl>
    <w:p w14:paraId="7CC3C88D" w14:textId="77777777" w:rsidR="002651DB" w:rsidRDefault="002651DB" w:rsidP="002651DB">
      <w:pPr>
        <w:spacing w:after="160" w:line="259" w:lineRule="auto"/>
        <w:rPr>
          <w:b/>
          <w:bCs/>
        </w:rPr>
      </w:pPr>
    </w:p>
    <w:p w14:paraId="61540520" w14:textId="719862F0" w:rsidR="002651DB" w:rsidRPr="009246F0" w:rsidRDefault="002651DB" w:rsidP="002651DB">
      <w:pPr>
        <w:rPr>
          <w:b/>
          <w:bCs/>
        </w:rPr>
      </w:pPr>
      <w:r>
        <w:rPr>
          <w:b/>
          <w:bCs/>
        </w:rPr>
        <w:t xml:space="preserve">Supplementary Table </w:t>
      </w:r>
      <w:r w:rsidR="00F73AAE">
        <w:rPr>
          <w:b/>
          <w:bCs/>
        </w:rPr>
        <w:t>7</w:t>
      </w:r>
      <w:r w:rsidRPr="009246F0">
        <w:rPr>
          <w:b/>
          <w:bCs/>
        </w:rPr>
        <w:t>. Models Testing Associations between Autistic Traits, Alexithymia and ToM Task Performance</w:t>
      </w:r>
      <w:r>
        <w:rPr>
          <w:b/>
          <w:bCs/>
        </w:rPr>
        <w:t xml:space="preserve"> Excluding Autistic Participants with SCQ &lt;15</w:t>
      </w:r>
    </w:p>
    <w:p w14:paraId="6F559854" w14:textId="77777777" w:rsidR="002651DB" w:rsidRPr="009246F0" w:rsidRDefault="002651DB" w:rsidP="002651DB"/>
    <w:tbl>
      <w:tblPr>
        <w:tblW w:w="8234" w:type="dxa"/>
        <w:tblLook w:val="04A0" w:firstRow="1" w:lastRow="0" w:firstColumn="1" w:lastColumn="0" w:noHBand="0" w:noVBand="1"/>
      </w:tblPr>
      <w:tblGrid>
        <w:gridCol w:w="1882"/>
        <w:gridCol w:w="1303"/>
        <w:gridCol w:w="1156"/>
        <w:gridCol w:w="1156"/>
        <w:gridCol w:w="1388"/>
        <w:gridCol w:w="1349"/>
      </w:tblGrid>
      <w:tr w:rsidR="002651DB" w:rsidRPr="009246F0" w14:paraId="3E7B7539" w14:textId="77777777" w:rsidTr="006B6A68">
        <w:trPr>
          <w:trHeight w:val="325"/>
        </w:trPr>
        <w:tc>
          <w:tcPr>
            <w:tcW w:w="1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1C1CA72" w14:textId="7777777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20A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b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</w:tcPr>
          <w:p w14:paraId="523DDF51" w14:textId="77777777" w:rsidR="002651DB" w:rsidRPr="009246F0" w:rsidRDefault="002651DB" w:rsidP="006B6A68">
            <w:pPr>
              <w:rPr>
                <w:b/>
                <w:bCs/>
              </w:rPr>
            </w:pPr>
            <w:r w:rsidRPr="009246F0">
              <w:rPr>
                <w:b/>
                <w:bCs/>
                <w:color w:val="000000"/>
              </w:rPr>
              <w:t>β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D6B" w14:textId="77777777" w:rsidR="002651DB" w:rsidRPr="009246F0" w:rsidRDefault="002651DB" w:rsidP="006B6A68">
            <w:pPr>
              <w:rPr>
                <w:b/>
                <w:bCs/>
              </w:rPr>
            </w:pPr>
            <w:r w:rsidRPr="009246F0">
              <w:rPr>
                <w:b/>
                <w:bCs/>
              </w:rPr>
              <w:t>95% CI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C74A" w14:textId="77777777" w:rsidR="002651DB" w:rsidRPr="009246F0" w:rsidRDefault="002651DB" w:rsidP="006B6A68">
            <w:pPr>
              <w:rPr>
                <w:b/>
                <w:bCs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E6C" w14:textId="77777777" w:rsidR="002651DB" w:rsidRPr="009246F0" w:rsidRDefault="002651DB" w:rsidP="006B6A68">
            <w:pPr>
              <w:rPr>
                <w:b/>
                <w:bCs/>
              </w:rPr>
            </w:pPr>
            <w:r w:rsidRPr="009246F0">
              <w:rPr>
                <w:b/>
                <w:bCs/>
              </w:rPr>
              <w:t>p value</w:t>
            </w:r>
          </w:p>
        </w:tc>
      </w:tr>
      <w:tr w:rsidR="002651DB" w:rsidRPr="009246F0" w14:paraId="6426906C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4CEA32" w14:textId="7777777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13584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C904" w14:textId="77777777" w:rsidR="002651DB" w:rsidRPr="009246F0" w:rsidRDefault="002651DB" w:rsidP="006B6A68">
            <w:pPr>
              <w:rPr>
                <w:b/>
                <w:bCs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283E9" w14:textId="77777777" w:rsidR="002651DB" w:rsidRPr="009246F0" w:rsidRDefault="002651DB" w:rsidP="006B6A68">
            <w:pPr>
              <w:rPr>
                <w:b/>
                <w:bCs/>
              </w:rPr>
            </w:pPr>
            <w:r w:rsidRPr="009246F0">
              <w:rPr>
                <w:b/>
                <w:bCs/>
              </w:rPr>
              <w:t>Lower Boun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B3305" w14:textId="77777777" w:rsidR="002651DB" w:rsidRPr="009246F0" w:rsidRDefault="002651DB" w:rsidP="006B6A68">
            <w:pPr>
              <w:rPr>
                <w:b/>
                <w:bCs/>
              </w:rPr>
            </w:pPr>
            <w:r w:rsidRPr="009246F0">
              <w:rPr>
                <w:b/>
                <w:bCs/>
              </w:rPr>
              <w:t>Upper Boun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13B8E" w14:textId="77777777" w:rsidR="002651DB" w:rsidRPr="009246F0" w:rsidRDefault="002651DB" w:rsidP="006B6A68">
            <w:pPr>
              <w:rPr>
                <w:b/>
                <w:bCs/>
              </w:rPr>
            </w:pPr>
          </w:p>
        </w:tc>
      </w:tr>
      <w:tr w:rsidR="002651DB" w:rsidRPr="009246F0" w14:paraId="530F6B74" w14:textId="77777777" w:rsidTr="006B6A68">
        <w:trPr>
          <w:trHeight w:val="325"/>
        </w:trPr>
        <w:tc>
          <w:tcPr>
            <w:tcW w:w="82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7F7745" w14:textId="77777777" w:rsidR="002651DB" w:rsidRPr="009246F0" w:rsidRDefault="002651DB" w:rsidP="006B6A68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ToM Intentionality</w:t>
            </w:r>
          </w:p>
        </w:tc>
      </w:tr>
      <w:tr w:rsidR="002651DB" w:rsidRPr="009246F0" w14:paraId="462291E6" w14:textId="77777777" w:rsidTr="006B6A68">
        <w:trPr>
          <w:trHeight w:val="325"/>
        </w:trPr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35BB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12AF" w14:textId="5EF9CB43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</w:t>
            </w:r>
            <w:r w:rsidR="009A0CE4">
              <w:rPr>
                <w:color w:val="000000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5B5EA" w14:textId="1B64176A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9A0CE4">
              <w:rPr>
                <w:color w:val="000000"/>
              </w:rPr>
              <w:t>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B2E4" w14:textId="4A642B92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9A0CE4">
              <w:rPr>
                <w:color w:val="000000"/>
              </w:rPr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A959" w14:textId="2E553706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19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90F9" w14:textId="7777777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&lt;0.01</w:t>
            </w:r>
          </w:p>
        </w:tc>
      </w:tr>
      <w:tr w:rsidR="002651DB" w:rsidRPr="009246F0" w14:paraId="6CCE5049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3FE8B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8FA1B" w14:textId="4B0FD782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9A0CE4">
              <w:rPr>
                <w:color w:val="000000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0FEFAEF6" w14:textId="4468CC84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</w:t>
            </w:r>
            <w:r w:rsidR="009A0CE4">
              <w:rPr>
                <w:color w:val="00000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17BBFA" w14:textId="4D38069B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9350E5" w14:textId="17EBD382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53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32A66" w14:textId="2F8DDF9A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08</w:t>
            </w:r>
          </w:p>
        </w:tc>
      </w:tr>
      <w:tr w:rsidR="002651DB" w:rsidRPr="009246F0" w14:paraId="44A940A6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AFA6E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615D1" w14:textId="3E7C0293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FD430" w14:textId="1984A741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1</w:t>
            </w:r>
            <w:r w:rsidR="009A0CE4">
              <w:rPr>
                <w:color w:val="000000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BE038" w14:textId="343F019A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</w:t>
            </w:r>
            <w:r w:rsidR="009A0CE4">
              <w:rPr>
                <w:color w:val="000000"/>
              </w:rPr>
              <w:t>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A5B9AF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13349" w14:textId="1119FB0B" w:rsidR="002651DB" w:rsidRPr="009A0CE4" w:rsidRDefault="002651DB" w:rsidP="006B6A68">
            <w:pPr>
              <w:jc w:val="right"/>
              <w:rPr>
                <w:color w:val="000000"/>
              </w:rPr>
            </w:pPr>
            <w:r w:rsidRPr="009A0CE4">
              <w:rPr>
                <w:color w:val="000000"/>
              </w:rPr>
              <w:t>0.0</w:t>
            </w:r>
            <w:r w:rsidR="009A0CE4" w:rsidRPr="009A0CE4">
              <w:rPr>
                <w:color w:val="000000"/>
              </w:rPr>
              <w:t>5</w:t>
            </w:r>
          </w:p>
        </w:tc>
      </w:tr>
      <w:tr w:rsidR="002651DB" w:rsidRPr="009246F0" w14:paraId="4347B31B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204EF" w14:textId="77777777" w:rsidR="002651DB" w:rsidRPr="009246F0" w:rsidRDefault="002651DB" w:rsidP="006B6A68">
            <w:pPr>
              <w:jc w:val="right"/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41C7E" w14:textId="1AF9DE13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0.1</w:t>
            </w:r>
            <w:r w:rsidR="009A0CE4">
              <w:rPr>
                <w:color w:val="000000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465D52D" w14:textId="5C4A574D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9A0CE4">
              <w:rPr>
                <w:color w:val="00000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02386" w14:textId="088A3A4F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0.0</w:t>
            </w:r>
            <w:r w:rsidR="009A0CE4">
              <w:rPr>
                <w:color w:val="000000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F8F0A" w14:textId="0E4E4323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F57CA" w14:textId="77777777" w:rsidR="002651DB" w:rsidRPr="009246F0" w:rsidRDefault="002651DB" w:rsidP="006B6A68">
            <w:pPr>
              <w:jc w:val="right"/>
            </w:pPr>
            <w:r w:rsidRPr="009246F0">
              <w:rPr>
                <w:b/>
                <w:bCs/>
                <w:color w:val="000000"/>
              </w:rPr>
              <w:t>&lt;0.01</w:t>
            </w:r>
          </w:p>
        </w:tc>
      </w:tr>
      <w:tr w:rsidR="002651DB" w:rsidRPr="009246F0" w14:paraId="63F8DF63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EDAAB" w14:textId="77777777" w:rsidR="002651DB" w:rsidRPr="009246F0" w:rsidRDefault="002651DB" w:rsidP="006B6A68">
            <w:pPr>
              <w:jc w:val="right"/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78D04" w14:textId="1B82A20F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0.2</w:t>
            </w:r>
            <w:r w:rsidR="009A0CE4">
              <w:rPr>
                <w:color w:val="000000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FB9A374" w14:textId="53C91DEE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</w:t>
            </w:r>
            <w:r w:rsidR="009A0CE4">
              <w:rPr>
                <w:color w:val="00000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05A2E" w14:textId="149DC4C4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63AB" w14:textId="1DAC4C44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C3924" w14:textId="78E02B6D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08</w:t>
            </w:r>
          </w:p>
        </w:tc>
      </w:tr>
      <w:tr w:rsidR="002651DB" w:rsidRPr="009246F0" w14:paraId="6E3A805C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9EBEF9" w14:textId="77777777" w:rsidR="002651DB" w:rsidRPr="009246F0" w:rsidRDefault="002651DB" w:rsidP="006B6A68">
            <w:pPr>
              <w:jc w:val="right"/>
            </w:pPr>
            <w:r w:rsidRPr="009246F0"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114786" w14:textId="4AF5FC72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67F1BD30" w14:textId="38F052BB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</w:t>
            </w:r>
            <w:r w:rsidR="009A0CE4">
              <w:rPr>
                <w:color w:val="000000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F3CEA7" w14:textId="77777777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-0.12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4BABF2" w14:textId="608B1F30" w:rsidR="002651DB" w:rsidRPr="009246F0" w:rsidRDefault="009A0CE4" w:rsidP="006B6A68">
            <w:pPr>
              <w:jc w:val="right"/>
            </w:pPr>
            <w:r>
              <w:rPr>
                <w:color w:val="000000"/>
              </w:rPr>
              <w:t>0</w:t>
            </w:r>
            <w:r w:rsidR="002651DB" w:rsidRPr="009246F0">
              <w:rPr>
                <w:color w:val="000000"/>
              </w:rPr>
              <w:t>.01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101D21" w14:textId="13613A74" w:rsidR="002651DB" w:rsidRPr="009246F0" w:rsidRDefault="002651DB" w:rsidP="006B6A68">
            <w:pPr>
              <w:jc w:val="right"/>
              <w:rPr>
                <w:b/>
                <w:bCs/>
              </w:rPr>
            </w:pPr>
            <w:r w:rsidRPr="009246F0">
              <w:rPr>
                <w:b/>
                <w:bCs/>
                <w:color w:val="000000"/>
              </w:rPr>
              <w:t>0.0</w:t>
            </w:r>
            <w:r w:rsidR="009A0CE4">
              <w:rPr>
                <w:b/>
                <w:bCs/>
                <w:color w:val="000000"/>
              </w:rPr>
              <w:t>9</w:t>
            </w:r>
          </w:p>
        </w:tc>
      </w:tr>
      <w:tr w:rsidR="002651DB" w:rsidRPr="009246F0" w14:paraId="65E04606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B2F8C" w14:textId="77777777" w:rsidR="002651DB" w:rsidRPr="009246F0" w:rsidRDefault="002651DB" w:rsidP="006B6A68">
            <w:pPr>
              <w:jc w:val="right"/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3BFDE1" w14:textId="77777777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&lt;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7696B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E40F0D" w14:textId="77777777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2561E" w14:textId="77777777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0.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E820F" w14:textId="77777777" w:rsidR="002651DB" w:rsidRPr="009246F0" w:rsidRDefault="002651DB" w:rsidP="006B6A68">
            <w:pPr>
              <w:jc w:val="right"/>
            </w:pPr>
            <w:r w:rsidRPr="009246F0">
              <w:rPr>
                <w:color w:val="000000"/>
              </w:rPr>
              <w:t>0.59</w:t>
            </w:r>
          </w:p>
        </w:tc>
      </w:tr>
      <w:tr w:rsidR="002651DB" w:rsidRPr="009246F0" w14:paraId="47FA5D54" w14:textId="77777777" w:rsidTr="006B6A68">
        <w:trPr>
          <w:trHeight w:val="325"/>
        </w:trPr>
        <w:tc>
          <w:tcPr>
            <w:tcW w:w="82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EB4671" w14:textId="77777777" w:rsidR="002651DB" w:rsidRPr="009246F0" w:rsidRDefault="002651DB" w:rsidP="006B6A68">
            <w:pPr>
              <w:rPr>
                <w:b/>
                <w:bCs/>
              </w:rPr>
            </w:pPr>
            <w:r w:rsidRPr="009246F0">
              <w:rPr>
                <w:b/>
                <w:bCs/>
                <w:color w:val="000000"/>
              </w:rPr>
              <w:t>ToM Accuracy</w:t>
            </w:r>
          </w:p>
        </w:tc>
      </w:tr>
      <w:tr w:rsidR="002651DB" w:rsidRPr="009246F0" w14:paraId="695E8E99" w14:textId="77777777" w:rsidTr="006B6A68">
        <w:trPr>
          <w:trHeight w:val="325"/>
        </w:trPr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3827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2BCC" w14:textId="742BBA00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9A0CE4">
              <w:rPr>
                <w:color w:val="000000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B2639" w14:textId="5902096E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9A0CE4">
              <w:rPr>
                <w:color w:val="000000"/>
              </w:rPr>
              <w:t>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2EF4" w14:textId="21CAE2C3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9A0CE4">
              <w:rPr>
                <w:color w:val="000000"/>
              </w:rPr>
              <w:t>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3FCBD" w14:textId="2133869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</w:t>
            </w:r>
            <w:r w:rsidR="009A0CE4">
              <w:rPr>
                <w:color w:val="000000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BE0B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&lt;0.01</w:t>
            </w:r>
          </w:p>
        </w:tc>
      </w:tr>
      <w:tr w:rsidR="002651DB" w:rsidRPr="009246F0" w14:paraId="366CC893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918548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B3051B" w14:textId="6BB88BB8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16D7B0A8" w14:textId="15D52EAE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A0DA52" w14:textId="04D4B71D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E46BF6" w14:textId="55060834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9A0CE4">
              <w:rPr>
                <w:color w:val="00000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0E6CB3" w14:textId="4E4311AB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17</w:t>
            </w:r>
          </w:p>
        </w:tc>
      </w:tr>
      <w:tr w:rsidR="002651DB" w:rsidRPr="009246F0" w14:paraId="0A57A7EA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77610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9024D" w14:textId="1B50205C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A308B" w14:textId="46BB6F18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</w:t>
            </w:r>
            <w:r w:rsidR="009A0CE4">
              <w:rPr>
                <w:color w:val="000000"/>
              </w:rPr>
              <w:t>1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525E8" w14:textId="5F8B1504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BEDD9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0A35B" w14:textId="75B216B0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0.01</w:t>
            </w:r>
          </w:p>
        </w:tc>
      </w:tr>
      <w:tr w:rsidR="002651DB" w:rsidRPr="009246F0" w14:paraId="22D9D594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164EB" w14:textId="7777777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96BF3" w14:textId="29674AAA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9A0CE4">
              <w:rPr>
                <w:color w:val="000000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D4F4EA7" w14:textId="0693F8DA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9A0CE4">
              <w:rPr>
                <w:color w:val="00000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91C6F" w14:textId="1E8DC941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9A0CE4">
              <w:rPr>
                <w:color w:val="000000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497E7" w14:textId="68F45F2E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1</w:t>
            </w:r>
            <w:r w:rsidR="009A0CE4">
              <w:rPr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460FE" w14:textId="7777777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&lt;0.01</w:t>
            </w:r>
          </w:p>
        </w:tc>
      </w:tr>
      <w:tr w:rsidR="002651DB" w:rsidRPr="009246F0" w14:paraId="7B0B0E04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3586C" w14:textId="7777777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Sex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3EFEA" w14:textId="75C4033D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4D7C531" w14:textId="154878DF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2D5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D5A8A" w14:textId="25BACF30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2</w:t>
            </w:r>
            <w:r w:rsidR="009A0CE4">
              <w:rPr>
                <w:color w:val="00000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72CB6" w14:textId="7183F06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17</w:t>
            </w:r>
          </w:p>
        </w:tc>
      </w:tr>
      <w:tr w:rsidR="002651DB" w:rsidRPr="009246F0" w14:paraId="1437472E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25AFBA" w14:textId="7777777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D37193" w14:textId="42BDCAE9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0CB8E9C0" w14:textId="53A80AB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2</w:t>
            </w:r>
            <w:r w:rsidR="009A0CE4">
              <w:rPr>
                <w:color w:val="000000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C19F5" w14:textId="4C418588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AC901C" w14:textId="5E4821A9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-0.0</w:t>
            </w:r>
            <w:r w:rsidR="009A0CE4">
              <w:rPr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2186A6" w14:textId="11EBF64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0.0</w:t>
            </w:r>
            <w:r w:rsidR="009A0CE4">
              <w:rPr>
                <w:b/>
                <w:bCs/>
                <w:color w:val="000000"/>
              </w:rPr>
              <w:t>2</w:t>
            </w:r>
          </w:p>
        </w:tc>
      </w:tr>
      <w:tr w:rsidR="002651DB" w:rsidRPr="009246F0" w14:paraId="5CD00A54" w14:textId="77777777" w:rsidTr="006B6A68">
        <w:trPr>
          <w:trHeight w:val="325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B25E05" w14:textId="77777777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CDA309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&lt;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4531A" w14:textId="269BAD08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</w:t>
            </w:r>
            <w:r w:rsidR="009A0CE4">
              <w:rPr>
                <w:color w:val="000000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250D8D" w14:textId="56232566" w:rsidR="002651DB" w:rsidRPr="009246F0" w:rsidRDefault="009A0CE4" w:rsidP="006B6A6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2651DB" w:rsidRPr="009246F0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5980B" w14:textId="77777777" w:rsidR="002651DB" w:rsidRPr="009246F0" w:rsidRDefault="002651DB" w:rsidP="006B6A68">
            <w:pPr>
              <w:jc w:val="right"/>
              <w:rPr>
                <w:color w:val="000000"/>
              </w:rPr>
            </w:pPr>
            <w:r w:rsidRPr="009246F0">
              <w:rPr>
                <w:color w:val="000000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68BDA" w14:textId="7769871B" w:rsidR="002651DB" w:rsidRPr="009246F0" w:rsidRDefault="002651DB" w:rsidP="006B6A68">
            <w:pPr>
              <w:jc w:val="right"/>
              <w:rPr>
                <w:b/>
                <w:bCs/>
                <w:color w:val="000000"/>
              </w:rPr>
            </w:pPr>
            <w:r w:rsidRPr="009246F0">
              <w:rPr>
                <w:color w:val="000000"/>
              </w:rPr>
              <w:t>0.</w:t>
            </w:r>
            <w:r w:rsidR="009A0CE4">
              <w:rPr>
                <w:color w:val="000000"/>
              </w:rPr>
              <w:t>76</w:t>
            </w:r>
          </w:p>
        </w:tc>
      </w:tr>
    </w:tbl>
    <w:p w14:paraId="6C6B95EE" w14:textId="7663CBA9" w:rsidR="002651DB" w:rsidRDefault="002651D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4FE19CA" w14:textId="36887DC2" w:rsidR="00F73AAE" w:rsidRPr="00ED2C9B" w:rsidRDefault="00F73AAE" w:rsidP="00F73AA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ED2C9B">
        <w:rPr>
          <w:b/>
          <w:bCs/>
        </w:rPr>
        <w:t xml:space="preserve">Table </w:t>
      </w:r>
      <w:r>
        <w:rPr>
          <w:b/>
          <w:bCs/>
        </w:rPr>
        <w:t>8</w:t>
      </w:r>
      <w:r w:rsidRPr="00ED2C9B">
        <w:rPr>
          <w:b/>
          <w:bCs/>
        </w:rPr>
        <w:t xml:space="preserve">. </w:t>
      </w:r>
      <w:r w:rsidRPr="009246F0">
        <w:rPr>
          <w:b/>
          <w:bCs/>
        </w:rPr>
        <w:t>Models Testing Associations between Autistic Traits, Alexithymia and Emotion Recognition Task Performance</w:t>
      </w:r>
      <w:r>
        <w:rPr>
          <w:b/>
          <w:bCs/>
        </w:rPr>
        <w:t xml:space="preserve"> </w:t>
      </w:r>
      <w:r w:rsidRPr="00ED2C9B">
        <w:rPr>
          <w:b/>
          <w:bCs/>
        </w:rPr>
        <w:t>Adjusting for Parental Education, Household CHAOS Total and Verbal IQ (VIQ)</w:t>
      </w:r>
      <w:r>
        <w:rPr>
          <w:b/>
          <w:bCs/>
        </w:rPr>
        <w:t xml:space="preserve"> Excluding Autistic Participants with SCQ &lt;15</w:t>
      </w:r>
    </w:p>
    <w:p w14:paraId="7330259C" w14:textId="77777777" w:rsidR="00F73AAE" w:rsidRPr="00ED2C9B" w:rsidRDefault="00F73AAE" w:rsidP="00F73AAE">
      <w:pPr>
        <w:rPr>
          <w:b/>
          <w:bCs/>
        </w:rPr>
      </w:pPr>
    </w:p>
    <w:tbl>
      <w:tblPr>
        <w:tblW w:w="8792" w:type="dxa"/>
        <w:tblLook w:val="04A0" w:firstRow="1" w:lastRow="0" w:firstColumn="1" w:lastColumn="0" w:noHBand="0" w:noVBand="1"/>
      </w:tblPr>
      <w:tblGrid>
        <w:gridCol w:w="2197"/>
        <w:gridCol w:w="1162"/>
        <w:gridCol w:w="1423"/>
        <w:gridCol w:w="1387"/>
        <w:gridCol w:w="1389"/>
        <w:gridCol w:w="1234"/>
      </w:tblGrid>
      <w:tr w:rsidR="00F73AAE" w:rsidRPr="00ED2C9B" w14:paraId="45F59ECA" w14:textId="77777777" w:rsidTr="003F256A">
        <w:trPr>
          <w:trHeight w:val="229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B99A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FA05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7910B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β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3D51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95% CI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430A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 value</w:t>
            </w:r>
          </w:p>
        </w:tc>
      </w:tr>
      <w:tr w:rsidR="00F73AAE" w:rsidRPr="00ED2C9B" w14:paraId="5A3A6BD9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8226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D2AF" w14:textId="77777777" w:rsidR="00F73AAE" w:rsidRPr="00ED2C9B" w:rsidRDefault="00F73AAE" w:rsidP="003F256A">
            <w:pPr>
              <w:rPr>
                <w:b/>
                <w:bCs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94630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6546" w14:textId="77777777" w:rsidR="00F73AAE" w:rsidRPr="00ED2C9B" w:rsidRDefault="00F73AAE" w:rsidP="003F256A">
            <w:pPr>
              <w:rPr>
                <w:b/>
                <w:bCs/>
              </w:rPr>
            </w:pPr>
            <w:r w:rsidRPr="00ED2C9B">
              <w:rPr>
                <w:b/>
                <w:bCs/>
                <w:color w:val="000000"/>
              </w:rPr>
              <w:t>Lower Boun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ECFE" w14:textId="77777777" w:rsidR="00F73AAE" w:rsidRPr="00ED2C9B" w:rsidRDefault="00F73AAE" w:rsidP="003F256A">
            <w:pPr>
              <w:rPr>
                <w:b/>
                <w:bCs/>
              </w:rPr>
            </w:pPr>
            <w:r w:rsidRPr="00ED2C9B">
              <w:rPr>
                <w:b/>
                <w:bCs/>
                <w:color w:val="000000"/>
              </w:rPr>
              <w:t>Upper Bound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BFD0" w14:textId="77777777" w:rsidR="00F73AAE" w:rsidRPr="00ED2C9B" w:rsidRDefault="00F73AAE" w:rsidP="003F256A">
            <w:pPr>
              <w:rPr>
                <w:b/>
                <w:bCs/>
              </w:rPr>
            </w:pPr>
          </w:p>
        </w:tc>
      </w:tr>
      <w:tr w:rsidR="00F73AAE" w:rsidRPr="00ED2C9B" w14:paraId="76439951" w14:textId="77777777" w:rsidTr="003F256A">
        <w:trPr>
          <w:trHeight w:val="229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4325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97B8" w14:textId="3BDE98F6" w:rsidR="00F73AAE" w:rsidRPr="00ED2C9B" w:rsidRDefault="00857540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F73AAE" w:rsidRPr="00ED2C9B">
              <w:rPr>
                <w:color w:val="000000"/>
              </w:rPr>
              <w:t>0.</w:t>
            </w:r>
            <w:r>
              <w:rPr>
                <w:color w:val="000000"/>
              </w:rPr>
              <w:t>14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D26F1" w14:textId="30C7BD88" w:rsidR="00F73AAE" w:rsidRPr="00ED2C9B" w:rsidRDefault="003201C9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F73AAE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EC2" w14:textId="7FC7F674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</w:t>
            </w:r>
            <w:r w:rsidR="00857540">
              <w:rPr>
                <w:color w:val="000000"/>
              </w:rPr>
              <w:t>4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460E" w14:textId="18E5B5E3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1.</w:t>
            </w:r>
            <w:r w:rsidR="00857540">
              <w:rPr>
                <w:color w:val="000000"/>
              </w:rPr>
              <w:t>1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7168" w14:textId="4F7EBA47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857540">
              <w:rPr>
                <w:color w:val="000000"/>
              </w:rPr>
              <w:t>82</w:t>
            </w:r>
          </w:p>
        </w:tc>
      </w:tr>
      <w:tr w:rsidR="00F73AAE" w:rsidRPr="00ED2C9B" w14:paraId="2A91B9AB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9FE8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4EA" w14:textId="28E44B42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 w:rsidR="00857540">
              <w:rPr>
                <w:color w:val="000000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916C03C" w14:textId="2AD41BBC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3201C9">
              <w:rPr>
                <w:color w:val="00000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5B8" w14:textId="7394A864" w:rsidR="00F73AAE" w:rsidRPr="00ED2C9B" w:rsidRDefault="00857540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1A6" w14:textId="7B8E236B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</w:t>
            </w:r>
            <w:r w:rsidR="00857540">
              <w:rPr>
                <w:color w:val="000000"/>
              </w:rPr>
              <w:t>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963F" w14:textId="298467B3" w:rsidR="00F73AAE" w:rsidRPr="00857540" w:rsidRDefault="00F73AAE" w:rsidP="003F256A">
            <w:pPr>
              <w:jc w:val="right"/>
              <w:rPr>
                <w:color w:val="000000"/>
              </w:rPr>
            </w:pPr>
            <w:r w:rsidRPr="00857540">
              <w:rPr>
                <w:color w:val="000000"/>
              </w:rPr>
              <w:t>0.</w:t>
            </w:r>
            <w:r w:rsidR="00857540" w:rsidRPr="00857540">
              <w:rPr>
                <w:color w:val="000000"/>
              </w:rPr>
              <w:t>12</w:t>
            </w:r>
          </w:p>
        </w:tc>
      </w:tr>
      <w:tr w:rsidR="00F73AAE" w:rsidRPr="00ED2C9B" w14:paraId="0C884520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33D" w14:textId="73215638" w:rsidR="00F73AAE" w:rsidRPr="00ED2C9B" w:rsidRDefault="00667BF0" w:rsidP="003F25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54E4" w14:textId="6331357F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</w:t>
            </w:r>
            <w:r w:rsidR="00857540">
              <w:rPr>
                <w:color w:val="000000"/>
              </w:rPr>
              <w:t>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23A7E7B" w14:textId="693F2076" w:rsidR="00F73AAE" w:rsidRPr="00ED2C9B" w:rsidRDefault="00F73AAE" w:rsidP="003F256A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</w:t>
            </w:r>
            <w:r w:rsidR="003201C9">
              <w:rPr>
                <w:color w:val="000000" w:themeColor="text1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EB62" w14:textId="1A2BD8DD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 w:themeColor="text1"/>
              </w:rPr>
              <w:t>-1.</w:t>
            </w:r>
            <w:r w:rsidR="00857540">
              <w:rPr>
                <w:color w:val="000000" w:themeColor="text1"/>
              </w:rPr>
              <w:t>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D902" w14:textId="3684D58C" w:rsidR="00F73AAE" w:rsidRPr="00ED2C9B" w:rsidRDefault="00857540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E35E" w14:textId="42EF4E4F" w:rsidR="00F73AAE" w:rsidRPr="00857540" w:rsidRDefault="00F73AAE" w:rsidP="003F256A">
            <w:pPr>
              <w:jc w:val="right"/>
              <w:rPr>
                <w:b/>
                <w:bCs/>
                <w:color w:val="000000"/>
              </w:rPr>
            </w:pPr>
            <w:r w:rsidRPr="00857540">
              <w:rPr>
                <w:b/>
                <w:bCs/>
                <w:color w:val="000000"/>
              </w:rPr>
              <w:t>0.0</w:t>
            </w:r>
            <w:r w:rsidR="00857540" w:rsidRPr="00857540">
              <w:rPr>
                <w:b/>
                <w:bCs/>
                <w:color w:val="000000"/>
              </w:rPr>
              <w:t>4</w:t>
            </w:r>
          </w:p>
        </w:tc>
      </w:tr>
      <w:tr w:rsidR="00F73AAE" w:rsidRPr="00ED2C9B" w14:paraId="74BB61EA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409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3BF0" w14:textId="742BCED6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</w:t>
            </w:r>
            <w:r>
              <w:rPr>
                <w:color w:val="000000"/>
              </w:rPr>
              <w:t>4</w:t>
            </w:r>
            <w:r w:rsidRPr="00ED2C9B">
              <w:rPr>
                <w:color w:val="000000"/>
              </w:rPr>
              <w:t>.</w:t>
            </w:r>
            <w:r w:rsidR="00857540">
              <w:rPr>
                <w:color w:val="000000"/>
              </w:rPr>
              <w:t>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1164AE5" w14:textId="1B23B37B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  <w:r w:rsidR="003201C9">
              <w:rPr>
                <w:color w:val="000000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EB77" w14:textId="7702F780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8.</w:t>
            </w:r>
            <w:r w:rsidR="00857540">
              <w:rPr>
                <w:color w:val="000000"/>
              </w:rPr>
              <w:t>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F785" w14:textId="25BAA2F7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  <w:r w:rsidR="00857540">
              <w:rPr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124" w14:textId="29C6D27F" w:rsidR="00F73AAE" w:rsidRPr="00A35206" w:rsidRDefault="00F73AAE" w:rsidP="003F256A">
            <w:pPr>
              <w:jc w:val="right"/>
              <w:rPr>
                <w:b/>
                <w:bCs/>
                <w:color w:val="000000"/>
              </w:rPr>
            </w:pPr>
            <w:r w:rsidRPr="00A35206">
              <w:rPr>
                <w:b/>
                <w:bCs/>
                <w:color w:val="000000"/>
              </w:rPr>
              <w:t>0.0</w:t>
            </w:r>
            <w:r w:rsidR="00857540">
              <w:rPr>
                <w:b/>
                <w:bCs/>
                <w:color w:val="000000"/>
              </w:rPr>
              <w:t>4</w:t>
            </w:r>
          </w:p>
        </w:tc>
      </w:tr>
      <w:tr w:rsidR="00F73AAE" w:rsidRPr="00ED2C9B" w14:paraId="71CE5BAD" w14:textId="77777777" w:rsidTr="003F256A">
        <w:trPr>
          <w:trHeight w:val="119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44EB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F66" w14:textId="5A8B73C7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</w:t>
            </w:r>
            <w:r w:rsidR="00857540">
              <w:rPr>
                <w:color w:val="000000"/>
              </w:rPr>
              <w:t>20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44E968B3" w14:textId="4BE1D876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3201C9">
              <w:rPr>
                <w:color w:val="000000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38D" w14:textId="759BC81C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857540">
              <w:rPr>
                <w:color w:val="000000"/>
              </w:rPr>
              <w:t>72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A0F8" w14:textId="0ED5912D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>
              <w:rPr>
                <w:color w:val="000000"/>
              </w:rPr>
              <w:t>3</w:t>
            </w:r>
            <w:r w:rsidR="00857540">
              <w:rPr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7C0" w14:textId="496F7366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857540">
              <w:rPr>
                <w:color w:val="000000"/>
              </w:rPr>
              <w:t>44</w:t>
            </w:r>
          </w:p>
        </w:tc>
      </w:tr>
      <w:tr w:rsidR="00F73AAE" w:rsidRPr="00ED2C9B" w14:paraId="4C7A5C00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EE44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46844" w14:textId="64DF0F9F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</w:t>
            </w:r>
            <w:r w:rsidR="003201C9">
              <w:rPr>
                <w:color w:val="000000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0D012" w14:textId="67A571CA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3201C9">
              <w:rPr>
                <w:color w:val="000000"/>
              </w:rPr>
              <w:t>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1470" w14:textId="7E96605E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0</w:t>
            </w:r>
            <w:r w:rsidR="003201C9">
              <w:rPr>
                <w:color w:val="000000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BD49E" w14:textId="02716915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</w:t>
            </w:r>
            <w:r w:rsidR="003201C9">
              <w:rPr>
                <w:color w:val="000000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899A1" w14:textId="342B398F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3201C9">
              <w:rPr>
                <w:color w:val="000000"/>
              </w:rPr>
              <w:t>30</w:t>
            </w:r>
          </w:p>
        </w:tc>
      </w:tr>
      <w:tr w:rsidR="00F73AAE" w:rsidRPr="00ED2C9B" w14:paraId="374726F9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53C7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C2B9" w14:textId="6EDD4789" w:rsidR="00F73AAE" w:rsidRPr="00ED2C9B" w:rsidRDefault="0018336D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3950D58" w14:textId="6FB536A7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EA2568">
              <w:rPr>
                <w:color w:val="00000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D684" w14:textId="29A48809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ED2C9B">
              <w:rPr>
                <w:color w:val="000000"/>
              </w:rPr>
              <w:t>1.</w:t>
            </w:r>
            <w:r w:rsidR="0018336D">
              <w:rPr>
                <w:color w:val="000000"/>
              </w:rPr>
              <w:t>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4EDC" w14:textId="2C41AD9A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1.</w:t>
            </w:r>
            <w:r w:rsidR="0018336D">
              <w:rPr>
                <w:color w:val="000000"/>
              </w:rPr>
              <w:t>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D1DA5" w14:textId="3A652A48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18336D">
              <w:rPr>
                <w:color w:val="000000"/>
              </w:rPr>
              <w:t>85</w:t>
            </w:r>
          </w:p>
        </w:tc>
      </w:tr>
      <w:tr w:rsidR="00F73AAE" w:rsidRPr="00ED2C9B" w14:paraId="20FB1F5B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E4BD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0F09" w14:textId="39142BE7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 w:rsidR="0018336D">
              <w:rPr>
                <w:color w:val="000000"/>
              </w:rPr>
              <w:t>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26FA715" w14:textId="61E2F4F8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EA2568">
              <w:rPr>
                <w:color w:val="00000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B02A" w14:textId="7BB651BE" w:rsidR="00F73AAE" w:rsidRPr="00ED2C9B" w:rsidRDefault="0018336D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0571" w14:textId="2CE91659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7.</w:t>
            </w:r>
            <w:r w:rsidR="0018336D">
              <w:rPr>
                <w:color w:val="000000"/>
              </w:rPr>
              <w:t>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6CC9" w14:textId="50F45AC6" w:rsidR="00F73AAE" w:rsidRPr="0018336D" w:rsidRDefault="00F73AAE" w:rsidP="003F256A">
            <w:pPr>
              <w:jc w:val="right"/>
              <w:rPr>
                <w:color w:val="000000"/>
              </w:rPr>
            </w:pPr>
            <w:r w:rsidRPr="0018336D">
              <w:rPr>
                <w:color w:val="000000"/>
              </w:rPr>
              <w:t>0.</w:t>
            </w:r>
            <w:r w:rsidR="0018336D" w:rsidRPr="0018336D">
              <w:rPr>
                <w:color w:val="000000"/>
              </w:rPr>
              <w:t>11</w:t>
            </w:r>
          </w:p>
        </w:tc>
      </w:tr>
      <w:tr w:rsidR="00F73AAE" w:rsidRPr="00ED2C9B" w14:paraId="17488AAD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EB2B5" w14:textId="4924D54B" w:rsidR="00F73AAE" w:rsidRPr="00ED2C9B" w:rsidRDefault="00667BF0" w:rsidP="003F256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AC2FD" w14:textId="3F2EEEDE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</w:t>
            </w:r>
            <w:r w:rsidR="0018336D">
              <w:rPr>
                <w:color w:val="000000"/>
              </w:rPr>
              <w:t>9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B2739B3" w14:textId="40880505" w:rsidR="00F73AAE" w:rsidRPr="00ED2C9B" w:rsidRDefault="00F73AAE" w:rsidP="003F256A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</w:t>
            </w:r>
            <w:r w:rsidR="00EA2568">
              <w:rPr>
                <w:color w:val="000000" w:themeColor="text1"/>
              </w:rPr>
              <w:t>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8767" w14:textId="5E9D3CDC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 w:themeColor="text1"/>
              </w:rPr>
              <w:t>-1.</w:t>
            </w:r>
            <w:r w:rsidR="0018336D">
              <w:rPr>
                <w:color w:val="000000" w:themeColor="text1"/>
              </w:rPr>
              <w:t>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7286" w14:textId="1C28463B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18336D">
              <w:rPr>
                <w:color w:val="000000"/>
              </w:rPr>
              <w:t>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8567" w14:textId="1081705B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18336D">
              <w:rPr>
                <w:color w:val="000000"/>
              </w:rPr>
              <w:t>06</w:t>
            </w:r>
          </w:p>
        </w:tc>
      </w:tr>
      <w:tr w:rsidR="00F73AAE" w:rsidRPr="00ED2C9B" w14:paraId="60C2B2D0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C28C" w14:textId="05ABDD77" w:rsidR="00F73AAE" w:rsidRPr="00ED2C9B" w:rsidRDefault="00664243" w:rsidP="003F256A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5B6F" w14:textId="24FAA712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</w:t>
            </w:r>
            <w:r w:rsidR="0018336D">
              <w:rPr>
                <w:color w:val="00000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180A4B8" w14:textId="45242262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EA2568">
              <w:rPr>
                <w:color w:val="000000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CFD5" w14:textId="74E3C39D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  <w:r w:rsidR="0018336D">
              <w:rPr>
                <w:color w:val="00000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DF92" w14:textId="4F862C97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>
              <w:rPr>
                <w:color w:val="000000"/>
              </w:rPr>
              <w:t>2</w:t>
            </w:r>
            <w:r w:rsidR="0018336D">
              <w:rPr>
                <w:color w:val="000000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9891" w14:textId="366CC815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18336D">
              <w:rPr>
                <w:color w:val="000000"/>
              </w:rPr>
              <w:t>57</w:t>
            </w:r>
          </w:p>
        </w:tc>
      </w:tr>
      <w:tr w:rsidR="00F73AAE" w:rsidRPr="00ED2C9B" w14:paraId="3B06FF9C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C1FC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B405" w14:textId="6FC40567" w:rsidR="0018336D" w:rsidRPr="00ED2C9B" w:rsidRDefault="00F73AAE" w:rsidP="0018336D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</w:t>
            </w:r>
            <w:r>
              <w:rPr>
                <w:color w:val="000000"/>
              </w:rPr>
              <w:t>4.</w:t>
            </w:r>
            <w:r w:rsidR="0018336D">
              <w:rPr>
                <w:color w:val="000000"/>
              </w:rPr>
              <w:t>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F4EE4A1" w14:textId="61237E3E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  <w:r w:rsidR="00EA2568">
              <w:rPr>
                <w:color w:val="000000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D2E6" w14:textId="390968A2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ED2C9B">
              <w:rPr>
                <w:color w:val="000000"/>
              </w:rPr>
              <w:t>8.</w:t>
            </w:r>
            <w:r w:rsidR="0018336D">
              <w:rPr>
                <w:color w:val="000000"/>
              </w:rPr>
              <w:t>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964D" w14:textId="7BBD4066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18336D">
              <w:rPr>
                <w:color w:val="000000"/>
              </w:rPr>
              <w:t>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CC28" w14:textId="77777777" w:rsidR="00F73AAE" w:rsidRPr="00AD2106" w:rsidRDefault="00F73AAE" w:rsidP="003F256A">
            <w:pPr>
              <w:jc w:val="right"/>
              <w:rPr>
                <w:b/>
                <w:bCs/>
                <w:color w:val="000000"/>
              </w:rPr>
            </w:pPr>
            <w:r w:rsidRPr="00AD2106">
              <w:rPr>
                <w:b/>
                <w:bCs/>
                <w:color w:val="000000"/>
              </w:rPr>
              <w:t>0.04</w:t>
            </w:r>
          </w:p>
        </w:tc>
      </w:tr>
      <w:tr w:rsidR="00F73AAE" w:rsidRPr="00ED2C9B" w14:paraId="33AF9CD2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8DEDD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A79F0" w14:textId="612FBE0F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-0.2</w:t>
            </w:r>
            <w:r w:rsidR="0018336D">
              <w:rPr>
                <w:color w:val="000000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2784A1C3" w14:textId="3B21ACC1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EA2568">
              <w:rPr>
                <w:color w:val="000000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E8ACF" w14:textId="470A7AB9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ED2C9B">
              <w:rPr>
                <w:color w:val="000000"/>
              </w:rPr>
              <w:t>0.</w:t>
            </w:r>
            <w:r>
              <w:rPr>
                <w:color w:val="000000"/>
              </w:rPr>
              <w:t>7</w:t>
            </w:r>
            <w:r w:rsidR="0018336D">
              <w:rPr>
                <w:color w:val="000000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0004A" w14:textId="69533658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18336D">
              <w:rPr>
                <w:color w:val="000000"/>
              </w:rPr>
              <w:t>29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F7EF9A" w14:textId="3F43DE2D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3</w:t>
            </w:r>
            <w:r w:rsidR="0018336D">
              <w:rPr>
                <w:color w:val="000000"/>
              </w:rPr>
              <w:t>6</w:t>
            </w:r>
          </w:p>
        </w:tc>
      </w:tr>
      <w:tr w:rsidR="00F73AAE" w:rsidRPr="00ED2C9B" w14:paraId="3298810C" w14:textId="77777777" w:rsidTr="003F256A">
        <w:trPr>
          <w:trHeight w:val="229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FEEC4" w14:textId="77777777" w:rsidR="00F73AAE" w:rsidRPr="00ED2C9B" w:rsidRDefault="00F73AAE" w:rsidP="003F256A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7C42C" w14:textId="02059244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0</w:t>
            </w:r>
            <w:r w:rsidR="0018336D">
              <w:rPr>
                <w:color w:val="000000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DA646" w14:textId="309BD930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EA2568">
              <w:rPr>
                <w:color w:val="000000"/>
              </w:rPr>
              <w:t>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0A08C" w14:textId="44E5B29B" w:rsidR="00F73AAE" w:rsidRPr="00ED2C9B" w:rsidRDefault="00F73AAE" w:rsidP="003F256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ED2C9B">
              <w:rPr>
                <w:color w:val="000000"/>
              </w:rPr>
              <w:t>0.0</w:t>
            </w:r>
            <w:r w:rsidR="0018336D">
              <w:rPr>
                <w:color w:val="000000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C01E4" w14:textId="4E9D75D2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1</w:t>
            </w:r>
            <w:r w:rsidR="0018336D">
              <w:rPr>
                <w:color w:val="000000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13204" w14:textId="26289FF7" w:rsidR="00F73AAE" w:rsidRPr="00ED2C9B" w:rsidRDefault="00F73AAE" w:rsidP="003F256A">
            <w:pPr>
              <w:jc w:val="right"/>
              <w:rPr>
                <w:color w:val="000000"/>
              </w:rPr>
            </w:pPr>
            <w:r w:rsidRPr="00ED2C9B">
              <w:rPr>
                <w:color w:val="000000"/>
              </w:rPr>
              <w:t>0.</w:t>
            </w:r>
            <w:r w:rsidR="0018336D">
              <w:rPr>
                <w:color w:val="000000"/>
              </w:rPr>
              <w:t>33</w:t>
            </w:r>
          </w:p>
        </w:tc>
      </w:tr>
    </w:tbl>
    <w:p w14:paraId="1F9B68AD" w14:textId="3F08D4AA" w:rsidR="00F73AAE" w:rsidRDefault="00F73AAE" w:rsidP="00F73AAE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ED2C9B">
        <w:rPr>
          <w:rFonts w:ascii="Times New Roman" w:hAnsi="Times New Roman" w:cs="Times New Roman"/>
          <w:sz w:val="24"/>
          <w:szCs w:val="24"/>
          <w:lang w:val="en-GB"/>
        </w:rPr>
        <w:t>CHAOS = Confusion, Hubbub, and Order Scale,</w:t>
      </w:r>
      <w:r w:rsidRPr="00AC6E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D2C9B">
        <w:rPr>
          <w:rFonts w:ascii="Times New Roman" w:hAnsi="Times New Roman" w:cs="Times New Roman"/>
          <w:sz w:val="24"/>
          <w:szCs w:val="24"/>
          <w:lang w:val="en-GB"/>
        </w:rPr>
        <w:t>VIQ = verbal I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B79C99F" w14:textId="77777777" w:rsidR="00F73AAE" w:rsidRDefault="00F73AAE" w:rsidP="002651DB">
      <w:pPr>
        <w:rPr>
          <w:b/>
          <w:bCs/>
        </w:rPr>
      </w:pPr>
    </w:p>
    <w:p w14:paraId="1D8A1FB6" w14:textId="77777777" w:rsidR="00F73AAE" w:rsidRDefault="00F73AAE" w:rsidP="002651DB">
      <w:pPr>
        <w:rPr>
          <w:b/>
          <w:bCs/>
        </w:rPr>
      </w:pPr>
    </w:p>
    <w:p w14:paraId="0828749F" w14:textId="77777777" w:rsidR="00F73AAE" w:rsidRDefault="00F73AA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09308FB" w14:textId="2D4D43A2" w:rsidR="002651DB" w:rsidRPr="00ED2C9B" w:rsidRDefault="002651DB" w:rsidP="002651DB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ED2C9B">
        <w:rPr>
          <w:b/>
          <w:bCs/>
        </w:rPr>
        <w:t xml:space="preserve">Table </w:t>
      </w:r>
      <w:r>
        <w:rPr>
          <w:b/>
          <w:bCs/>
        </w:rPr>
        <w:t>9</w:t>
      </w:r>
      <w:r w:rsidRPr="00ED2C9B">
        <w:rPr>
          <w:b/>
          <w:bCs/>
        </w:rPr>
        <w:t>. Models Testing Associations between Autistic Traits, Alexithymia and ToM Task Performance Adjusting for Parental Education, Household CHAOS Total and Verbal IQ (VIQ)</w:t>
      </w:r>
      <w:r>
        <w:rPr>
          <w:b/>
          <w:bCs/>
        </w:rPr>
        <w:t xml:space="preserve"> Excluding Autistic Participants with SCQ &lt;15 </w:t>
      </w:r>
    </w:p>
    <w:p w14:paraId="60A44FC1" w14:textId="77777777" w:rsidR="002651DB" w:rsidRPr="00ED2C9B" w:rsidRDefault="002651DB" w:rsidP="002651DB">
      <w:pPr>
        <w:spacing w:after="160" w:line="259" w:lineRule="auto"/>
      </w:pPr>
    </w:p>
    <w:tbl>
      <w:tblPr>
        <w:tblW w:w="8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1300"/>
        <w:gridCol w:w="1300"/>
        <w:gridCol w:w="1300"/>
        <w:gridCol w:w="1300"/>
        <w:gridCol w:w="1300"/>
      </w:tblGrid>
      <w:tr w:rsidR="002651DB" w:rsidRPr="00ED2C9B" w14:paraId="201C90C3" w14:textId="77777777" w:rsidTr="006B6A68">
        <w:trPr>
          <w:trHeight w:val="320"/>
        </w:trPr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49474" w14:textId="77777777" w:rsidR="002651DB" w:rsidRPr="00ED2C9B" w:rsidRDefault="002651DB" w:rsidP="006B6A68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FEAD9" w14:textId="77777777" w:rsidR="002651DB" w:rsidRPr="00ED2C9B" w:rsidRDefault="002651DB" w:rsidP="006B6A68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17653" w14:textId="77777777" w:rsidR="002651DB" w:rsidRPr="00ED2C9B" w:rsidRDefault="002651DB" w:rsidP="006B6A68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532C8" w14:textId="77777777" w:rsidR="002651DB" w:rsidRPr="00ED2C9B" w:rsidRDefault="002651DB" w:rsidP="006B6A68">
            <w:r w:rsidRPr="00ED2C9B">
              <w:rPr>
                <w:b/>
                <w:bCs/>
              </w:rPr>
              <w:t>95% C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9FA53" w14:textId="77777777" w:rsidR="002651DB" w:rsidRPr="00ED2C9B" w:rsidRDefault="002651DB" w:rsidP="006B6A68"/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5098E" w14:textId="77777777" w:rsidR="002651DB" w:rsidRPr="00ED2C9B" w:rsidRDefault="002651DB" w:rsidP="006B6A68">
            <w:r w:rsidRPr="00ED2C9B">
              <w:rPr>
                <w:b/>
                <w:bCs/>
              </w:rPr>
              <w:t>p value</w:t>
            </w:r>
          </w:p>
        </w:tc>
      </w:tr>
      <w:tr w:rsidR="002651DB" w:rsidRPr="00ED2C9B" w14:paraId="77C3750A" w14:textId="77777777" w:rsidTr="006B6A68">
        <w:trPr>
          <w:trHeight w:val="320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EA4C34" w14:textId="77777777" w:rsidR="002651DB" w:rsidRPr="00ED2C9B" w:rsidRDefault="002651DB" w:rsidP="006B6A68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A25AE" w14:textId="77777777" w:rsidR="002651DB" w:rsidRPr="00ED2C9B" w:rsidRDefault="002651DB" w:rsidP="006B6A6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4664B" w14:textId="77777777" w:rsidR="002651DB" w:rsidRPr="00ED2C9B" w:rsidRDefault="002651DB" w:rsidP="006B6A68">
            <w:pPr>
              <w:rPr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5332C" w14:textId="77777777" w:rsidR="002651DB" w:rsidRPr="00ED2C9B" w:rsidRDefault="002651DB" w:rsidP="006B6A68">
            <w:r w:rsidRPr="00ED2C9B">
              <w:rPr>
                <w:b/>
                <w:bCs/>
              </w:rPr>
              <w:t>Low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8F66E" w14:textId="77777777" w:rsidR="002651DB" w:rsidRPr="00ED2C9B" w:rsidRDefault="002651DB" w:rsidP="006B6A68">
            <w:r w:rsidRPr="00ED2C9B">
              <w:rPr>
                <w:b/>
                <w:bCs/>
              </w:rPr>
              <w:t>Upp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28C76" w14:textId="77777777" w:rsidR="002651DB" w:rsidRPr="00ED2C9B" w:rsidRDefault="002651DB" w:rsidP="006B6A68"/>
        </w:tc>
      </w:tr>
      <w:tr w:rsidR="002651DB" w:rsidRPr="00ED2C9B" w14:paraId="33996C27" w14:textId="77777777" w:rsidTr="006B6A68">
        <w:trPr>
          <w:trHeight w:val="320"/>
        </w:trPr>
        <w:tc>
          <w:tcPr>
            <w:tcW w:w="84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6DE93C" w14:textId="77777777" w:rsidR="002651DB" w:rsidRPr="00ED2C9B" w:rsidRDefault="002651DB" w:rsidP="006B6A68">
            <w:r w:rsidRPr="00ED2C9B">
              <w:rPr>
                <w:b/>
                <w:bCs/>
                <w:color w:val="000000"/>
              </w:rPr>
              <w:t>ToM Intentionality</w:t>
            </w:r>
          </w:p>
        </w:tc>
      </w:tr>
      <w:tr w:rsidR="004C0FA1" w:rsidRPr="00ED2C9B" w14:paraId="5E0AD86F" w14:textId="77777777" w:rsidTr="004D751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6E757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5BFE9" w14:textId="42C77A09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50162D" w14:textId="41F591F1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F8F97" w14:textId="06571766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48C7E" w14:textId="0C18422F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E8255" w14:textId="05E303EA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45</w:t>
            </w:r>
          </w:p>
        </w:tc>
      </w:tr>
      <w:tr w:rsidR="004C0FA1" w:rsidRPr="00ED2C9B" w14:paraId="6E8AA794" w14:textId="77777777" w:rsidTr="004D75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E0731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6E014" w14:textId="0919E94F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F5415" w14:textId="32FF383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963ED" w14:textId="66B4EE39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B3AB7" w14:textId="6C77D102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83A20" w14:textId="71F027C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4</w:t>
            </w:r>
          </w:p>
        </w:tc>
      </w:tr>
      <w:tr w:rsidR="004C0FA1" w:rsidRPr="00ED2C9B" w14:paraId="611F4F94" w14:textId="77777777" w:rsidTr="004D75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BBD51" w14:textId="13383535" w:rsidR="004C0FA1" w:rsidRPr="00ED2C9B" w:rsidRDefault="00667BF0" w:rsidP="004C0FA1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AC3A2" w14:textId="33168193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1DAD" w14:textId="1980EB32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F718D" w14:textId="79B51E0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42A3B" w14:textId="33CE5865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4E483" w14:textId="46308847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71</w:t>
            </w:r>
          </w:p>
        </w:tc>
      </w:tr>
      <w:tr w:rsidR="004C0FA1" w:rsidRPr="00ED2C9B" w14:paraId="6CBC9DAE" w14:textId="77777777" w:rsidTr="004D75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CC061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CF405" w14:textId="5953974A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A5927" w14:textId="01AE745C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B1865" w14:textId="0A0D3DAA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38B65" w14:textId="5349085A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77E14" w14:textId="249EB4F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2</w:t>
            </w:r>
          </w:p>
        </w:tc>
      </w:tr>
      <w:tr w:rsidR="004C0FA1" w:rsidRPr="00ED2C9B" w14:paraId="7F8566E0" w14:textId="77777777" w:rsidTr="004D75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A02F1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F8C3B" w14:textId="1C33DCB4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5B24" w14:textId="6F688120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C7E9F" w14:textId="743D9CB1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6E0F" w14:textId="77C39506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4F631" w14:textId="1536AADF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31</w:t>
            </w:r>
          </w:p>
        </w:tc>
      </w:tr>
      <w:tr w:rsidR="004C0FA1" w:rsidRPr="00ED2C9B" w14:paraId="2CB5A194" w14:textId="77777777" w:rsidTr="004D751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89E9B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96445" w14:textId="2FC16A8E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087B3D" w14:textId="638DCC0D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CBAA2" w14:textId="2FD2ACF3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0D322" w14:textId="3631C809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0A9F9" w14:textId="5146B55E" w:rsidR="004C0FA1" w:rsidRPr="004C0FA1" w:rsidRDefault="004C0FA1" w:rsidP="004C0FA1">
            <w:pPr>
              <w:jc w:val="right"/>
              <w:rPr>
                <w:b/>
                <w:bCs/>
                <w:color w:val="000000"/>
              </w:rPr>
            </w:pPr>
            <w:r w:rsidRPr="004C0FA1">
              <w:rPr>
                <w:b/>
                <w:bCs/>
                <w:color w:val="000000"/>
              </w:rPr>
              <w:t>&lt;0.01</w:t>
            </w:r>
          </w:p>
        </w:tc>
      </w:tr>
      <w:tr w:rsidR="004C0FA1" w:rsidRPr="00ED2C9B" w14:paraId="675F443C" w14:textId="77777777" w:rsidTr="0096559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0488CD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0F8BC" w14:textId="16DDDC52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534373" w14:textId="0C9024C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F760F" w14:textId="032E2DFD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0EAC6" w14:textId="281C1317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B9928" w14:textId="3EF846BE" w:rsidR="004C0FA1" w:rsidRPr="004C0FA1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44</w:t>
            </w:r>
          </w:p>
        </w:tc>
      </w:tr>
      <w:tr w:rsidR="004C0FA1" w:rsidRPr="00C855FC" w14:paraId="26FC3A62" w14:textId="77777777" w:rsidTr="0096559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98E2F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0797D" w14:textId="1321C2A4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F219722" w14:textId="2F6EECCE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FF4C0" w14:textId="28F1B8F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D5E43" w14:textId="46E8C59D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61B90" w14:textId="6073FD8D" w:rsidR="004C0FA1" w:rsidRPr="00C855FC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3</w:t>
            </w:r>
          </w:p>
        </w:tc>
      </w:tr>
      <w:tr w:rsidR="004C0FA1" w:rsidRPr="00C855FC" w14:paraId="5CBC3C73" w14:textId="77777777" w:rsidTr="0096559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877A0" w14:textId="236866ED" w:rsidR="004C0FA1" w:rsidRPr="00ED2C9B" w:rsidRDefault="00667BF0" w:rsidP="004C0FA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20D8B" w14:textId="2521A1D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9FE4DDB" w14:textId="47A51134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DCBE2" w14:textId="4F94FFB1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38A93" w14:textId="0D5553F6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7EB56" w14:textId="3BA86192" w:rsidR="004C0FA1" w:rsidRPr="00C855FC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50</w:t>
            </w:r>
          </w:p>
        </w:tc>
      </w:tr>
      <w:tr w:rsidR="004C0FA1" w:rsidRPr="00ED2C9B" w14:paraId="125DD558" w14:textId="77777777" w:rsidTr="0096559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7EB82" w14:textId="372CB70E" w:rsidR="004C0FA1" w:rsidRPr="00ED2C9B" w:rsidRDefault="00664243" w:rsidP="004C0FA1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2AAFF" w14:textId="2472C1D3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C26F17F" w14:textId="68C21F0C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B6E87" w14:textId="52ECE66F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BFF44" w14:textId="71F13410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CC5D2" w14:textId="0E5B8F8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53</w:t>
            </w:r>
          </w:p>
        </w:tc>
      </w:tr>
      <w:tr w:rsidR="004C0FA1" w:rsidRPr="00C855FC" w14:paraId="293D1E27" w14:textId="77777777" w:rsidTr="0096559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CE5275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3E22E6" w14:textId="6F3993E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CCDCDEF" w14:textId="227E8DEA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237BF" w14:textId="49C7E70E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15FD9" w14:textId="02D8EC7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6C9EC" w14:textId="0D2383BE" w:rsidR="004C0FA1" w:rsidRPr="00C855FC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1</w:t>
            </w:r>
          </w:p>
        </w:tc>
      </w:tr>
      <w:tr w:rsidR="004C0FA1" w:rsidRPr="00C855FC" w14:paraId="6B4B43AF" w14:textId="77777777" w:rsidTr="0096559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A9995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2B3AF" w14:textId="5AFF39A1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1D41027" w14:textId="5B48193F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C57E7" w14:textId="5078FB4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4E115" w14:textId="3BC2C13D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BA3E4" w14:textId="680AED58" w:rsidR="004C0FA1" w:rsidRPr="00C855FC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22</w:t>
            </w:r>
          </w:p>
        </w:tc>
      </w:tr>
      <w:tr w:rsidR="004C0FA1" w:rsidRPr="00ED2C9B" w14:paraId="3EF9611D" w14:textId="77777777" w:rsidTr="009655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072F5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6E784" w14:textId="687B0EBA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C6382" w14:textId="5BEF572C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240AE" w14:textId="217331F2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80D82" w14:textId="1E9B3D17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AF3D8" w14:textId="5F5D486F" w:rsidR="004C0FA1" w:rsidRPr="004C0FA1" w:rsidRDefault="004C0FA1" w:rsidP="004C0FA1">
            <w:pPr>
              <w:jc w:val="right"/>
              <w:rPr>
                <w:b/>
                <w:bCs/>
                <w:color w:val="000000"/>
              </w:rPr>
            </w:pPr>
            <w:r w:rsidRPr="004C0FA1">
              <w:rPr>
                <w:b/>
                <w:bCs/>
                <w:color w:val="000000"/>
              </w:rPr>
              <w:t>&lt;0.01</w:t>
            </w:r>
          </w:p>
        </w:tc>
      </w:tr>
      <w:tr w:rsidR="002651DB" w:rsidRPr="00ED2C9B" w14:paraId="68CF39F7" w14:textId="77777777" w:rsidTr="006B6A68">
        <w:trPr>
          <w:trHeight w:val="3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00F5F7F" w14:textId="77777777" w:rsidR="002651DB" w:rsidRPr="004C0FA1" w:rsidRDefault="002651DB" w:rsidP="004C0FA1">
            <w:pPr>
              <w:rPr>
                <w:b/>
                <w:bCs/>
                <w:color w:val="000000"/>
              </w:rPr>
            </w:pPr>
            <w:r w:rsidRPr="004C0FA1">
              <w:rPr>
                <w:b/>
                <w:bCs/>
                <w:color w:val="000000"/>
              </w:rPr>
              <w:t>ToM Accuracy</w:t>
            </w:r>
          </w:p>
        </w:tc>
      </w:tr>
      <w:tr w:rsidR="004C0FA1" w:rsidRPr="00ED2C9B" w14:paraId="2C4B4A65" w14:textId="77777777" w:rsidTr="004C673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FA6B9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C078F" w14:textId="70C62FAF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1AD8A1" w14:textId="350F23FE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596F8" w14:textId="7E3964E0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D72F3" w14:textId="7AC7ACE3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F995C" w14:textId="1B866702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3</w:t>
            </w:r>
          </w:p>
        </w:tc>
      </w:tr>
      <w:tr w:rsidR="004C0FA1" w:rsidRPr="00ED2C9B" w14:paraId="03C9EF4C" w14:textId="77777777" w:rsidTr="004C673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1D4B7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A4A05" w14:textId="0D3711DE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67DFB" w14:textId="03F972D4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C9B2" w14:textId="68A8FE20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7E64" w14:textId="0617ADE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E9C2C" w14:textId="601C74B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7</w:t>
            </w:r>
          </w:p>
        </w:tc>
      </w:tr>
      <w:tr w:rsidR="004C0FA1" w:rsidRPr="00ED2C9B" w14:paraId="28324378" w14:textId="77777777" w:rsidTr="004C673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DE9A2" w14:textId="2180C2C3" w:rsidR="004C0FA1" w:rsidRPr="00ED2C9B" w:rsidRDefault="00667BF0" w:rsidP="004C0FA1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8E070" w14:textId="01EF80AA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1ACE" w14:textId="7B0DB2DF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C1CD0" w14:textId="64F94801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A3873" w14:textId="6997A311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441EF" w14:textId="3223C922" w:rsidR="004C0FA1" w:rsidRPr="004C0FA1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6</w:t>
            </w:r>
          </w:p>
        </w:tc>
      </w:tr>
      <w:tr w:rsidR="004C0FA1" w:rsidRPr="00ED2C9B" w14:paraId="4DC57066" w14:textId="77777777" w:rsidTr="004C673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31DAC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6297A" w14:textId="5A33EDC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1E691" w14:textId="54BFC8F5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719D2" w14:textId="322EF81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682A1" w14:textId="0C56F0F7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E1F59" w14:textId="4E309D5F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7</w:t>
            </w:r>
          </w:p>
        </w:tc>
      </w:tr>
      <w:tr w:rsidR="004C0FA1" w:rsidRPr="00ED2C9B" w14:paraId="726935DC" w14:textId="77777777" w:rsidTr="004C673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D571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A2878" w14:textId="65AE0154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03F43F6" w14:textId="492B0180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EE8F8" w14:textId="29DD7BBA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C3933" w14:textId="27B14841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B41D4" w14:textId="106A1E93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57</w:t>
            </w:r>
          </w:p>
        </w:tc>
      </w:tr>
      <w:tr w:rsidR="004C0FA1" w:rsidRPr="004C0FA1" w14:paraId="52712756" w14:textId="77777777" w:rsidTr="004C673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1C94" w14:textId="77777777" w:rsidR="004C0FA1" w:rsidRPr="00ED2C9B" w:rsidRDefault="004C0FA1" w:rsidP="004C0FA1">
            <w:pPr>
              <w:rPr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923B8" w14:textId="3E5DCCB3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AC2E65" w14:textId="482FB502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CCFC1" w14:textId="55192689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AEAA4" w14:textId="2699C3C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87304" w14:textId="350FCC15" w:rsidR="004C0FA1" w:rsidRPr="004C0FA1" w:rsidRDefault="004C0FA1" w:rsidP="004C0FA1">
            <w:pPr>
              <w:jc w:val="right"/>
              <w:rPr>
                <w:b/>
                <w:bCs/>
                <w:color w:val="000000"/>
              </w:rPr>
            </w:pPr>
            <w:r w:rsidRPr="004C0FA1">
              <w:rPr>
                <w:b/>
                <w:bCs/>
                <w:color w:val="000000"/>
              </w:rPr>
              <w:t>0.03</w:t>
            </w:r>
          </w:p>
        </w:tc>
      </w:tr>
      <w:tr w:rsidR="004C0FA1" w:rsidRPr="00ED2C9B" w14:paraId="08393504" w14:textId="77777777" w:rsidTr="00B5338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EE1A3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30A6D" w14:textId="3EE34A4C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53B3C4" w14:textId="6F9895E1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43A92" w14:textId="57418867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7E11B" w14:textId="06E8F64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3C27F" w14:textId="75D3B76F" w:rsidR="004C0FA1" w:rsidRPr="004C0FA1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3</w:t>
            </w:r>
          </w:p>
        </w:tc>
      </w:tr>
      <w:tr w:rsidR="004C0FA1" w:rsidRPr="00C855FC" w14:paraId="492F9EE6" w14:textId="77777777" w:rsidTr="00B533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39ABF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43F05" w14:textId="361E2C2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26E0C" w14:textId="62619A39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483EC" w14:textId="567CB7B5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5CC1B" w14:textId="6A556C05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3D358" w14:textId="18CD9AD9" w:rsidR="004C0FA1" w:rsidRPr="00C855FC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6</w:t>
            </w:r>
          </w:p>
        </w:tc>
      </w:tr>
      <w:tr w:rsidR="004C0FA1" w:rsidRPr="00ED2C9B" w14:paraId="0D471EC5" w14:textId="77777777" w:rsidTr="00B533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FC5C8" w14:textId="4F9C6CDA" w:rsidR="004C0FA1" w:rsidRPr="00ED2C9B" w:rsidRDefault="00667BF0" w:rsidP="004C0FA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istic Tr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35689" w14:textId="5D1AF1A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872E" w14:textId="7DEA9DDE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DDF81" w14:textId="0FC7EF3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43200" w14:textId="6708C54A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F178B" w14:textId="5FCD8E54" w:rsidR="004C0FA1" w:rsidRPr="004C0FA1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0</w:t>
            </w:r>
          </w:p>
        </w:tc>
      </w:tr>
      <w:tr w:rsidR="004C0FA1" w:rsidRPr="00ED2C9B" w14:paraId="00CA3F68" w14:textId="77777777" w:rsidTr="00B533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41500" w14:textId="04FA97B2" w:rsidR="004C0FA1" w:rsidRPr="00ED2C9B" w:rsidRDefault="00664243" w:rsidP="004C0FA1">
            <w:pPr>
              <w:rPr>
                <w:b/>
                <w:bCs/>
                <w:color w:val="000000"/>
              </w:rPr>
            </w:pPr>
            <w:r w:rsidRPr="009246F0">
              <w:rPr>
                <w:b/>
                <w:bCs/>
                <w:color w:val="000000"/>
              </w:rPr>
              <w:t>Alexithy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68C00" w14:textId="2743B672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59E29" w14:textId="00BC1684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173A5" w14:textId="20F7CF92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E5861" w14:textId="603802AF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18077" w14:textId="2ABEF439" w:rsidR="004C0FA1" w:rsidRPr="00C855FC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33</w:t>
            </w:r>
          </w:p>
        </w:tc>
      </w:tr>
      <w:tr w:rsidR="004C0FA1" w:rsidRPr="00ED2C9B" w14:paraId="1B869094" w14:textId="77777777" w:rsidTr="00B533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F3B04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7F82D" w14:textId="308985CE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88E9E" w14:textId="550A48F3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42D0C" w14:textId="63296B76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1038C" w14:textId="44C1FC1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1D1B3" w14:textId="1925FCD4" w:rsidR="004C0FA1" w:rsidRPr="00C855FC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6</w:t>
            </w:r>
          </w:p>
        </w:tc>
      </w:tr>
      <w:tr w:rsidR="004C0FA1" w:rsidRPr="00ED2C9B" w14:paraId="46DE8C27" w14:textId="77777777" w:rsidTr="00B53380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53B5C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CHAOS 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2F7BD" w14:textId="65E43A2E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906D3CB" w14:textId="26C46908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7ED30" w14:textId="4AF2DEA6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30722" w14:textId="5A4F793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55BC5" w14:textId="0A606A69" w:rsidR="004C0FA1" w:rsidRPr="00C855FC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38</w:t>
            </w:r>
          </w:p>
        </w:tc>
      </w:tr>
      <w:tr w:rsidR="004C0FA1" w:rsidRPr="00ED2C9B" w14:paraId="11909568" w14:textId="77777777" w:rsidTr="00B533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38A1C" w14:textId="77777777" w:rsidR="004C0FA1" w:rsidRPr="00ED2C9B" w:rsidRDefault="004C0FA1" w:rsidP="004C0FA1">
            <w:pPr>
              <w:rPr>
                <w:b/>
                <w:bCs/>
                <w:color w:val="000000"/>
              </w:rPr>
            </w:pPr>
            <w:r w:rsidRPr="00ED2C9B">
              <w:rPr>
                <w:b/>
                <w:bCs/>
                <w:color w:val="000000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63B20" w14:textId="1635FA74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D70420" w14:textId="3FDDBF22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64719" w14:textId="78803500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24D25" w14:textId="2C7E2F4B" w:rsidR="004C0FA1" w:rsidRPr="00ED2C9B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64DB9" w14:textId="2C909BBB" w:rsidR="004C0FA1" w:rsidRPr="004C0FA1" w:rsidRDefault="004C0FA1" w:rsidP="004C0FA1">
            <w:pPr>
              <w:jc w:val="right"/>
              <w:rPr>
                <w:color w:val="000000"/>
              </w:rPr>
            </w:pPr>
            <w:r w:rsidRPr="004C0FA1">
              <w:rPr>
                <w:b/>
                <w:bCs/>
                <w:color w:val="000000"/>
              </w:rPr>
              <w:t>0.03</w:t>
            </w:r>
          </w:p>
        </w:tc>
      </w:tr>
    </w:tbl>
    <w:p w14:paraId="72C06E00" w14:textId="50D3660F" w:rsidR="002651DB" w:rsidRDefault="002651DB" w:rsidP="002651DB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ED2C9B">
        <w:rPr>
          <w:rFonts w:ascii="Times New Roman" w:hAnsi="Times New Roman" w:cs="Times New Roman"/>
          <w:sz w:val="24"/>
          <w:szCs w:val="24"/>
          <w:lang w:val="en-GB"/>
        </w:rPr>
        <w:t>CHAOS = Confusion, Hubbub, and Order Scale,</w:t>
      </w:r>
      <w:r w:rsidRPr="00AC6E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M = Theory of Mind, </w:t>
      </w:r>
      <w:r w:rsidRPr="00ED2C9B">
        <w:rPr>
          <w:rFonts w:ascii="Times New Roman" w:hAnsi="Times New Roman" w:cs="Times New Roman"/>
          <w:sz w:val="24"/>
          <w:szCs w:val="24"/>
          <w:lang w:val="en-GB"/>
        </w:rPr>
        <w:t>VIQ = verbal I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D890A81" w14:textId="2354FE52" w:rsidR="007E199B" w:rsidRPr="006E460C" w:rsidRDefault="007E199B" w:rsidP="006E460C">
      <w:pPr>
        <w:spacing w:after="160" w:line="259" w:lineRule="auto"/>
        <w:rPr>
          <w:b/>
          <w:bCs/>
        </w:rPr>
      </w:pPr>
    </w:p>
    <w:sectPr w:rsidR="007E199B" w:rsidRPr="006E4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2F85"/>
    <w:multiLevelType w:val="multilevel"/>
    <w:tmpl w:val="94727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2E05524"/>
    <w:multiLevelType w:val="multilevel"/>
    <w:tmpl w:val="3D82F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482775B"/>
    <w:multiLevelType w:val="multilevel"/>
    <w:tmpl w:val="98F8DD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086417322">
    <w:abstractNumId w:val="2"/>
  </w:num>
  <w:num w:numId="2" w16cid:durableId="102385832">
    <w:abstractNumId w:val="1"/>
  </w:num>
  <w:num w:numId="3" w16cid:durableId="602418187">
    <w:abstractNumId w:val="2"/>
  </w:num>
  <w:num w:numId="4" w16cid:durableId="1557744733">
    <w:abstractNumId w:val="2"/>
  </w:num>
  <w:num w:numId="5" w16cid:durableId="92018308">
    <w:abstractNumId w:val="0"/>
  </w:num>
  <w:num w:numId="6" w16cid:durableId="12033974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89C"/>
    <w:rsid w:val="00013BFB"/>
    <w:rsid w:val="0003397E"/>
    <w:rsid w:val="00041051"/>
    <w:rsid w:val="00052C52"/>
    <w:rsid w:val="00064C2C"/>
    <w:rsid w:val="00146B42"/>
    <w:rsid w:val="0018336D"/>
    <w:rsid w:val="00185157"/>
    <w:rsid w:val="001B1473"/>
    <w:rsid w:val="001B1A82"/>
    <w:rsid w:val="001B4650"/>
    <w:rsid w:val="001E1C16"/>
    <w:rsid w:val="002379DF"/>
    <w:rsid w:val="00237ED5"/>
    <w:rsid w:val="002651DB"/>
    <w:rsid w:val="00273607"/>
    <w:rsid w:val="00302048"/>
    <w:rsid w:val="003201C9"/>
    <w:rsid w:val="00396060"/>
    <w:rsid w:val="00403660"/>
    <w:rsid w:val="00413178"/>
    <w:rsid w:val="004416BB"/>
    <w:rsid w:val="004C0FA1"/>
    <w:rsid w:val="00517CC9"/>
    <w:rsid w:val="005578A2"/>
    <w:rsid w:val="00583AD5"/>
    <w:rsid w:val="005A05CF"/>
    <w:rsid w:val="005C03CA"/>
    <w:rsid w:val="005D1C88"/>
    <w:rsid w:val="005F3169"/>
    <w:rsid w:val="006056A2"/>
    <w:rsid w:val="00636ADE"/>
    <w:rsid w:val="00664243"/>
    <w:rsid w:val="00667BF0"/>
    <w:rsid w:val="006A6FD7"/>
    <w:rsid w:val="006B3D11"/>
    <w:rsid w:val="006E460C"/>
    <w:rsid w:val="006F289C"/>
    <w:rsid w:val="00723ADC"/>
    <w:rsid w:val="00753261"/>
    <w:rsid w:val="007772B9"/>
    <w:rsid w:val="007E199B"/>
    <w:rsid w:val="00801B30"/>
    <w:rsid w:val="00812839"/>
    <w:rsid w:val="00857540"/>
    <w:rsid w:val="008957D1"/>
    <w:rsid w:val="008C624B"/>
    <w:rsid w:val="008D71A4"/>
    <w:rsid w:val="00911222"/>
    <w:rsid w:val="00941953"/>
    <w:rsid w:val="00945CED"/>
    <w:rsid w:val="009A0CE4"/>
    <w:rsid w:val="009B15CB"/>
    <w:rsid w:val="009C0F74"/>
    <w:rsid w:val="009C3430"/>
    <w:rsid w:val="009C4CE5"/>
    <w:rsid w:val="00A35206"/>
    <w:rsid w:val="00A76EB4"/>
    <w:rsid w:val="00AC6EA6"/>
    <w:rsid w:val="00AD2106"/>
    <w:rsid w:val="00B33A59"/>
    <w:rsid w:val="00B33B6F"/>
    <w:rsid w:val="00B34348"/>
    <w:rsid w:val="00B662C1"/>
    <w:rsid w:val="00B94B19"/>
    <w:rsid w:val="00BC306F"/>
    <w:rsid w:val="00C855FC"/>
    <w:rsid w:val="00CD41C2"/>
    <w:rsid w:val="00D04016"/>
    <w:rsid w:val="00D27636"/>
    <w:rsid w:val="00D33485"/>
    <w:rsid w:val="00D67F29"/>
    <w:rsid w:val="00D8057B"/>
    <w:rsid w:val="00D9180E"/>
    <w:rsid w:val="00DC2B23"/>
    <w:rsid w:val="00DD4046"/>
    <w:rsid w:val="00DD4E62"/>
    <w:rsid w:val="00E13EE9"/>
    <w:rsid w:val="00E6255E"/>
    <w:rsid w:val="00E74CC6"/>
    <w:rsid w:val="00EA2568"/>
    <w:rsid w:val="00F44C7B"/>
    <w:rsid w:val="00F73AAE"/>
    <w:rsid w:val="00F73B4D"/>
    <w:rsid w:val="00F94189"/>
    <w:rsid w:val="00FA0AFC"/>
    <w:rsid w:val="00FA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0FF48"/>
  <w15:chartTrackingRefBased/>
  <w15:docId w15:val="{632F2A26-CDB3-4190-BBFE-9E5CEAF01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89C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7636"/>
    <w:pPr>
      <w:keepNext/>
      <w:keepLines/>
      <w:numPr>
        <w:numId w:val="4"/>
      </w:numPr>
      <w:pBdr>
        <w:bottom w:val="single" w:sz="4" w:space="1" w:color="595959" w:themeColor="text1" w:themeTint="A6"/>
      </w:pBdr>
      <w:spacing w:before="360"/>
      <w:outlineLvl w:val="0"/>
    </w:pPr>
    <w:rPr>
      <w:rFonts w:eastAsiaTheme="majorEastAsia" w:cstheme="majorBidi"/>
      <w:b/>
      <w:bCs/>
      <w:color w:val="000000" w:themeColor="text1"/>
      <w:sz w:val="36"/>
      <w:szCs w:val="36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27636"/>
    <w:pPr>
      <w:keepNext/>
      <w:keepLines/>
      <w:numPr>
        <w:ilvl w:val="1"/>
        <w:numId w:val="5"/>
      </w:numPr>
      <w:spacing w:before="360"/>
      <w:ind w:left="576" w:hanging="576"/>
      <w:outlineLvl w:val="1"/>
    </w:pPr>
    <w:rPr>
      <w:rFonts w:eastAsiaTheme="majorEastAsia" w:cstheme="majorBidi"/>
      <w:b/>
      <w:bCs/>
      <w:color w:val="000000" w:themeColor="text1"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27636"/>
    <w:pPr>
      <w:keepNext/>
      <w:keepLines/>
      <w:numPr>
        <w:ilvl w:val="2"/>
        <w:numId w:val="6"/>
      </w:numPr>
      <w:spacing w:before="200"/>
      <w:ind w:left="720"/>
      <w:outlineLvl w:val="2"/>
    </w:pPr>
    <w:rPr>
      <w:rFonts w:eastAsiaTheme="majorEastAsia" w:cstheme="majorBidi"/>
      <w:b/>
      <w:bCs/>
      <w:i/>
      <w:color w:val="000000" w:themeColor="text1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636"/>
    <w:rPr>
      <w:rFonts w:eastAsiaTheme="majorEastAsia" w:cstheme="majorBidi"/>
      <w:b/>
      <w:bCs/>
      <w:color w:val="000000" w:themeColor="text1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27636"/>
    <w:rPr>
      <w:rFonts w:eastAsiaTheme="majorEastAsia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36"/>
    <w:rPr>
      <w:rFonts w:eastAsiaTheme="majorEastAsia" w:cstheme="majorBidi"/>
      <w:b/>
      <w:bCs/>
      <w:i/>
      <w:color w:val="000000" w:themeColor="text1"/>
      <w:lang w:val="en-US"/>
    </w:rPr>
  </w:style>
  <w:style w:type="paragraph" w:styleId="NoSpacing">
    <w:name w:val="No Spacing"/>
    <w:uiPriority w:val="1"/>
    <w:qFormat/>
    <w:rsid w:val="00064C2C"/>
    <w:pPr>
      <w:spacing w:after="0" w:line="240" w:lineRule="auto"/>
    </w:pPr>
    <w:rPr>
      <w:rFonts w:asciiTheme="minorHAnsi" w:hAnsiTheme="minorHAnsi"/>
      <w:sz w:val="22"/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064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C2C"/>
    <w:pPr>
      <w:spacing w:after="200"/>
    </w:pPr>
    <w:rPr>
      <w:rFonts w:asciiTheme="minorHAnsi" w:eastAsiaTheme="minorHAnsi" w:hAnsiTheme="minorHAnsi" w:cstheme="minorBidi"/>
      <w:sz w:val="20"/>
      <w:szCs w:val="20"/>
      <w:lang w:val="el-G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C2C"/>
    <w:rPr>
      <w:rFonts w:asciiTheme="minorHAnsi" w:hAnsiTheme="minorHAnsi"/>
      <w:sz w:val="20"/>
      <w:szCs w:val="20"/>
      <w:lang w:val="el-GR"/>
    </w:rPr>
  </w:style>
  <w:style w:type="table" w:styleId="TableGrid">
    <w:name w:val="Table Grid"/>
    <w:basedOn w:val="TableNormal"/>
    <w:uiPriority w:val="39"/>
    <w:rsid w:val="006E4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92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Leno, Virginia</dc:creator>
  <cp:keywords/>
  <dc:description/>
  <cp:lastModifiedBy>Virginia Carter Leno</cp:lastModifiedBy>
  <cp:revision>5</cp:revision>
  <dcterms:created xsi:type="dcterms:W3CDTF">2023-09-08T16:38:00Z</dcterms:created>
  <dcterms:modified xsi:type="dcterms:W3CDTF">2023-09-11T12:25:00Z</dcterms:modified>
</cp:coreProperties>
</file>